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9AB1FA" w14:textId="3BC7F30A" w:rsidR="003F26C2" w:rsidRPr="009B4D32" w:rsidRDefault="003F26C2" w:rsidP="006B3676">
      <w:pPr>
        <w:spacing w:after="0" w:line="240" w:lineRule="auto"/>
        <w:jc w:val="center"/>
        <w:rPr>
          <w:rFonts w:cs="Arial"/>
          <w:b/>
        </w:rPr>
      </w:pPr>
      <w:bookmarkStart w:id="0" w:name="_GoBack"/>
      <w:bookmarkEnd w:id="0"/>
      <w:r w:rsidRPr="009B4D32">
        <w:rPr>
          <w:i/>
          <w:iCs/>
        </w:rPr>
        <w:t>Resilience, Empowerment &amp; Advocacy in Women’s and Children’s Health Research (REACH)</w:t>
      </w:r>
    </w:p>
    <w:p w14:paraId="18B3E6B8" w14:textId="1755618D" w:rsidR="00D22D3D" w:rsidRPr="009B4D32" w:rsidRDefault="00D22D3D" w:rsidP="006B3676">
      <w:pPr>
        <w:spacing w:after="0" w:line="240" w:lineRule="auto"/>
        <w:jc w:val="center"/>
        <w:rPr>
          <w:rFonts w:cs="Arial"/>
          <w:b/>
        </w:rPr>
      </w:pPr>
      <w:r w:rsidRPr="009B4D32">
        <w:rPr>
          <w:rFonts w:cs="Arial"/>
          <w:b/>
        </w:rPr>
        <w:t xml:space="preserve">REACH </w:t>
      </w:r>
      <w:r w:rsidR="0028097D" w:rsidRPr="009B4D32">
        <w:rPr>
          <w:rFonts w:cs="Arial"/>
          <w:b/>
        </w:rPr>
        <w:t>Individual Interview G</w:t>
      </w:r>
      <w:r w:rsidRPr="009B4D32">
        <w:rPr>
          <w:rFonts w:cs="Arial"/>
          <w:b/>
        </w:rPr>
        <w:t>uide</w:t>
      </w:r>
    </w:p>
    <w:p w14:paraId="455126C2" w14:textId="26D0605A" w:rsidR="00D22D3D" w:rsidRPr="009B4D32" w:rsidRDefault="00DE3906" w:rsidP="006B3676">
      <w:pPr>
        <w:spacing w:after="0" w:line="240" w:lineRule="auto"/>
        <w:jc w:val="center"/>
        <w:rPr>
          <w:rFonts w:cs="Arial"/>
          <w:b/>
        </w:rPr>
      </w:pPr>
      <w:r>
        <w:rPr>
          <w:rFonts w:cs="Arial"/>
          <w:b/>
        </w:rPr>
        <w:t>Group 2 &amp; 3</w:t>
      </w:r>
    </w:p>
    <w:p w14:paraId="328AD2FE" w14:textId="77777777" w:rsidR="004E2BA4" w:rsidRPr="009B4D32" w:rsidRDefault="004E2BA4" w:rsidP="004E2BA4">
      <w:pPr>
        <w:spacing w:after="0"/>
        <w:jc w:val="center"/>
        <w:rPr>
          <w:rFonts w:cs="Times New Roman"/>
          <w:b/>
        </w:rPr>
      </w:pPr>
    </w:p>
    <w:p w14:paraId="12CD2355" w14:textId="046627FC" w:rsidR="004E2BA4" w:rsidRPr="009B4D32" w:rsidRDefault="004E2BA4" w:rsidP="004E2BA4">
      <w:pPr>
        <w:spacing w:after="0"/>
        <w:jc w:val="both"/>
      </w:pPr>
      <w:r w:rsidRPr="009B4D32">
        <w:t xml:space="preserve">Thank you for agreeing to participate in our REACH research ethics study interview. I know you are very busy so we really appreciate you taking time for this.  </w:t>
      </w:r>
    </w:p>
    <w:p w14:paraId="62D12B2D" w14:textId="77777777" w:rsidR="004E2BA4" w:rsidRPr="009B4D32" w:rsidRDefault="004E2BA4" w:rsidP="004E2BA4">
      <w:pPr>
        <w:spacing w:after="0"/>
        <w:jc w:val="both"/>
      </w:pPr>
    </w:p>
    <w:p w14:paraId="0D723923" w14:textId="4451CDC0" w:rsidR="004E2BA4" w:rsidRPr="009B4D32" w:rsidRDefault="004E2BA4" w:rsidP="004E2BA4">
      <w:pPr>
        <w:spacing w:after="0"/>
        <w:jc w:val="both"/>
        <w:rPr>
          <w:rFonts w:cs="Arial"/>
        </w:rPr>
      </w:pPr>
      <w:r w:rsidRPr="00C151BC">
        <w:t xml:space="preserve">As mentioned, REACH is a study on research ethics in research involving vulnerable populations, with special focus on </w:t>
      </w:r>
      <w:r w:rsidR="00477593" w:rsidRPr="00C151BC">
        <w:t>women, children and families participating in research</w:t>
      </w:r>
      <w:r w:rsidRPr="00C151BC">
        <w:t>. By research ethics we mean questions about what our ethical</w:t>
      </w:r>
      <w:r w:rsidR="00C151BC" w:rsidRPr="00C151BC">
        <w:t>/ moral</w:t>
      </w:r>
      <w:r w:rsidRPr="00C151BC">
        <w:t xml:space="preserve"> obligations are to participants, how we can improve understanding of research in consent, how we can best design studies to respond to participant needs and these sorts of questions. </w:t>
      </w:r>
      <w:r w:rsidRPr="00C151BC">
        <w:rPr>
          <w:rFonts w:cs="Arial"/>
        </w:rPr>
        <w:t xml:space="preserve">It can be challenging sometimes to know what to do when we are working with patients and participants who face many challenges in daily life, who struggle with money, jobs, or their health. We want to understand </w:t>
      </w:r>
      <w:r w:rsidR="00477593" w:rsidRPr="00C151BC">
        <w:rPr>
          <w:rFonts w:cs="Arial"/>
        </w:rPr>
        <w:t>how research studies impact this experience for frontline healthcare workers</w:t>
      </w:r>
      <w:r w:rsidR="00ED0A51">
        <w:rPr>
          <w:rFonts w:cs="Arial"/>
        </w:rPr>
        <w:t xml:space="preserve"> and researchers</w:t>
      </w:r>
      <w:r w:rsidR="00477593" w:rsidRPr="00C151BC">
        <w:rPr>
          <w:rFonts w:cs="Arial"/>
        </w:rPr>
        <w:t>.</w:t>
      </w:r>
      <w:r w:rsidR="00C601EA" w:rsidRPr="00C151BC">
        <w:rPr>
          <w:rFonts w:cs="Arial"/>
        </w:rPr>
        <w:t xml:space="preserve"> </w:t>
      </w:r>
      <w:r w:rsidR="00ED0A51">
        <w:t>Y</w:t>
      </w:r>
      <w:r w:rsidR="00C601EA" w:rsidRPr="00C151BC">
        <w:t>ou can offer really valuable insights into how we can better improve participants</w:t>
      </w:r>
      <w:r w:rsidR="00ED0A51">
        <w:t>’</w:t>
      </w:r>
      <w:r w:rsidR="00C601EA" w:rsidRPr="00C151BC">
        <w:t xml:space="preserve"> experience of research and better support </w:t>
      </w:r>
      <w:r w:rsidR="00DE3906" w:rsidRPr="00C151BC">
        <w:t>health workers</w:t>
      </w:r>
      <w:r w:rsidR="00C601EA" w:rsidRPr="00C151BC">
        <w:t xml:space="preserve"> whose patients are involved in research.</w:t>
      </w:r>
    </w:p>
    <w:p w14:paraId="7206BABE" w14:textId="77777777" w:rsidR="004E2BA4" w:rsidRPr="009B4D32" w:rsidRDefault="004E2BA4" w:rsidP="004E2BA4">
      <w:pPr>
        <w:spacing w:after="0"/>
        <w:jc w:val="both"/>
        <w:rPr>
          <w:rFonts w:cs="Arial"/>
          <w:u w:val="single"/>
        </w:rPr>
      </w:pPr>
    </w:p>
    <w:p w14:paraId="073712B9" w14:textId="72968BA4" w:rsidR="004E2BA4" w:rsidRPr="009B4D32" w:rsidRDefault="004E2BA4" w:rsidP="004E2BA4">
      <w:pPr>
        <w:spacing w:after="0"/>
        <w:jc w:val="both"/>
        <w:rPr>
          <w:rFonts w:cs="Arial"/>
        </w:rPr>
      </w:pPr>
      <w:r w:rsidRPr="009B4D32">
        <w:t xml:space="preserve">We will talk for about an hour.  If we need to continue at another time we can schedule a follow-up appointment. You do not need to answer any questions which you don’t want to answer. It is fine to answer only what you are comfortable talking about. There is no right or wrong answer to these questions. </w:t>
      </w:r>
      <w:r w:rsidRPr="009B4D32">
        <w:rPr>
          <w:rFonts w:cs="Arial"/>
        </w:rPr>
        <w:t xml:space="preserve">Your perspective really matters to us, so we really want to hear what you think and what your experiences have been. </w:t>
      </w:r>
    </w:p>
    <w:p w14:paraId="66D5F4E2" w14:textId="77777777" w:rsidR="004E2BA4" w:rsidRPr="009B4D32" w:rsidRDefault="004E2BA4" w:rsidP="004E2BA4">
      <w:pPr>
        <w:spacing w:after="0"/>
        <w:jc w:val="both"/>
        <w:rPr>
          <w:rFonts w:cs="Arial"/>
        </w:rPr>
      </w:pPr>
    </w:p>
    <w:p w14:paraId="39206C5A" w14:textId="77777777" w:rsidR="004E2BA4" w:rsidRPr="009B4D32" w:rsidRDefault="004E2BA4" w:rsidP="004E2BA4">
      <w:pPr>
        <w:spacing w:after="0"/>
        <w:jc w:val="both"/>
        <w:rPr>
          <w:rFonts w:cs="Arial"/>
        </w:rPr>
      </w:pPr>
      <w:r w:rsidRPr="009B4D32">
        <w:rPr>
          <w:rFonts w:cs="Arial"/>
        </w:rPr>
        <w:t>Do you have any questions about any of this, before we start?</w:t>
      </w:r>
    </w:p>
    <w:p w14:paraId="218EEBB7" w14:textId="380B5F83" w:rsidR="004E2BA4" w:rsidRPr="009B4D32" w:rsidRDefault="004E2BA4" w:rsidP="004E2BA4">
      <w:pPr>
        <w:spacing w:after="0"/>
      </w:pPr>
    </w:p>
    <w:p w14:paraId="29362339" w14:textId="63185896" w:rsidR="004E2BA4" w:rsidRPr="009B4D32" w:rsidRDefault="004E2BA4" w:rsidP="004E2BA4">
      <w:pPr>
        <w:spacing w:after="0" w:line="240" w:lineRule="auto"/>
        <w:rPr>
          <w:rFonts w:cs="Arial"/>
          <w:b/>
        </w:rPr>
      </w:pPr>
      <w:r w:rsidRPr="009B4D32">
        <w:rPr>
          <w:rFonts w:cs="Arial"/>
          <w:b/>
        </w:rPr>
        <w:t xml:space="preserve">Section 1: </w:t>
      </w:r>
      <w:r w:rsidR="007E3371" w:rsidRPr="009B4D32">
        <w:rPr>
          <w:rFonts w:cs="Arial"/>
          <w:b/>
        </w:rPr>
        <w:t>Warm-up</w:t>
      </w:r>
    </w:p>
    <w:p w14:paraId="1CF208E4" w14:textId="77777777" w:rsidR="004E2BA4" w:rsidRPr="009B4D32" w:rsidRDefault="004E2BA4" w:rsidP="004E2BA4">
      <w:pPr>
        <w:spacing w:after="0" w:line="240" w:lineRule="auto"/>
        <w:rPr>
          <w:rFonts w:cs="Arial"/>
          <w:b/>
        </w:rPr>
      </w:pPr>
    </w:p>
    <w:p w14:paraId="121038E4" w14:textId="19FAE240" w:rsidR="00DE3906" w:rsidRDefault="004E2BA4" w:rsidP="00DE3906">
      <w:pPr>
        <w:pStyle w:val="ListParagraph"/>
        <w:numPr>
          <w:ilvl w:val="0"/>
          <w:numId w:val="15"/>
        </w:numPr>
        <w:spacing w:after="0" w:line="240" w:lineRule="auto"/>
        <w:rPr>
          <w:rFonts w:cs="Arial"/>
        </w:rPr>
      </w:pPr>
      <w:r w:rsidRPr="009B4D32">
        <w:rPr>
          <w:rFonts w:cs="Arial"/>
        </w:rPr>
        <w:t xml:space="preserve">To start with, can you tell me a little about your professional background and the type of work you do? </w:t>
      </w:r>
      <w:r w:rsidR="001472D4">
        <w:rPr>
          <w:rFonts w:cs="Arial"/>
        </w:rPr>
        <w:t>What does your day to day job involve?</w:t>
      </w:r>
    </w:p>
    <w:p w14:paraId="48C65F68" w14:textId="77777777" w:rsidR="00DE3906" w:rsidRDefault="00DE3906" w:rsidP="00DE3906">
      <w:pPr>
        <w:pStyle w:val="ListParagraph"/>
        <w:spacing w:after="0" w:line="240" w:lineRule="auto"/>
        <w:rPr>
          <w:rFonts w:cs="Arial"/>
        </w:rPr>
      </w:pPr>
    </w:p>
    <w:p w14:paraId="236C15A8" w14:textId="67A22541" w:rsidR="00DE3906" w:rsidRDefault="00DE3906" w:rsidP="00DE3906">
      <w:pPr>
        <w:pStyle w:val="ListParagraph"/>
        <w:numPr>
          <w:ilvl w:val="0"/>
          <w:numId w:val="15"/>
        </w:numPr>
        <w:spacing w:after="0" w:line="240" w:lineRule="auto"/>
        <w:rPr>
          <w:rFonts w:cs="Arial"/>
        </w:rPr>
      </w:pPr>
      <w:r>
        <w:rPr>
          <w:rFonts w:cs="Arial"/>
        </w:rPr>
        <w:t>Ap</w:t>
      </w:r>
      <w:r w:rsidRPr="00DE3906">
        <w:rPr>
          <w:rFonts w:cs="Arial"/>
        </w:rPr>
        <w:t>art from working in this PCU/hospital, do you have other work/roles in the community?</w:t>
      </w:r>
    </w:p>
    <w:p w14:paraId="394935F2" w14:textId="77777777" w:rsidR="001472D4" w:rsidRPr="009B4D32" w:rsidRDefault="001472D4" w:rsidP="00ED0A51">
      <w:pPr>
        <w:pStyle w:val="ListParagraph"/>
        <w:spacing w:after="0" w:line="240" w:lineRule="auto"/>
        <w:rPr>
          <w:rFonts w:cs="Arial"/>
        </w:rPr>
      </w:pPr>
    </w:p>
    <w:p w14:paraId="1B9722D9" w14:textId="77777777" w:rsidR="004E2BA4" w:rsidRPr="009B4D32" w:rsidRDefault="004E2BA4" w:rsidP="004E2BA4">
      <w:pPr>
        <w:pStyle w:val="ListParagraph"/>
        <w:spacing w:after="0" w:line="240" w:lineRule="auto"/>
        <w:ind w:left="360"/>
        <w:contextualSpacing w:val="0"/>
        <w:rPr>
          <w:rFonts w:cs="Arial"/>
        </w:rPr>
      </w:pPr>
    </w:p>
    <w:p w14:paraId="200D720A" w14:textId="5D8DE776" w:rsidR="004E2BA4" w:rsidRPr="009B4D32" w:rsidRDefault="004E2BA4" w:rsidP="004E2BA4">
      <w:pPr>
        <w:spacing w:after="0" w:line="240" w:lineRule="auto"/>
        <w:rPr>
          <w:rFonts w:cs="Arial"/>
          <w:b/>
        </w:rPr>
      </w:pPr>
      <w:r w:rsidRPr="009B4D32">
        <w:rPr>
          <w:rFonts w:cs="Arial"/>
          <w:b/>
        </w:rPr>
        <w:t xml:space="preserve">Section 2: </w:t>
      </w:r>
      <w:r w:rsidR="00BC0B93" w:rsidRPr="009B4D32">
        <w:rPr>
          <w:rFonts w:cs="Arial"/>
          <w:b/>
        </w:rPr>
        <w:t>Participants vulnerabilities, sources of support</w:t>
      </w:r>
    </w:p>
    <w:p w14:paraId="29ABFD04" w14:textId="02B48419" w:rsidR="004E2BA4" w:rsidRPr="009B4D32" w:rsidRDefault="004E2BA4" w:rsidP="009B4D32">
      <w:pPr>
        <w:pStyle w:val="ListParagraph"/>
        <w:spacing w:after="0" w:line="240" w:lineRule="auto"/>
        <w:contextualSpacing w:val="0"/>
        <w:rPr>
          <w:b/>
          <w:u w:val="single"/>
        </w:rPr>
      </w:pPr>
    </w:p>
    <w:p w14:paraId="0FF3CC9F" w14:textId="2BF519E9" w:rsidR="00ED0A51" w:rsidRDefault="004E2BA4" w:rsidP="00DE3906">
      <w:pPr>
        <w:pStyle w:val="ListParagraph"/>
        <w:numPr>
          <w:ilvl w:val="0"/>
          <w:numId w:val="15"/>
        </w:numPr>
        <w:spacing w:after="0" w:line="240" w:lineRule="auto"/>
        <w:contextualSpacing w:val="0"/>
      </w:pPr>
      <w:r w:rsidRPr="009B4D32">
        <w:t xml:space="preserve">Can you tell me more about the </w:t>
      </w:r>
      <w:r w:rsidR="007E3371" w:rsidRPr="009B4D32">
        <w:t xml:space="preserve">patients you see – </w:t>
      </w:r>
      <w:r w:rsidR="00ED0A51">
        <w:t>what health challenges do they face?</w:t>
      </w:r>
    </w:p>
    <w:p w14:paraId="16FDB885" w14:textId="77777777" w:rsidR="00ED0A51" w:rsidRDefault="00ED0A51" w:rsidP="00CD0BF3">
      <w:pPr>
        <w:pStyle w:val="ListParagraph"/>
        <w:numPr>
          <w:ilvl w:val="1"/>
          <w:numId w:val="26"/>
        </w:numPr>
        <w:spacing w:after="0" w:line="240" w:lineRule="auto"/>
        <w:contextualSpacing w:val="0"/>
      </w:pPr>
      <w:r>
        <w:t>Do you think people face any challenges accessing healthcare?</w:t>
      </w:r>
    </w:p>
    <w:p w14:paraId="1E9C881B" w14:textId="77777777" w:rsidR="00ED0A51" w:rsidRPr="00591C46" w:rsidRDefault="00ED0A51" w:rsidP="00CD0BF3">
      <w:pPr>
        <w:pStyle w:val="ListParagraph"/>
        <w:numPr>
          <w:ilvl w:val="1"/>
          <w:numId w:val="26"/>
        </w:numPr>
        <w:spacing w:after="0" w:line="240" w:lineRule="auto"/>
        <w:contextualSpacing w:val="0"/>
      </w:pPr>
      <w:r w:rsidRPr="00591C46">
        <w:rPr>
          <w:rFonts w:cs="Arial"/>
        </w:rPr>
        <w:t xml:space="preserve">Do you </w:t>
      </w:r>
      <w:r>
        <w:rPr>
          <w:rFonts w:cs="Arial"/>
        </w:rPr>
        <w:t>have any patients that not have</w:t>
      </w:r>
      <w:r w:rsidRPr="00591C46">
        <w:rPr>
          <w:rFonts w:cs="Arial"/>
        </w:rPr>
        <w:t xml:space="preserve"> documents/Thai ID?</w:t>
      </w:r>
      <w:r>
        <w:rPr>
          <w:rFonts w:cs="Arial"/>
        </w:rPr>
        <w:t xml:space="preserve"> How does that affect their access to healthcare?</w:t>
      </w:r>
    </w:p>
    <w:p w14:paraId="7E872DC3" w14:textId="3856C869" w:rsidR="00ED0A51" w:rsidRDefault="00ED0A51" w:rsidP="00CD0BF3">
      <w:pPr>
        <w:pStyle w:val="ListParagraph"/>
        <w:numPr>
          <w:ilvl w:val="1"/>
          <w:numId w:val="26"/>
        </w:numPr>
        <w:spacing w:after="0" w:line="240" w:lineRule="auto"/>
        <w:contextualSpacing w:val="0"/>
      </w:pPr>
      <w:r w:rsidRPr="00A31020">
        <w:t>Do you see people with mental health problems? What challenges can this cause them in their day to day lives? What services and support are available to them?</w:t>
      </w:r>
    </w:p>
    <w:p w14:paraId="72B29EB6" w14:textId="77777777" w:rsidR="00ED0A51" w:rsidRDefault="00ED0A51" w:rsidP="00ED0A51">
      <w:pPr>
        <w:pStyle w:val="ListParagraph"/>
        <w:spacing w:after="0" w:line="240" w:lineRule="auto"/>
        <w:contextualSpacing w:val="0"/>
      </w:pPr>
    </w:p>
    <w:p w14:paraId="77239A6C" w14:textId="6C2E1285" w:rsidR="00591C46" w:rsidRDefault="00ED0A51" w:rsidP="00DE3906">
      <w:pPr>
        <w:pStyle w:val="ListParagraph"/>
        <w:numPr>
          <w:ilvl w:val="0"/>
          <w:numId w:val="15"/>
        </w:numPr>
        <w:spacing w:after="0" w:line="240" w:lineRule="auto"/>
        <w:contextualSpacing w:val="0"/>
      </w:pPr>
      <w:r>
        <w:t>W</w:t>
      </w:r>
      <w:r w:rsidR="004E2BA4" w:rsidRPr="009B4D32">
        <w:t xml:space="preserve">hat </w:t>
      </w:r>
      <w:r w:rsidR="00C151BC">
        <w:t xml:space="preserve">kinds of challenges do </w:t>
      </w:r>
      <w:r>
        <w:t>your patients</w:t>
      </w:r>
      <w:r w:rsidR="00C151BC">
        <w:t xml:space="preserve"> typically face in their</w:t>
      </w:r>
      <w:r w:rsidR="00CA43A9">
        <w:t xml:space="preserve"> daily</w:t>
      </w:r>
      <w:r w:rsidR="00C151BC">
        <w:t xml:space="preserve"> lives? </w:t>
      </w:r>
    </w:p>
    <w:p w14:paraId="6E0592CF" w14:textId="48B82886" w:rsidR="00C151BC" w:rsidRDefault="00CA43A9" w:rsidP="00CD0BF3">
      <w:pPr>
        <w:pStyle w:val="ListParagraph"/>
        <w:numPr>
          <w:ilvl w:val="1"/>
          <w:numId w:val="27"/>
        </w:numPr>
        <w:spacing w:after="0" w:line="240" w:lineRule="auto"/>
        <w:contextualSpacing w:val="0"/>
      </w:pPr>
      <w:r>
        <w:t xml:space="preserve">Prompt for social, </w:t>
      </w:r>
      <w:r w:rsidR="00C151BC">
        <w:t>economic</w:t>
      </w:r>
    </w:p>
    <w:p w14:paraId="63C4F162" w14:textId="7F9D3078" w:rsidR="00591C46" w:rsidRDefault="00591C46" w:rsidP="00CD0BF3">
      <w:pPr>
        <w:pStyle w:val="ListParagraph"/>
        <w:numPr>
          <w:ilvl w:val="1"/>
          <w:numId w:val="27"/>
        </w:numPr>
        <w:spacing w:after="0" w:line="240" w:lineRule="auto"/>
        <w:contextualSpacing w:val="0"/>
      </w:pPr>
      <w:r>
        <w:t>Ask specifically about women and children</w:t>
      </w:r>
    </w:p>
    <w:p w14:paraId="5226D855" w14:textId="5BF779AA" w:rsidR="009B4D32" w:rsidRPr="009B4D32" w:rsidRDefault="009B4D32" w:rsidP="00CD0BF3">
      <w:pPr>
        <w:spacing w:after="0" w:line="240" w:lineRule="auto"/>
      </w:pPr>
    </w:p>
    <w:p w14:paraId="2F6A853A" w14:textId="77777777" w:rsidR="00591C46" w:rsidRPr="00591C46" w:rsidRDefault="009B4D32" w:rsidP="00DE3906">
      <w:pPr>
        <w:pStyle w:val="ListParagraph"/>
        <w:numPr>
          <w:ilvl w:val="0"/>
          <w:numId w:val="15"/>
        </w:numPr>
        <w:spacing w:after="0" w:line="240" w:lineRule="auto"/>
        <w:contextualSpacing w:val="0"/>
      </w:pPr>
      <w:r w:rsidRPr="009B4D32">
        <w:rPr>
          <w:rFonts w:cs="Arial"/>
        </w:rPr>
        <w:t>Are there any people or hou</w:t>
      </w:r>
      <w:r w:rsidR="004853EF">
        <w:rPr>
          <w:rFonts w:cs="Arial"/>
        </w:rPr>
        <w:t>seholds that are more affected/</w:t>
      </w:r>
      <w:r w:rsidRPr="009B4D32">
        <w:rPr>
          <w:rFonts w:cs="Arial"/>
        </w:rPr>
        <w:t>at risk than others? In what way?</w:t>
      </w:r>
    </w:p>
    <w:p w14:paraId="7A3B86F1" w14:textId="5AB9505E" w:rsidR="004E2BA4" w:rsidRPr="009B4D32" w:rsidRDefault="004E2BA4" w:rsidP="00591C46">
      <w:pPr>
        <w:pStyle w:val="ListParagraph"/>
        <w:spacing w:after="0" w:line="240" w:lineRule="auto"/>
        <w:ind w:left="1440"/>
        <w:contextualSpacing w:val="0"/>
      </w:pPr>
    </w:p>
    <w:p w14:paraId="58B4D3FE" w14:textId="028C4D3D" w:rsidR="004E2BA4" w:rsidRDefault="004E2BA4" w:rsidP="00DE3906">
      <w:pPr>
        <w:pStyle w:val="ListParagraph"/>
        <w:numPr>
          <w:ilvl w:val="0"/>
          <w:numId w:val="15"/>
        </w:numPr>
        <w:spacing w:after="0" w:line="240" w:lineRule="auto"/>
        <w:contextualSpacing w:val="0"/>
      </w:pPr>
      <w:r w:rsidRPr="009B4D32">
        <w:t>What would you say are the main sources of support for your participants? Where do they find help for</w:t>
      </w:r>
      <w:r w:rsidR="00CD0BF3">
        <w:t xml:space="preserve"> daily health and social challen</w:t>
      </w:r>
      <w:r w:rsidRPr="009B4D32">
        <w:t xml:space="preserve">ges? How do </w:t>
      </w:r>
      <w:r w:rsidR="009B4D32">
        <w:t xml:space="preserve">individuals and families </w:t>
      </w:r>
      <w:r w:rsidRPr="009B4D32">
        <w:t>cope with difficulties in daily life?</w:t>
      </w:r>
    </w:p>
    <w:p w14:paraId="65EE5B84" w14:textId="77777777" w:rsidR="00455F61" w:rsidRDefault="00455F61" w:rsidP="00455F61">
      <w:pPr>
        <w:pStyle w:val="ListParagraph"/>
        <w:spacing w:after="0" w:line="240" w:lineRule="auto"/>
        <w:contextualSpacing w:val="0"/>
      </w:pPr>
    </w:p>
    <w:p w14:paraId="09EE9D95" w14:textId="399BF971" w:rsidR="00455F61" w:rsidRDefault="00455F61" w:rsidP="00DE3906">
      <w:pPr>
        <w:pStyle w:val="ListParagraph"/>
        <w:numPr>
          <w:ilvl w:val="0"/>
          <w:numId w:val="15"/>
        </w:numPr>
        <w:spacing w:after="0" w:line="240" w:lineRule="auto"/>
        <w:contextualSpacing w:val="0"/>
      </w:pPr>
      <w:r>
        <w:t>Do you ever personally feel responsible for helping patients or families with such difficulties, beyond treating them medically?</w:t>
      </w:r>
    </w:p>
    <w:p w14:paraId="7A23BDB8" w14:textId="77777777" w:rsidR="00CA43A9" w:rsidRDefault="00CA43A9" w:rsidP="00BC0B93">
      <w:pPr>
        <w:spacing w:after="0" w:line="240" w:lineRule="auto"/>
        <w:rPr>
          <w:rFonts w:cs="Arial"/>
          <w:b/>
        </w:rPr>
      </w:pPr>
    </w:p>
    <w:p w14:paraId="7C96C7C3" w14:textId="77CCC536" w:rsidR="00BC0B93" w:rsidRPr="009B4D32" w:rsidRDefault="00BC0B93" w:rsidP="00BC0B93">
      <w:pPr>
        <w:spacing w:after="0" w:line="240" w:lineRule="auto"/>
        <w:rPr>
          <w:rFonts w:cs="Arial"/>
          <w:b/>
        </w:rPr>
      </w:pPr>
      <w:r w:rsidRPr="009B4D32">
        <w:rPr>
          <w:rFonts w:cs="Arial"/>
          <w:b/>
        </w:rPr>
        <w:t xml:space="preserve">Section 3: Benefits and burdens of research </w:t>
      </w:r>
    </w:p>
    <w:p w14:paraId="2C35AEA3" w14:textId="2AF5C047" w:rsidR="004E2BA4" w:rsidRDefault="00ED0A51" w:rsidP="00BC0B93">
      <w:pPr>
        <w:spacing w:after="0"/>
        <w:rPr>
          <w:rFonts w:ascii="Calibri" w:hAnsi="Calibri" w:cs="Calibri"/>
        </w:rPr>
      </w:pPr>
      <w:r>
        <w:rPr>
          <w:rFonts w:ascii="Calibri" w:hAnsi="Calibri" w:cs="Calibri"/>
        </w:rPr>
        <w:t>Thank you, we’re now going to move onto talking about research</w:t>
      </w:r>
    </w:p>
    <w:p w14:paraId="30DE30E5" w14:textId="77777777" w:rsidR="00ED0A51" w:rsidRPr="009B4D32" w:rsidRDefault="00ED0A51" w:rsidP="00BC0B93">
      <w:pPr>
        <w:spacing w:after="0"/>
        <w:rPr>
          <w:rFonts w:ascii="Calibri" w:hAnsi="Calibri" w:cs="Calibri"/>
        </w:rPr>
      </w:pPr>
    </w:p>
    <w:p w14:paraId="58C839D3" w14:textId="0F726048" w:rsidR="001472D4" w:rsidRDefault="00ED0A51" w:rsidP="00DE3906">
      <w:pPr>
        <w:pStyle w:val="ListParagraph"/>
        <w:numPr>
          <w:ilvl w:val="0"/>
          <w:numId w:val="15"/>
        </w:numPr>
        <w:spacing w:after="0" w:line="240" w:lineRule="auto"/>
        <w:contextualSpacing w:val="0"/>
        <w:rPr>
          <w:rFonts w:ascii="Calibri" w:hAnsi="Calibri" w:cs="Calibri"/>
        </w:rPr>
      </w:pPr>
      <w:r>
        <w:rPr>
          <w:rFonts w:ascii="Calibri" w:hAnsi="Calibri" w:cs="Calibri"/>
        </w:rPr>
        <w:t>Could you tell me about your</w:t>
      </w:r>
      <w:r w:rsidR="001472D4">
        <w:rPr>
          <w:rFonts w:ascii="Calibri" w:hAnsi="Calibri" w:cs="Calibri"/>
        </w:rPr>
        <w:t xml:space="preserve"> experience</w:t>
      </w:r>
      <w:r>
        <w:rPr>
          <w:rFonts w:ascii="Calibri" w:hAnsi="Calibri" w:cs="Calibri"/>
        </w:rPr>
        <w:t>s</w:t>
      </w:r>
      <w:r w:rsidR="001472D4">
        <w:rPr>
          <w:rFonts w:ascii="Calibri" w:hAnsi="Calibri" w:cs="Calibri"/>
        </w:rPr>
        <w:t xml:space="preserve"> of research</w:t>
      </w:r>
      <w:r>
        <w:rPr>
          <w:rFonts w:ascii="Calibri" w:hAnsi="Calibri" w:cs="Calibri"/>
        </w:rPr>
        <w:t>? What studies have you been involved in? What roles did you have?</w:t>
      </w:r>
    </w:p>
    <w:p w14:paraId="1B827600" w14:textId="77777777" w:rsidR="00ED0A51" w:rsidRDefault="00ED0A51" w:rsidP="00ED0A51">
      <w:pPr>
        <w:pStyle w:val="ListParagraph"/>
        <w:spacing w:after="0" w:line="240" w:lineRule="auto"/>
        <w:contextualSpacing w:val="0"/>
        <w:rPr>
          <w:rFonts w:ascii="Calibri" w:hAnsi="Calibri" w:cs="Calibri"/>
        </w:rPr>
      </w:pPr>
    </w:p>
    <w:p w14:paraId="5A0721A4" w14:textId="48A76486" w:rsidR="00BC0B93" w:rsidRDefault="00BC0B93" w:rsidP="00DE3906">
      <w:pPr>
        <w:pStyle w:val="ListParagraph"/>
        <w:numPr>
          <w:ilvl w:val="0"/>
          <w:numId w:val="15"/>
        </w:numPr>
        <w:spacing w:after="0" w:line="240" w:lineRule="auto"/>
        <w:contextualSpacing w:val="0"/>
        <w:rPr>
          <w:rFonts w:ascii="Calibri" w:hAnsi="Calibri" w:cs="Calibri"/>
        </w:rPr>
      </w:pPr>
      <w:r w:rsidRPr="009B4D32">
        <w:rPr>
          <w:rFonts w:ascii="Calibri" w:hAnsi="Calibri" w:cs="Calibri"/>
        </w:rPr>
        <w:t>What</w:t>
      </w:r>
      <w:r w:rsidR="007E3371" w:rsidRPr="009B4D32">
        <w:rPr>
          <w:rFonts w:ascii="Calibri" w:hAnsi="Calibri" w:cs="Calibri"/>
        </w:rPr>
        <w:t xml:space="preserve"> kinds of research studies </w:t>
      </w:r>
      <w:r w:rsidR="00B32DB0" w:rsidRPr="009B4D32">
        <w:rPr>
          <w:rFonts w:ascii="Calibri" w:hAnsi="Calibri" w:cs="Calibri"/>
        </w:rPr>
        <w:t xml:space="preserve">are </w:t>
      </w:r>
      <w:r w:rsidR="007E3371" w:rsidRPr="009B4D32">
        <w:rPr>
          <w:rFonts w:ascii="Calibri" w:hAnsi="Calibri" w:cs="Calibri"/>
        </w:rPr>
        <w:t xml:space="preserve">your patients involved in here in the clinic/ hospital? </w:t>
      </w:r>
    </w:p>
    <w:p w14:paraId="5EA2761B" w14:textId="77777777" w:rsidR="00BC0B93" w:rsidRPr="009B4D32" w:rsidRDefault="00BC0B93" w:rsidP="00BC0B93">
      <w:pPr>
        <w:pStyle w:val="ListParagraph"/>
      </w:pPr>
    </w:p>
    <w:p w14:paraId="7AB761BA" w14:textId="6144498A" w:rsidR="00BC0B93" w:rsidRDefault="00BC0B93" w:rsidP="00DE3906">
      <w:pPr>
        <w:pStyle w:val="ListParagraph"/>
        <w:numPr>
          <w:ilvl w:val="0"/>
          <w:numId w:val="15"/>
        </w:numPr>
        <w:spacing w:after="0" w:line="240" w:lineRule="auto"/>
        <w:contextualSpacing w:val="0"/>
      </w:pPr>
      <w:r w:rsidRPr="009B4D32">
        <w:t xml:space="preserve">How do research studies affect your day-to-day practice here? </w:t>
      </w:r>
      <w:r w:rsidR="009A6233">
        <w:t>What are some of the benefits or burdens for the clinic/hospital?</w:t>
      </w:r>
    </w:p>
    <w:p w14:paraId="13C61298" w14:textId="5111C172" w:rsidR="00ED0A51" w:rsidRPr="009B4D32" w:rsidRDefault="00ED0A51" w:rsidP="00ED0A51">
      <w:pPr>
        <w:spacing w:after="0" w:line="240" w:lineRule="auto"/>
      </w:pPr>
    </w:p>
    <w:p w14:paraId="366C606F" w14:textId="0B86CF8B" w:rsidR="001472D4" w:rsidRDefault="001472D4" w:rsidP="00DE3906">
      <w:pPr>
        <w:pStyle w:val="ListParagraph"/>
        <w:numPr>
          <w:ilvl w:val="0"/>
          <w:numId w:val="15"/>
        </w:numPr>
        <w:spacing w:after="0" w:line="240" w:lineRule="auto"/>
        <w:contextualSpacing w:val="0"/>
      </w:pPr>
      <w:r>
        <w:t>We’re interested to know how</w:t>
      </w:r>
      <w:r w:rsidRPr="00173B7C">
        <w:t xml:space="preserve"> participation in research affect</w:t>
      </w:r>
      <w:r>
        <w:t>s</w:t>
      </w:r>
      <w:r w:rsidRPr="00173B7C">
        <w:t xml:space="preserve"> patients and their families</w:t>
      </w:r>
      <w:r>
        <w:t xml:space="preserve">. </w:t>
      </w:r>
    </w:p>
    <w:p w14:paraId="7C3A4CD2" w14:textId="77777777" w:rsidR="00CD0BF3" w:rsidRDefault="00CD0BF3" w:rsidP="00CD0BF3">
      <w:pPr>
        <w:pStyle w:val="ListParagraph"/>
        <w:numPr>
          <w:ilvl w:val="1"/>
          <w:numId w:val="24"/>
        </w:numPr>
      </w:pPr>
      <w:r>
        <w:t xml:space="preserve">Does participating in research create any positive impacts or benefits for the patients? What about for their families? </w:t>
      </w:r>
    </w:p>
    <w:p w14:paraId="277936AB" w14:textId="2E5E9856" w:rsidR="00CD0BF3" w:rsidRDefault="00CD0BF3" w:rsidP="00CD0BF3">
      <w:pPr>
        <w:pStyle w:val="ListParagraph"/>
        <w:numPr>
          <w:ilvl w:val="1"/>
          <w:numId w:val="24"/>
        </w:numPr>
      </w:pPr>
      <w:r>
        <w:t xml:space="preserve">Does participating in research cause any negative impacts or difficulties for patients? What about for their families?  </w:t>
      </w:r>
    </w:p>
    <w:p w14:paraId="77F59305" w14:textId="4003588F" w:rsidR="00CD0BF3" w:rsidRDefault="00CD0BF3" w:rsidP="00CD0BF3">
      <w:pPr>
        <w:pStyle w:val="ListParagraph"/>
        <w:numPr>
          <w:ilvl w:val="1"/>
          <w:numId w:val="24"/>
        </w:numPr>
      </w:pPr>
      <w:r>
        <w:t xml:space="preserve">Do </w:t>
      </w:r>
      <w:r w:rsidRPr="00173B7C">
        <w:t>you think it affects the healthcare that they receive?</w:t>
      </w:r>
    </w:p>
    <w:p w14:paraId="1DE9D35F" w14:textId="77777777" w:rsidR="00CD0BF3" w:rsidRDefault="00CD0BF3" w:rsidP="00CD0BF3">
      <w:pPr>
        <w:pStyle w:val="ListParagraph"/>
      </w:pPr>
    </w:p>
    <w:p w14:paraId="2B73822D" w14:textId="0759DFC2" w:rsidR="00CD0BF3" w:rsidRDefault="00CD0BF3" w:rsidP="00DE3906">
      <w:pPr>
        <w:pStyle w:val="ListParagraph"/>
        <w:numPr>
          <w:ilvl w:val="0"/>
          <w:numId w:val="15"/>
        </w:numPr>
      </w:pPr>
      <w:r w:rsidRPr="009B4D32">
        <w:t xml:space="preserve">How do the communities in the area feel about the research studies happening here—what do you think they see as some of the benefits and burdens? </w:t>
      </w:r>
    </w:p>
    <w:p w14:paraId="0B09BFC2" w14:textId="77777777" w:rsidR="00CD0BF3" w:rsidRDefault="00CD0BF3" w:rsidP="00CD0BF3">
      <w:pPr>
        <w:pStyle w:val="ListParagraph"/>
        <w:spacing w:after="0" w:line="240" w:lineRule="auto"/>
        <w:contextualSpacing w:val="0"/>
      </w:pPr>
    </w:p>
    <w:p w14:paraId="4DD4CE27" w14:textId="4C85187B" w:rsidR="00CD0BF3" w:rsidRDefault="00CD0BF3" w:rsidP="00DE3906">
      <w:pPr>
        <w:pStyle w:val="ListParagraph"/>
        <w:numPr>
          <w:ilvl w:val="0"/>
          <w:numId w:val="15"/>
        </w:numPr>
        <w:spacing w:after="0" w:line="240" w:lineRule="auto"/>
        <w:contextualSpacing w:val="0"/>
      </w:pPr>
      <w:r w:rsidRPr="00DE69D2">
        <w:t xml:space="preserve">Do you think researchers/ research studies </w:t>
      </w:r>
      <w:r>
        <w:t>have any responsibilities</w:t>
      </w:r>
      <w:r w:rsidRPr="00DE69D2">
        <w:t xml:space="preserve"> for responding to </w:t>
      </w:r>
      <w:r>
        <w:t>kinds of health and social difficulties and daily challenges we discussed a minute ago</w:t>
      </w:r>
      <w:r w:rsidRPr="00DE69D2">
        <w:t xml:space="preserve">? </w:t>
      </w:r>
    </w:p>
    <w:p w14:paraId="16468266" w14:textId="4C001F6A" w:rsidR="00E32325" w:rsidRDefault="00E32325" w:rsidP="00E32325">
      <w:pPr>
        <w:ind w:left="720" w:firstLine="720"/>
      </w:pPr>
    </w:p>
    <w:p w14:paraId="05132D57" w14:textId="180CEB49" w:rsidR="004E2BA4" w:rsidRPr="009B4D32" w:rsidRDefault="004E2BA4" w:rsidP="004E2BA4">
      <w:pPr>
        <w:spacing w:after="0"/>
        <w:rPr>
          <w:b/>
        </w:rPr>
      </w:pPr>
      <w:r w:rsidRPr="009B4D32">
        <w:rPr>
          <w:b/>
        </w:rPr>
        <w:t xml:space="preserve">Section 4: Ethical </w:t>
      </w:r>
      <w:r w:rsidR="009B4D32" w:rsidRPr="009B4D32">
        <w:rPr>
          <w:b/>
        </w:rPr>
        <w:t>situations that happen</w:t>
      </w:r>
      <w:r w:rsidRPr="009B4D32">
        <w:rPr>
          <w:b/>
        </w:rPr>
        <w:t xml:space="preserve"> along the research pathway:</w:t>
      </w:r>
    </w:p>
    <w:p w14:paraId="4BBF1987" w14:textId="77777777" w:rsidR="004E2BA4" w:rsidRPr="009B4D32" w:rsidRDefault="004E2BA4" w:rsidP="004E2BA4">
      <w:pPr>
        <w:spacing w:after="0"/>
        <w:rPr>
          <w:b/>
          <w:u w:val="single"/>
        </w:rPr>
      </w:pPr>
    </w:p>
    <w:p w14:paraId="7D432F59" w14:textId="6E348FDC" w:rsidR="004E2BA4" w:rsidRPr="009B4D32" w:rsidRDefault="004E2BA4" w:rsidP="004E2BA4">
      <w:pPr>
        <w:spacing w:after="0"/>
      </w:pPr>
      <w:r w:rsidRPr="00CA43A9">
        <w:t>Ok, thanks so much. Now I’d like us to shift our focus to any ethical challenges</w:t>
      </w:r>
      <w:r w:rsidR="009B4D32" w:rsidRPr="00CA43A9">
        <w:t xml:space="preserve"> or situations</w:t>
      </w:r>
      <w:r w:rsidRPr="00CA43A9">
        <w:t xml:space="preserve"> that might come up in </w:t>
      </w:r>
      <w:r w:rsidR="009B4D32" w:rsidRPr="00CA43A9">
        <w:t>the context of research in this clinical setting</w:t>
      </w:r>
      <w:r w:rsidRPr="00CA43A9">
        <w:t>. Times when you</w:t>
      </w:r>
      <w:r w:rsidR="009A6233" w:rsidRPr="00CA43A9">
        <w:t>, other health workers</w:t>
      </w:r>
      <w:r w:rsidRPr="00CA43A9">
        <w:t xml:space="preserve"> </w:t>
      </w:r>
      <w:r w:rsidR="009B4D32" w:rsidRPr="00CA43A9">
        <w:t xml:space="preserve">or someone on the study team </w:t>
      </w:r>
      <w:r w:rsidR="00DE3906">
        <w:t>are not sure what</w:t>
      </w:r>
      <w:r w:rsidRPr="00CA43A9">
        <w:t xml:space="preserve"> the right thing to do</w:t>
      </w:r>
      <w:r w:rsidR="00DE3906">
        <w:t xml:space="preserve"> is</w:t>
      </w:r>
      <w:r w:rsidRPr="00CA43A9">
        <w:t xml:space="preserve">. </w:t>
      </w:r>
      <w:r w:rsidR="00B32DB0" w:rsidRPr="00CA43A9">
        <w:t xml:space="preserve">An example would be issues around making sure research participants are fairly compensated for difficult journeys to the clinic. </w:t>
      </w:r>
      <w:r w:rsidRPr="00CA43A9">
        <w:t xml:space="preserve">We will use this </w:t>
      </w:r>
      <w:r w:rsidR="009B4D32" w:rsidRPr="00CA43A9">
        <w:t>picture</w:t>
      </w:r>
      <w:r w:rsidRPr="00CA43A9">
        <w:t xml:space="preserve"> to help us think about ethical questions or situations that might come up at different stages of research. </w:t>
      </w:r>
      <w:r w:rsidR="00D21DEF" w:rsidRPr="00CA43A9">
        <w:rPr>
          <w:b/>
        </w:rPr>
        <w:t xml:space="preserve">Please remember that we are not conducting an audit of this clinic and would like you to feel free to share any challenges without worrying that it will reflect poorly on your colleagues or the clinic – challenges are a natural part of conducting research in any setting. </w:t>
      </w:r>
      <w:r w:rsidRPr="00CA43A9">
        <w:t>(Put up ppt slide, or give handout.)</w:t>
      </w:r>
      <w:r w:rsidRPr="009B4D32">
        <w:t xml:space="preserve"> </w:t>
      </w:r>
    </w:p>
    <w:p w14:paraId="157C6B56" w14:textId="77777777" w:rsidR="004E2BA4" w:rsidRPr="009B4D32" w:rsidRDefault="004E2BA4" w:rsidP="004E2BA4">
      <w:pPr>
        <w:pStyle w:val="ListParagraph"/>
      </w:pPr>
    </w:p>
    <w:p w14:paraId="612E7B69" w14:textId="0C7C5A95" w:rsidR="004E2BA4" w:rsidRDefault="00C1309E" w:rsidP="00DE3906">
      <w:pPr>
        <w:pStyle w:val="ListParagraph"/>
        <w:numPr>
          <w:ilvl w:val="0"/>
          <w:numId w:val="15"/>
        </w:numPr>
        <w:spacing w:after="0" w:line="240" w:lineRule="auto"/>
      </w:pPr>
      <w:r>
        <w:t>D</w:t>
      </w:r>
      <w:r w:rsidR="004E2BA4" w:rsidRPr="009B4D32">
        <w:t>o any challenges arise at any of these points for the participants</w:t>
      </w:r>
      <w:r w:rsidR="00E32325">
        <w:t xml:space="preserve"> </w:t>
      </w:r>
      <w:r w:rsidR="004E2BA4" w:rsidRPr="009B4D32">
        <w:t xml:space="preserve">or </w:t>
      </w:r>
      <w:r w:rsidR="009B4D32" w:rsidRPr="009B4D32">
        <w:t>for you as a healthcare worker</w:t>
      </w:r>
      <w:r w:rsidR="004E2BA4" w:rsidRPr="009B4D32">
        <w:t>?</w:t>
      </w:r>
    </w:p>
    <w:p w14:paraId="3FC021F8" w14:textId="77777777" w:rsidR="00E32325" w:rsidRPr="009B4D32" w:rsidRDefault="00E32325" w:rsidP="00E32325">
      <w:pPr>
        <w:pStyle w:val="ListParagraph"/>
        <w:spacing w:after="0"/>
      </w:pPr>
      <w:r w:rsidRPr="009B4D32">
        <w:t xml:space="preserve">       Probes:</w:t>
      </w:r>
    </w:p>
    <w:p w14:paraId="48E3F1A6" w14:textId="77777777" w:rsidR="00E32325" w:rsidRPr="009B4D32" w:rsidRDefault="00E32325" w:rsidP="00E32325">
      <w:pPr>
        <w:pStyle w:val="ListParagraph"/>
        <w:numPr>
          <w:ilvl w:val="1"/>
          <w:numId w:val="8"/>
        </w:numPr>
        <w:spacing w:after="0" w:line="240" w:lineRule="auto"/>
      </w:pPr>
      <w:r w:rsidRPr="009B4D32">
        <w:t xml:space="preserve">Can you say more about that? Who is most affected by this issue? In what way affected?  </w:t>
      </w:r>
    </w:p>
    <w:p w14:paraId="74042C89" w14:textId="77777777" w:rsidR="00E32325" w:rsidRDefault="00E32325" w:rsidP="00E32325">
      <w:pPr>
        <w:pStyle w:val="ListParagraph"/>
      </w:pPr>
    </w:p>
    <w:p w14:paraId="7803C6DF" w14:textId="77777777" w:rsidR="00C1309E" w:rsidRPr="00C1309E" w:rsidRDefault="00C1309E" w:rsidP="00C1309E">
      <w:pPr>
        <w:spacing w:after="0"/>
        <w:rPr>
          <w:b/>
          <w:u w:val="single"/>
        </w:rPr>
      </w:pPr>
      <w:r w:rsidRPr="00C1309E">
        <w:rPr>
          <w:b/>
          <w:u w:val="single"/>
        </w:rPr>
        <w:t>Wrap-up</w:t>
      </w:r>
    </w:p>
    <w:p w14:paraId="01BEB7C5" w14:textId="0C9CBCD0" w:rsidR="00E32325" w:rsidRPr="009B4D32" w:rsidRDefault="00E32325" w:rsidP="00DE3906">
      <w:pPr>
        <w:pStyle w:val="ListParagraph"/>
        <w:numPr>
          <w:ilvl w:val="0"/>
          <w:numId w:val="15"/>
        </w:numPr>
      </w:pPr>
      <w:r>
        <w:t>Where along pathway do we see</w:t>
      </w:r>
      <w:r w:rsidRPr="009B4D32">
        <w:t xml:space="preserve"> the most chall</w:t>
      </w:r>
      <w:r>
        <w:t>enges? Where do we need more/</w:t>
      </w:r>
      <w:r w:rsidRPr="009B4D32">
        <w:t>different ethics support?</w:t>
      </w:r>
    </w:p>
    <w:p w14:paraId="3A32B38D" w14:textId="77777777" w:rsidR="00CD0BF3" w:rsidRDefault="00CD0BF3" w:rsidP="00CD0BF3">
      <w:pPr>
        <w:pStyle w:val="ListParagraph"/>
        <w:spacing w:after="0" w:line="240" w:lineRule="auto"/>
      </w:pPr>
    </w:p>
    <w:p w14:paraId="4C44DEF2" w14:textId="79E50122" w:rsidR="00E32325" w:rsidRDefault="004E2BA4" w:rsidP="00DE3906">
      <w:pPr>
        <w:pStyle w:val="ListParagraph"/>
        <w:numPr>
          <w:ilvl w:val="0"/>
          <w:numId w:val="15"/>
        </w:numPr>
        <w:spacing w:after="0" w:line="240" w:lineRule="auto"/>
      </w:pPr>
      <w:r w:rsidRPr="009B4D32">
        <w:t>When you face ethical challenges or difficulties like the ones you have mentioned, do you as have any sources of support that you rely on to assist you?</w:t>
      </w:r>
    </w:p>
    <w:p w14:paraId="73554D6D" w14:textId="77777777" w:rsidR="00E32325" w:rsidRDefault="00E32325" w:rsidP="00E32325">
      <w:pPr>
        <w:pStyle w:val="ListParagraph"/>
        <w:spacing w:after="0" w:line="240" w:lineRule="auto"/>
      </w:pPr>
    </w:p>
    <w:p w14:paraId="3BC3131A" w14:textId="334EDBDC" w:rsidR="004E2BA4" w:rsidRPr="009B4D32" w:rsidRDefault="004E2BA4" w:rsidP="00DE3906">
      <w:pPr>
        <w:pStyle w:val="ListParagraph"/>
        <w:numPr>
          <w:ilvl w:val="0"/>
          <w:numId w:val="15"/>
        </w:numPr>
        <w:spacing w:after="0" w:line="240" w:lineRule="auto"/>
      </w:pPr>
      <w:r w:rsidRPr="009B4D32">
        <w:t>What other support would be helpful to have in place for you and/or members of your team?</w:t>
      </w:r>
    </w:p>
    <w:p w14:paraId="0CAF1990" w14:textId="40060F98" w:rsidR="004E2BA4" w:rsidRPr="009B4D32" w:rsidRDefault="004E2BA4" w:rsidP="004E2BA4">
      <w:pPr>
        <w:pStyle w:val="ListParagraph"/>
        <w:spacing w:after="0"/>
      </w:pPr>
    </w:p>
    <w:p w14:paraId="3474640F" w14:textId="359EF99C" w:rsidR="004E2BA4" w:rsidRPr="009B4D32" w:rsidRDefault="004E2BA4" w:rsidP="00DE3906">
      <w:pPr>
        <w:pStyle w:val="ListParagraph"/>
        <w:numPr>
          <w:ilvl w:val="0"/>
          <w:numId w:val="15"/>
        </w:numPr>
        <w:spacing w:after="200" w:line="240" w:lineRule="auto"/>
      </w:pPr>
      <w:r w:rsidRPr="009B4D32">
        <w:lastRenderedPageBreak/>
        <w:t xml:space="preserve">Overall, </w:t>
      </w:r>
      <w:r w:rsidR="009B4D32" w:rsidRPr="009B4D32">
        <w:t xml:space="preserve">is there anything that could make the experience of participating in research better for you or your patients? </w:t>
      </w:r>
      <w:r w:rsidRPr="009B4D32">
        <w:t xml:space="preserve"> </w:t>
      </w:r>
      <w:r w:rsidRPr="009B4D32">
        <w:br/>
      </w:r>
    </w:p>
    <w:p w14:paraId="77593F5C" w14:textId="0929BA8A" w:rsidR="004E2BA4" w:rsidRPr="009B4D32" w:rsidRDefault="004E2BA4" w:rsidP="004E2BA4">
      <w:r w:rsidRPr="009B4D32">
        <w:t>We have covered a lot of territory – is there anything else you would like to add, or any other thoughts about this general topic you would like to share with me?</w:t>
      </w:r>
      <w:r w:rsidR="00E32325">
        <w:t xml:space="preserve"> </w:t>
      </w:r>
      <w:r w:rsidRPr="009B4D32">
        <w:t xml:space="preserve">Thank you again, so much, for your time. This has been so helpful. </w:t>
      </w:r>
    </w:p>
    <w:p w14:paraId="4446697B" w14:textId="088FF3A7" w:rsidR="00ED7E15" w:rsidRDefault="004E2BA4" w:rsidP="006B3676">
      <w:pPr>
        <w:spacing w:after="0" w:line="240" w:lineRule="auto"/>
        <w:rPr>
          <w:rFonts w:cs="Arial"/>
        </w:rPr>
      </w:pPr>
      <w:r w:rsidRPr="009B4D32">
        <w:t>If we would like to follow up with you about specific insights you have shared today, for example, to clarify something, would it be okay for us to contact you again?  Are you interested in hearing about the findings from our research ethics study?</w:t>
      </w:r>
    </w:p>
    <w:p w14:paraId="661BAE43" w14:textId="77777777" w:rsidR="00CA43A9" w:rsidRDefault="00CA43A9" w:rsidP="00ED7E15">
      <w:pPr>
        <w:spacing w:after="0" w:line="240" w:lineRule="auto"/>
        <w:jc w:val="center"/>
        <w:rPr>
          <w:rFonts w:cs="Arial"/>
          <w:sz w:val="40"/>
          <w:szCs w:val="40"/>
        </w:rPr>
      </w:pPr>
    </w:p>
    <w:p w14:paraId="4EF92352" w14:textId="77777777" w:rsidR="00CA43A9" w:rsidRDefault="00CA43A9" w:rsidP="00ED7E15">
      <w:pPr>
        <w:spacing w:after="0" w:line="240" w:lineRule="auto"/>
        <w:jc w:val="center"/>
        <w:rPr>
          <w:rFonts w:cs="Arial"/>
          <w:sz w:val="40"/>
          <w:szCs w:val="40"/>
        </w:rPr>
      </w:pPr>
    </w:p>
    <w:p w14:paraId="46CCD89B" w14:textId="77777777" w:rsidR="00CA43A9" w:rsidRDefault="00CA43A9" w:rsidP="00ED7E15">
      <w:pPr>
        <w:spacing w:after="0" w:line="240" w:lineRule="auto"/>
        <w:jc w:val="center"/>
        <w:rPr>
          <w:rFonts w:cs="Arial"/>
          <w:sz w:val="40"/>
          <w:szCs w:val="40"/>
        </w:rPr>
      </w:pPr>
    </w:p>
    <w:p w14:paraId="3B9E87A7" w14:textId="77777777" w:rsidR="00CA43A9" w:rsidRDefault="00CA43A9" w:rsidP="00ED7E15">
      <w:pPr>
        <w:spacing w:after="0" w:line="240" w:lineRule="auto"/>
        <w:jc w:val="center"/>
        <w:rPr>
          <w:rFonts w:cs="Arial"/>
          <w:sz w:val="40"/>
          <w:szCs w:val="40"/>
        </w:rPr>
      </w:pPr>
    </w:p>
    <w:p w14:paraId="4BC6E73C" w14:textId="77777777" w:rsidR="00CA43A9" w:rsidRDefault="00CA43A9" w:rsidP="00ED7E15">
      <w:pPr>
        <w:spacing w:after="0" w:line="240" w:lineRule="auto"/>
        <w:jc w:val="center"/>
        <w:rPr>
          <w:rFonts w:cs="Arial"/>
          <w:sz w:val="40"/>
          <w:szCs w:val="40"/>
        </w:rPr>
      </w:pPr>
    </w:p>
    <w:p w14:paraId="28A1D346" w14:textId="77777777" w:rsidR="00CA43A9" w:rsidRDefault="00CA43A9" w:rsidP="00ED7E15">
      <w:pPr>
        <w:spacing w:after="0" w:line="240" w:lineRule="auto"/>
        <w:jc w:val="center"/>
        <w:rPr>
          <w:rFonts w:cs="Arial"/>
          <w:sz w:val="40"/>
          <w:szCs w:val="40"/>
        </w:rPr>
      </w:pPr>
    </w:p>
    <w:p w14:paraId="6332DC2D" w14:textId="77777777" w:rsidR="00CA43A9" w:rsidRDefault="00CA43A9" w:rsidP="00ED7E15">
      <w:pPr>
        <w:spacing w:after="0" w:line="240" w:lineRule="auto"/>
        <w:jc w:val="center"/>
        <w:rPr>
          <w:rFonts w:cs="Arial"/>
          <w:sz w:val="40"/>
          <w:szCs w:val="40"/>
        </w:rPr>
      </w:pPr>
    </w:p>
    <w:p w14:paraId="31358995" w14:textId="77777777" w:rsidR="00CA43A9" w:rsidRDefault="00CA43A9" w:rsidP="00ED7E15">
      <w:pPr>
        <w:spacing w:after="0" w:line="240" w:lineRule="auto"/>
        <w:jc w:val="center"/>
        <w:rPr>
          <w:rFonts w:cs="Arial"/>
          <w:sz w:val="40"/>
          <w:szCs w:val="40"/>
        </w:rPr>
      </w:pPr>
    </w:p>
    <w:p w14:paraId="6DEBEDCC" w14:textId="77777777" w:rsidR="00CA43A9" w:rsidRDefault="00CA43A9" w:rsidP="00ED7E15">
      <w:pPr>
        <w:spacing w:after="0" w:line="240" w:lineRule="auto"/>
        <w:jc w:val="center"/>
        <w:rPr>
          <w:rFonts w:cs="Arial"/>
          <w:sz w:val="40"/>
          <w:szCs w:val="40"/>
        </w:rPr>
      </w:pPr>
    </w:p>
    <w:p w14:paraId="0F0E8EB1" w14:textId="77777777" w:rsidR="00CA43A9" w:rsidRDefault="00CA43A9" w:rsidP="00ED7E15">
      <w:pPr>
        <w:spacing w:after="0" w:line="240" w:lineRule="auto"/>
        <w:jc w:val="center"/>
        <w:rPr>
          <w:rFonts w:cs="Arial"/>
          <w:sz w:val="40"/>
          <w:szCs w:val="40"/>
        </w:rPr>
      </w:pPr>
    </w:p>
    <w:p w14:paraId="3C84DF36" w14:textId="77777777" w:rsidR="00CA43A9" w:rsidRDefault="00CA43A9" w:rsidP="00ED7E15">
      <w:pPr>
        <w:spacing w:after="0" w:line="240" w:lineRule="auto"/>
        <w:jc w:val="center"/>
        <w:rPr>
          <w:rFonts w:cs="Arial"/>
          <w:sz w:val="40"/>
          <w:szCs w:val="40"/>
        </w:rPr>
      </w:pPr>
    </w:p>
    <w:p w14:paraId="5073FC53" w14:textId="77777777" w:rsidR="00CA43A9" w:rsidRDefault="00CA43A9" w:rsidP="00ED7E15">
      <w:pPr>
        <w:spacing w:after="0" w:line="240" w:lineRule="auto"/>
        <w:jc w:val="center"/>
        <w:rPr>
          <w:rFonts w:cs="Arial"/>
          <w:sz w:val="40"/>
          <w:szCs w:val="40"/>
        </w:rPr>
      </w:pPr>
    </w:p>
    <w:p w14:paraId="0CA3D09A" w14:textId="77777777" w:rsidR="00CA43A9" w:rsidRDefault="00CA43A9" w:rsidP="00ED7E15">
      <w:pPr>
        <w:spacing w:after="0" w:line="240" w:lineRule="auto"/>
        <w:jc w:val="center"/>
        <w:rPr>
          <w:rFonts w:cs="Arial"/>
          <w:sz w:val="40"/>
          <w:szCs w:val="40"/>
        </w:rPr>
      </w:pPr>
    </w:p>
    <w:p w14:paraId="03864C43" w14:textId="77777777" w:rsidR="00CA43A9" w:rsidRDefault="00CA43A9" w:rsidP="00ED7E15">
      <w:pPr>
        <w:spacing w:after="0" w:line="240" w:lineRule="auto"/>
        <w:jc w:val="center"/>
        <w:rPr>
          <w:rFonts w:cs="Arial"/>
          <w:sz w:val="40"/>
          <w:szCs w:val="40"/>
        </w:rPr>
      </w:pPr>
    </w:p>
    <w:p w14:paraId="52284F2D" w14:textId="77777777" w:rsidR="00CA43A9" w:rsidRDefault="00CA43A9" w:rsidP="00ED7E15">
      <w:pPr>
        <w:spacing w:after="0" w:line="240" w:lineRule="auto"/>
        <w:jc w:val="center"/>
        <w:rPr>
          <w:rFonts w:cs="Arial"/>
          <w:sz w:val="40"/>
          <w:szCs w:val="40"/>
        </w:rPr>
      </w:pPr>
    </w:p>
    <w:p w14:paraId="6F724AF6" w14:textId="77777777" w:rsidR="00CA43A9" w:rsidRDefault="00CA43A9" w:rsidP="00ED7E15">
      <w:pPr>
        <w:spacing w:after="0" w:line="240" w:lineRule="auto"/>
        <w:jc w:val="center"/>
        <w:rPr>
          <w:rFonts w:cs="Arial"/>
          <w:sz w:val="40"/>
          <w:szCs w:val="40"/>
        </w:rPr>
      </w:pPr>
    </w:p>
    <w:p w14:paraId="0EB2A280" w14:textId="77777777" w:rsidR="00CA43A9" w:rsidRDefault="00CA43A9" w:rsidP="00ED7E15">
      <w:pPr>
        <w:spacing w:after="0" w:line="240" w:lineRule="auto"/>
        <w:jc w:val="center"/>
        <w:rPr>
          <w:rFonts w:cs="Arial"/>
          <w:sz w:val="40"/>
          <w:szCs w:val="40"/>
        </w:rPr>
      </w:pPr>
    </w:p>
    <w:p w14:paraId="7610C7F6" w14:textId="461EFB78" w:rsidR="00CA43A9" w:rsidRDefault="00CA43A9" w:rsidP="00ED7E15">
      <w:pPr>
        <w:spacing w:after="0" w:line="240" w:lineRule="auto"/>
        <w:jc w:val="center"/>
        <w:rPr>
          <w:rFonts w:cs="Arial"/>
          <w:sz w:val="40"/>
          <w:szCs w:val="40"/>
        </w:rPr>
      </w:pPr>
    </w:p>
    <w:p w14:paraId="2DA1FCDE" w14:textId="3A6E950F" w:rsidR="00CD0BF3" w:rsidRDefault="00CD0BF3" w:rsidP="00ED7E15">
      <w:pPr>
        <w:spacing w:after="0" w:line="240" w:lineRule="auto"/>
        <w:jc w:val="center"/>
        <w:rPr>
          <w:rFonts w:cs="Arial"/>
          <w:sz w:val="40"/>
          <w:szCs w:val="40"/>
        </w:rPr>
      </w:pPr>
    </w:p>
    <w:p w14:paraId="3F593412" w14:textId="77777777" w:rsidR="00CD0BF3" w:rsidRDefault="00CD0BF3" w:rsidP="00ED7E15">
      <w:pPr>
        <w:spacing w:after="0" w:line="240" w:lineRule="auto"/>
        <w:jc w:val="center"/>
        <w:rPr>
          <w:rFonts w:cs="Arial"/>
          <w:sz w:val="40"/>
          <w:szCs w:val="40"/>
        </w:rPr>
      </w:pPr>
    </w:p>
    <w:p w14:paraId="7CD422CC" w14:textId="77777777" w:rsidR="00CA43A9" w:rsidRDefault="00CA43A9" w:rsidP="00ED7E15">
      <w:pPr>
        <w:spacing w:after="0" w:line="240" w:lineRule="auto"/>
        <w:jc w:val="center"/>
        <w:rPr>
          <w:rFonts w:cs="Arial"/>
          <w:sz w:val="40"/>
          <w:szCs w:val="40"/>
        </w:rPr>
      </w:pPr>
    </w:p>
    <w:p w14:paraId="7147E4AB" w14:textId="77777777" w:rsidR="00CA43A9" w:rsidRDefault="00CA43A9" w:rsidP="00ED7E15">
      <w:pPr>
        <w:spacing w:after="0" w:line="240" w:lineRule="auto"/>
        <w:jc w:val="center"/>
        <w:rPr>
          <w:rFonts w:cs="Arial"/>
          <w:sz w:val="40"/>
          <w:szCs w:val="40"/>
        </w:rPr>
      </w:pPr>
    </w:p>
    <w:p w14:paraId="724555F0" w14:textId="77777777" w:rsidR="00DE3906" w:rsidRDefault="00DE3906" w:rsidP="00ED7E15">
      <w:pPr>
        <w:spacing w:after="0" w:line="240" w:lineRule="auto"/>
        <w:jc w:val="center"/>
        <w:rPr>
          <w:rFonts w:cs="Arial"/>
          <w:sz w:val="40"/>
          <w:szCs w:val="40"/>
        </w:rPr>
      </w:pPr>
      <w:r>
        <w:rPr>
          <w:rFonts w:cs="Arial"/>
          <w:sz w:val="40"/>
          <w:szCs w:val="40"/>
        </w:rPr>
        <w:br w:type="page"/>
      </w:r>
    </w:p>
    <w:p w14:paraId="066351B8" w14:textId="6E4F4635" w:rsidR="00ED7E15" w:rsidRPr="00ED7E15" w:rsidRDefault="00ED7E15" w:rsidP="00ED7E15">
      <w:pPr>
        <w:spacing w:after="0" w:line="240" w:lineRule="auto"/>
        <w:jc w:val="center"/>
        <w:rPr>
          <w:rFonts w:cs="Arial"/>
          <w:sz w:val="40"/>
          <w:szCs w:val="40"/>
        </w:rPr>
      </w:pPr>
      <w:r w:rsidRPr="00ED7E15">
        <w:rPr>
          <w:rFonts w:cs="Arial"/>
          <w:sz w:val="40"/>
          <w:szCs w:val="40"/>
        </w:rPr>
        <w:lastRenderedPageBreak/>
        <w:t>Handout:  Research Pathway</w:t>
      </w:r>
    </w:p>
    <w:p w14:paraId="2564C475" w14:textId="02F6935B" w:rsidR="00ED7E15" w:rsidRDefault="00ED7E15" w:rsidP="00ED7E15">
      <w:pPr>
        <w:spacing w:after="0" w:line="240" w:lineRule="auto"/>
        <w:jc w:val="center"/>
        <w:rPr>
          <w:rFonts w:cs="Arial"/>
          <w:sz w:val="40"/>
          <w:szCs w:val="40"/>
        </w:rPr>
      </w:pPr>
      <w:r w:rsidRPr="00ED7E15">
        <w:rPr>
          <w:rFonts w:cs="Arial"/>
          <w:sz w:val="40"/>
          <w:szCs w:val="40"/>
        </w:rPr>
        <w:t>Share with researchers</w:t>
      </w:r>
      <w:r w:rsidR="00DE3906">
        <w:rPr>
          <w:rFonts w:cs="Arial"/>
          <w:sz w:val="40"/>
          <w:szCs w:val="40"/>
        </w:rPr>
        <w:t xml:space="preserve"> to prompt discussion around Q14</w:t>
      </w:r>
    </w:p>
    <w:p w14:paraId="50A14DF1" w14:textId="77777777" w:rsidR="00ED7E15" w:rsidRDefault="00ED7E15" w:rsidP="00ED7E15">
      <w:pPr>
        <w:spacing w:after="0" w:line="240" w:lineRule="auto"/>
        <w:jc w:val="center"/>
        <w:rPr>
          <w:rFonts w:cs="Arial"/>
          <w:sz w:val="40"/>
          <w:szCs w:val="40"/>
        </w:rPr>
      </w:pPr>
    </w:p>
    <w:p w14:paraId="2A32958A" w14:textId="0A58936E" w:rsidR="00915337" w:rsidRDefault="00ED7E15" w:rsidP="00ED7E15">
      <w:pPr>
        <w:spacing w:after="0" w:line="240" w:lineRule="auto"/>
        <w:jc w:val="center"/>
        <w:rPr>
          <w:rFonts w:cs="Arial"/>
          <w:sz w:val="40"/>
          <w:szCs w:val="40"/>
        </w:rPr>
      </w:pPr>
      <w:r>
        <w:rPr>
          <w:rFonts w:cs="Arial"/>
          <w:sz w:val="40"/>
          <w:szCs w:val="40"/>
        </w:rPr>
        <w:t>What ethical issues arise at each stage?</w:t>
      </w:r>
    </w:p>
    <w:p w14:paraId="5927DA53" w14:textId="625E5526" w:rsidR="00E9152C" w:rsidRDefault="00E9152C" w:rsidP="00ED7E15">
      <w:pPr>
        <w:spacing w:after="0" w:line="240" w:lineRule="auto"/>
        <w:jc w:val="center"/>
        <w:rPr>
          <w:rFonts w:cs="Arial"/>
          <w:sz w:val="40"/>
          <w:szCs w:val="40"/>
        </w:rPr>
      </w:pPr>
      <w:r w:rsidRPr="009B4D32">
        <w:rPr>
          <w:noProof/>
          <w:lang w:eastAsia="en-GB" w:bidi="th-TH"/>
        </w:rPr>
        <w:drawing>
          <wp:anchor distT="0" distB="0" distL="114300" distR="114300" simplePos="0" relativeHeight="251710464" behindDoc="0" locked="0" layoutInCell="1" allowOverlap="1" wp14:anchorId="4715D78F" wp14:editId="714762CA">
            <wp:simplePos x="0" y="0"/>
            <wp:positionH relativeFrom="column">
              <wp:posOffset>15240</wp:posOffset>
            </wp:positionH>
            <wp:positionV relativeFrom="paragraph">
              <wp:posOffset>127635</wp:posOffset>
            </wp:positionV>
            <wp:extent cx="6652260" cy="5394960"/>
            <wp:effectExtent l="0" t="0" r="0" b="34290"/>
            <wp:wrapNone/>
            <wp:docPr id="19" name="Diagram 1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14:sizeRelH relativeFrom="page">
              <wp14:pctWidth>0</wp14:pctWidth>
            </wp14:sizeRelH>
            <wp14:sizeRelV relativeFrom="page">
              <wp14:pctHeight>0</wp14:pctHeight>
            </wp14:sizeRelV>
          </wp:anchor>
        </w:drawing>
      </w:r>
    </w:p>
    <w:p w14:paraId="7CFC8811" w14:textId="58EEF5F3" w:rsidR="00E9152C" w:rsidRDefault="00E9152C" w:rsidP="00ED7E15">
      <w:pPr>
        <w:spacing w:after="0" w:line="240" w:lineRule="auto"/>
        <w:jc w:val="center"/>
        <w:rPr>
          <w:rFonts w:cs="Arial"/>
          <w:sz w:val="40"/>
          <w:szCs w:val="40"/>
        </w:rPr>
      </w:pPr>
    </w:p>
    <w:p w14:paraId="031C92FE" w14:textId="0D7EEE83" w:rsidR="00915337" w:rsidRDefault="00915337">
      <w:pPr>
        <w:rPr>
          <w:rFonts w:cs="Arial"/>
          <w:sz w:val="40"/>
          <w:szCs w:val="40"/>
        </w:rPr>
      </w:pPr>
      <w:r>
        <w:rPr>
          <w:rFonts w:cs="Arial"/>
          <w:sz w:val="40"/>
          <w:szCs w:val="40"/>
        </w:rPr>
        <w:br w:type="page"/>
      </w:r>
    </w:p>
    <w:p w14:paraId="3087C171" w14:textId="20E604B2" w:rsidR="00915337" w:rsidRPr="009A6233" w:rsidRDefault="00915337" w:rsidP="00E32325">
      <w:pPr>
        <w:rPr>
          <w:rFonts w:cs="Arial"/>
          <w:i/>
        </w:rPr>
      </w:pPr>
      <w:r w:rsidRPr="00867642">
        <w:rPr>
          <w:noProof/>
          <w:sz w:val="24"/>
          <w:lang w:eastAsia="en-GB" w:bidi="th-TH"/>
        </w:rPr>
        <w:lastRenderedPageBreak/>
        <mc:AlternateContent>
          <mc:Choice Requires="wps">
            <w:drawing>
              <wp:anchor distT="45720" distB="45720" distL="114300" distR="114300" simplePos="0" relativeHeight="251692032" behindDoc="0" locked="0" layoutInCell="1" allowOverlap="1" wp14:anchorId="13501857" wp14:editId="0EC8AFDF">
                <wp:simplePos x="0" y="0"/>
                <wp:positionH relativeFrom="margin">
                  <wp:align>right</wp:align>
                </wp:positionH>
                <wp:positionV relativeFrom="paragraph">
                  <wp:posOffset>175895</wp:posOffset>
                </wp:positionV>
                <wp:extent cx="6521450" cy="1404620"/>
                <wp:effectExtent l="0" t="0" r="12700" b="1397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21450" cy="1404620"/>
                        </a:xfrm>
                        <a:prstGeom prst="rect">
                          <a:avLst/>
                        </a:prstGeom>
                        <a:solidFill>
                          <a:srgbClr val="FFFFFF"/>
                        </a:solidFill>
                        <a:ln w="9525">
                          <a:solidFill>
                            <a:srgbClr val="000000"/>
                          </a:solidFill>
                          <a:miter lim="800000"/>
                          <a:headEnd/>
                          <a:tailEnd/>
                        </a:ln>
                      </wps:spPr>
                      <wps:txbx>
                        <w:txbxContent>
                          <w:p w14:paraId="7A3FDE4E" w14:textId="118000FF" w:rsidR="00915337" w:rsidRPr="00186E62" w:rsidRDefault="00915337" w:rsidP="00915337">
                            <w:pPr>
                              <w:rPr>
                                <w:b/>
                              </w:rPr>
                            </w:pPr>
                            <w:r w:rsidRPr="00186E62">
                              <w:rPr>
                                <w:b/>
                              </w:rPr>
                              <w:t>Research Pathway Diagram</w:t>
                            </w:r>
                            <w:r>
                              <w:rPr>
                                <w:b/>
                              </w:rPr>
                              <w:t xml:space="preserve"> – Guide for interviewer with probes for</w:t>
                            </w:r>
                            <w:r w:rsidRPr="00186E62">
                              <w:rPr>
                                <w:b/>
                              </w:rPr>
                              <w:t xml:space="preserve"> answering Section </w:t>
                            </w:r>
                            <w:r w:rsidR="00DE3906">
                              <w:rPr>
                                <w:b/>
                              </w:rPr>
                              <w:t>4, Q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3501857" id="_x0000_t202" coordsize="21600,21600" o:spt="202" path="m,l,21600r21600,l21600,xe">
                <v:stroke joinstyle="miter"/>
                <v:path gradientshapeok="t" o:connecttype="rect"/>
              </v:shapetype>
              <v:shape id="Text Box 2" o:spid="_x0000_s1026" type="#_x0000_t202" style="position:absolute;margin-left:462.3pt;margin-top:13.85pt;width:513.5pt;height:110.6pt;z-index:25169203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">
                <v:textbox style="mso-fit-shape-to-text:t">
                  <w:txbxContent>
                    <w:p w14:paraId="7A3FDE4E" w14:textId="118000FF" w:rsidR="00915337" w:rsidRPr="00186E62" w:rsidRDefault="00915337" w:rsidP="00915337">
                      <w:pPr>
                        <w:rPr>
                          <w:b/>
                        </w:rPr>
                      </w:pPr>
                      <w:r w:rsidRPr="00186E62">
                        <w:rPr>
                          <w:b/>
                        </w:rPr>
                        <w:t>Research Pathway Diagram</w:t>
                      </w:r>
                      <w:r>
                        <w:rPr>
                          <w:b/>
                        </w:rPr>
                        <w:t xml:space="preserve"> – Guide for interviewer with probes for</w:t>
                      </w:r>
                      <w:r w:rsidRPr="00186E62">
                        <w:rPr>
                          <w:b/>
                        </w:rPr>
                        <w:t xml:space="preserve"> answering Section </w:t>
                      </w:r>
                      <w:r w:rsidR="00DE3906">
                        <w:rPr>
                          <w:b/>
                        </w:rPr>
                        <w:t>4, Q14</w:t>
                      </w:r>
                    </w:p>
                  </w:txbxContent>
                </v:textbox>
                <w10:wrap type="square" anchorx="margin"/>
              </v:shape>
            </w:pict>
          </mc:Fallback>
        </mc:AlternateContent>
      </w:r>
      <w:r>
        <w:rPr>
          <w:rFonts w:cs="Arial"/>
          <w:i/>
        </w:rPr>
        <w:t>Go through each step</w:t>
      </w:r>
      <w:r w:rsidRPr="009A6233">
        <w:rPr>
          <w:rFonts w:cs="Arial"/>
          <w:i/>
        </w:rPr>
        <w:t xml:space="preserve"> in the research pathway allowing the interviewee time to respond. There are some specific issues for each stage that you may want to ask about if they don’t naturally come up in the conversation. These are noted in the boxes on the right. </w:t>
      </w:r>
    </w:p>
    <w:p w14:paraId="6314C66B" w14:textId="393DB154" w:rsidR="00915337" w:rsidRPr="009B4D32" w:rsidRDefault="00E9152C" w:rsidP="00915337">
      <w:pPr>
        <w:spacing w:after="0" w:line="240" w:lineRule="auto"/>
        <w:rPr>
          <w:rFonts w:cs="Arial"/>
          <w:i/>
        </w:rPr>
      </w:pPr>
      <w:r w:rsidRPr="009B4D32">
        <w:rPr>
          <w:noProof/>
          <w:lang w:eastAsia="en-GB" w:bidi="th-TH"/>
        </w:rPr>
        <mc:AlternateContent>
          <mc:Choice Requires="wps">
            <w:drawing>
              <wp:anchor distT="0" distB="0" distL="114300" distR="114300" simplePos="0" relativeHeight="251695104" behindDoc="0" locked="0" layoutInCell="1" allowOverlap="1" wp14:anchorId="7BB60846" wp14:editId="07D163ED">
                <wp:simplePos x="0" y="0"/>
                <wp:positionH relativeFrom="margin">
                  <wp:posOffset>3073400</wp:posOffset>
                </wp:positionH>
                <wp:positionV relativeFrom="paragraph">
                  <wp:posOffset>9323</wp:posOffset>
                </wp:positionV>
                <wp:extent cx="3619500" cy="1358020"/>
                <wp:effectExtent l="0" t="0" r="19050" b="1397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0" cy="1358020"/>
                        </a:xfrm>
                        <a:prstGeom prst="rect">
                          <a:avLst/>
                        </a:prstGeom>
                        <a:solidFill>
                          <a:schemeClr val="accent1">
                            <a:lumMod val="20000"/>
                            <a:lumOff val="80000"/>
                          </a:schemeClr>
                        </a:solidFill>
                        <a:ln>
                          <a:headEnd/>
                          <a:tailEnd/>
                        </a:ln>
                      </wps:spPr>
                      <wps:style>
                        <a:lnRef idx="2">
                          <a:schemeClr val="dk1"/>
                        </a:lnRef>
                        <a:fillRef idx="1">
                          <a:schemeClr val="lt1"/>
                        </a:fillRef>
                        <a:effectRef idx="0">
                          <a:schemeClr val="dk1"/>
                        </a:effectRef>
                        <a:fontRef idx="minor">
                          <a:schemeClr val="dk1"/>
                        </a:fontRef>
                      </wps:style>
                      <wps:txbx>
                        <w:txbxContent>
                          <w:p w14:paraId="7F4053D7" w14:textId="68FECD99" w:rsidR="00915337" w:rsidRPr="00C151BC" w:rsidRDefault="006E31DE" w:rsidP="00915337">
                            <w:pPr>
                              <w:spacing w:after="0" w:line="240" w:lineRule="auto"/>
                              <w:rPr>
                                <w:b/>
                                <w:sz w:val="20"/>
                                <w:szCs w:val="20"/>
                              </w:rPr>
                            </w:pPr>
                            <w:r w:rsidRPr="00C151BC">
                              <w:rPr>
                                <w:b/>
                                <w:sz w:val="20"/>
                                <w:szCs w:val="20"/>
                              </w:rPr>
                              <w:t xml:space="preserve">We know that you </w:t>
                            </w:r>
                            <w:r w:rsidR="00D21DEF" w:rsidRPr="00C151BC">
                              <w:rPr>
                                <w:b/>
                                <w:sz w:val="20"/>
                                <w:szCs w:val="20"/>
                              </w:rPr>
                              <w:t>are usually</w:t>
                            </w:r>
                            <w:r w:rsidRPr="00C151BC">
                              <w:rPr>
                                <w:b/>
                                <w:sz w:val="20"/>
                                <w:szCs w:val="20"/>
                              </w:rPr>
                              <w:t xml:space="preserve"> not involved at this stage of the research pathway, but we have a couple of questions we’d like </w:t>
                            </w:r>
                            <w:r w:rsidR="00D21DEF" w:rsidRPr="00C151BC">
                              <w:rPr>
                                <w:b/>
                                <w:sz w:val="20"/>
                                <w:szCs w:val="20"/>
                              </w:rPr>
                              <w:t>your views on as a</w:t>
                            </w:r>
                            <w:r w:rsidRPr="00C151BC">
                              <w:rPr>
                                <w:b/>
                                <w:sz w:val="20"/>
                                <w:szCs w:val="20"/>
                              </w:rPr>
                              <w:t xml:space="preserve"> frontline health</w:t>
                            </w:r>
                            <w:r w:rsidR="00DE3906">
                              <w:rPr>
                                <w:b/>
                                <w:sz w:val="20"/>
                                <w:szCs w:val="20"/>
                              </w:rPr>
                              <w:t xml:space="preserve"> </w:t>
                            </w:r>
                            <w:r w:rsidRPr="00C151BC">
                              <w:rPr>
                                <w:b/>
                                <w:sz w:val="20"/>
                                <w:szCs w:val="20"/>
                              </w:rPr>
                              <w:t xml:space="preserve">worker: </w:t>
                            </w:r>
                          </w:p>
                          <w:p w14:paraId="2DFE8BA3" w14:textId="4F2C21D1" w:rsidR="006E31DE" w:rsidRPr="00C151BC" w:rsidRDefault="006E31DE" w:rsidP="00C151BC">
                            <w:pPr>
                              <w:pStyle w:val="ListParagraph"/>
                              <w:numPr>
                                <w:ilvl w:val="0"/>
                                <w:numId w:val="10"/>
                              </w:numPr>
                              <w:spacing w:after="0" w:line="240" w:lineRule="auto"/>
                              <w:contextualSpacing w:val="0"/>
                              <w:rPr>
                                <w:sz w:val="20"/>
                                <w:szCs w:val="20"/>
                              </w:rPr>
                            </w:pPr>
                            <w:r w:rsidRPr="00C151BC">
                              <w:rPr>
                                <w:sz w:val="20"/>
                                <w:szCs w:val="20"/>
                              </w:rPr>
                              <w:t>Who usually decides what research takes place in your PCU</w:t>
                            </w:r>
                            <w:r w:rsidR="00C1309E">
                              <w:rPr>
                                <w:sz w:val="20"/>
                                <w:szCs w:val="20"/>
                              </w:rPr>
                              <w:t>/hospital</w:t>
                            </w:r>
                            <w:r w:rsidRPr="00C151BC">
                              <w:rPr>
                                <w:sz w:val="20"/>
                                <w:szCs w:val="20"/>
                              </w:rPr>
                              <w:t xml:space="preserve">? </w:t>
                            </w:r>
                          </w:p>
                          <w:p w14:paraId="193FB0A1" w14:textId="403831B9" w:rsidR="006E31DE" w:rsidRPr="00C151BC" w:rsidRDefault="006E31DE" w:rsidP="00C151BC">
                            <w:pPr>
                              <w:pStyle w:val="ListParagraph"/>
                              <w:numPr>
                                <w:ilvl w:val="0"/>
                                <w:numId w:val="10"/>
                              </w:numPr>
                              <w:spacing w:after="0" w:line="240" w:lineRule="auto"/>
                              <w:contextualSpacing w:val="0"/>
                              <w:rPr>
                                <w:sz w:val="20"/>
                                <w:szCs w:val="20"/>
                              </w:rPr>
                            </w:pPr>
                            <w:r w:rsidRPr="00C151BC">
                              <w:rPr>
                                <w:sz w:val="20"/>
                                <w:szCs w:val="20"/>
                              </w:rPr>
                              <w:t>Can you explain a bit more about how that decision is made?</w:t>
                            </w:r>
                          </w:p>
                          <w:p w14:paraId="0F12989E" w14:textId="7AECF1FD" w:rsidR="00915337" w:rsidRPr="00C151BC" w:rsidRDefault="006E31DE">
                            <w:pPr>
                              <w:pStyle w:val="ListParagraph"/>
                              <w:numPr>
                                <w:ilvl w:val="0"/>
                                <w:numId w:val="10"/>
                              </w:numPr>
                              <w:spacing w:after="0" w:line="240" w:lineRule="auto"/>
                              <w:contextualSpacing w:val="0"/>
                              <w:rPr>
                                <w:strike/>
                              </w:rPr>
                            </w:pPr>
                            <w:r w:rsidRPr="00C151BC">
                              <w:rPr>
                                <w:sz w:val="20"/>
                                <w:szCs w:val="20"/>
                              </w:rPr>
                              <w:t>Is there any in</w:t>
                            </w:r>
                            <w:r w:rsidR="00915337" w:rsidRPr="00C151BC">
                              <w:rPr>
                                <w:sz w:val="20"/>
                                <w:szCs w:val="20"/>
                              </w:rPr>
                              <w:t>put on what is studied and how studies designed</w:t>
                            </w:r>
                            <w:r w:rsidRPr="00C151BC">
                              <w:rPr>
                                <w:sz w:val="20"/>
                                <w:szCs w:val="20"/>
                              </w:rPr>
                              <w:t xml:space="preserve"> by the participants? By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B60846" id="_x0000_s1027" type="#_x0000_t202" style="position:absolute;margin-left:242pt;margin-top:.75pt;width:285pt;height:106.9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" fillcolor="#deeaf6 [660]" strokecolor="black [3200]" strokeweight="1pt">
                <v:textbox>
                  <w:txbxContent>
                    <w:p w14:paraId="7F4053D7" w14:textId="68FECD99" w:rsidR="00915337" w:rsidRPr="00C151BC" w:rsidRDefault="006E31DE" w:rsidP="00915337">
                      <w:pPr>
                        <w:spacing w:after="0" w:line="240" w:lineRule="auto"/>
                        <w:rPr>
                          <w:b/>
                          <w:sz w:val="20"/>
                          <w:szCs w:val="20"/>
                        </w:rPr>
                      </w:pPr>
                      <w:r w:rsidRPr="00C151BC">
                        <w:rPr>
                          <w:b/>
                          <w:sz w:val="20"/>
                          <w:szCs w:val="20"/>
                        </w:rPr>
                        <w:t xml:space="preserve">We know that you </w:t>
                      </w:r>
                      <w:r w:rsidR="00D21DEF" w:rsidRPr="00C151BC">
                        <w:rPr>
                          <w:b/>
                          <w:sz w:val="20"/>
                          <w:szCs w:val="20"/>
                        </w:rPr>
                        <w:t>are usually</w:t>
                      </w:r>
                      <w:r w:rsidRPr="00C151BC">
                        <w:rPr>
                          <w:b/>
                          <w:sz w:val="20"/>
                          <w:szCs w:val="20"/>
                        </w:rPr>
                        <w:t xml:space="preserve"> not involved at this stage of the research pathway, but we have a couple of questions we’d like </w:t>
                      </w:r>
                      <w:r w:rsidR="00D21DEF" w:rsidRPr="00C151BC">
                        <w:rPr>
                          <w:b/>
                          <w:sz w:val="20"/>
                          <w:szCs w:val="20"/>
                        </w:rPr>
                        <w:t>your views on as a</w:t>
                      </w:r>
                      <w:r w:rsidRPr="00C151BC">
                        <w:rPr>
                          <w:b/>
                          <w:sz w:val="20"/>
                          <w:szCs w:val="20"/>
                        </w:rPr>
                        <w:t xml:space="preserve"> frontline health</w:t>
                      </w:r>
                      <w:r w:rsidR="00DE3906">
                        <w:rPr>
                          <w:b/>
                          <w:sz w:val="20"/>
                          <w:szCs w:val="20"/>
                        </w:rPr>
                        <w:t xml:space="preserve"> </w:t>
                      </w:r>
                      <w:r w:rsidRPr="00C151BC">
                        <w:rPr>
                          <w:b/>
                          <w:sz w:val="20"/>
                          <w:szCs w:val="20"/>
                        </w:rPr>
                        <w:t xml:space="preserve">worker: </w:t>
                      </w:r>
                    </w:p>
                    <w:p w14:paraId="2DFE8BA3" w14:textId="4F2C21D1" w:rsidR="006E31DE" w:rsidRPr="00C151BC" w:rsidRDefault="006E31DE" w:rsidP="00C151BC">
                      <w:pPr>
                        <w:pStyle w:val="ListParagraph"/>
                        <w:numPr>
                          <w:ilvl w:val="0"/>
                          <w:numId w:val="10"/>
                        </w:numPr>
                        <w:spacing w:after="0" w:line="240" w:lineRule="auto"/>
                        <w:contextualSpacing w:val="0"/>
                        <w:rPr>
                          <w:sz w:val="20"/>
                          <w:szCs w:val="20"/>
                        </w:rPr>
                      </w:pPr>
                      <w:r w:rsidRPr="00C151BC">
                        <w:rPr>
                          <w:sz w:val="20"/>
                          <w:szCs w:val="20"/>
                        </w:rPr>
                        <w:t>Who usually decides what research takes place in your PCU</w:t>
                      </w:r>
                      <w:r w:rsidR="00C1309E">
                        <w:rPr>
                          <w:sz w:val="20"/>
                          <w:szCs w:val="20"/>
                        </w:rPr>
                        <w:t>/hospital</w:t>
                      </w:r>
                      <w:r w:rsidRPr="00C151BC">
                        <w:rPr>
                          <w:sz w:val="20"/>
                          <w:szCs w:val="20"/>
                        </w:rPr>
                        <w:t xml:space="preserve">? </w:t>
                      </w:r>
                    </w:p>
                    <w:p w14:paraId="193FB0A1" w14:textId="403831B9" w:rsidR="006E31DE" w:rsidRPr="00C151BC" w:rsidRDefault="006E31DE" w:rsidP="00C151BC">
                      <w:pPr>
                        <w:pStyle w:val="ListParagraph"/>
                        <w:numPr>
                          <w:ilvl w:val="0"/>
                          <w:numId w:val="10"/>
                        </w:numPr>
                        <w:spacing w:after="0" w:line="240" w:lineRule="auto"/>
                        <w:contextualSpacing w:val="0"/>
                        <w:rPr>
                          <w:sz w:val="20"/>
                          <w:szCs w:val="20"/>
                        </w:rPr>
                      </w:pPr>
                      <w:r w:rsidRPr="00C151BC">
                        <w:rPr>
                          <w:sz w:val="20"/>
                          <w:szCs w:val="20"/>
                        </w:rPr>
                        <w:t>Can you explain a bit more about how that decision is made?</w:t>
                      </w:r>
                    </w:p>
                    <w:p w14:paraId="0F12989E" w14:textId="7AECF1FD" w:rsidR="00915337" w:rsidRPr="00C151BC" w:rsidRDefault="006E31DE">
                      <w:pPr>
                        <w:pStyle w:val="ListParagraph"/>
                        <w:numPr>
                          <w:ilvl w:val="0"/>
                          <w:numId w:val="10"/>
                        </w:numPr>
                        <w:spacing w:after="0" w:line="240" w:lineRule="auto"/>
                        <w:contextualSpacing w:val="0"/>
                        <w:rPr>
                          <w:strike/>
                        </w:rPr>
                      </w:pPr>
                      <w:r w:rsidRPr="00C151BC">
                        <w:rPr>
                          <w:sz w:val="20"/>
                          <w:szCs w:val="20"/>
                        </w:rPr>
                        <w:t>Is there any in</w:t>
                      </w:r>
                      <w:r w:rsidR="00915337" w:rsidRPr="00C151BC">
                        <w:rPr>
                          <w:sz w:val="20"/>
                          <w:szCs w:val="20"/>
                        </w:rPr>
                        <w:t>put on what is studied and how studies designed</w:t>
                      </w:r>
                      <w:r w:rsidRPr="00C151BC">
                        <w:rPr>
                          <w:sz w:val="20"/>
                          <w:szCs w:val="20"/>
                        </w:rPr>
                        <w:t xml:space="preserve"> by the participants? By the community?</w:t>
                      </w:r>
                    </w:p>
                  </w:txbxContent>
                </v:textbox>
                <w10:wrap anchorx="margin"/>
              </v:shape>
            </w:pict>
          </mc:Fallback>
        </mc:AlternateContent>
      </w:r>
    </w:p>
    <w:p w14:paraId="2F0CE3D1" w14:textId="76EAAEE3" w:rsidR="00915337" w:rsidRDefault="00915337" w:rsidP="00915337">
      <w:pPr>
        <w:spacing w:after="0" w:line="240" w:lineRule="auto"/>
        <w:rPr>
          <w:noProof/>
          <w:lang w:eastAsia="en-GB"/>
        </w:rPr>
      </w:pPr>
      <w:r w:rsidRPr="009B4D32">
        <w:rPr>
          <w:noProof/>
          <w:lang w:eastAsia="en-GB" w:bidi="th-TH"/>
        </w:rPr>
        <w:drawing>
          <wp:anchor distT="0" distB="0" distL="114300" distR="114300" simplePos="0" relativeHeight="251686912" behindDoc="0" locked="0" layoutInCell="1" allowOverlap="1" wp14:anchorId="6C0C744A" wp14:editId="21C6C868">
            <wp:simplePos x="0" y="0"/>
            <wp:positionH relativeFrom="column">
              <wp:posOffset>7620</wp:posOffset>
            </wp:positionH>
            <wp:positionV relativeFrom="paragraph">
              <wp:posOffset>82550</wp:posOffset>
            </wp:positionV>
            <wp:extent cx="2889250" cy="7360920"/>
            <wp:effectExtent l="0" t="0" r="0" b="11430"/>
            <wp:wrapNone/>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14:sizeRelH relativeFrom="page">
              <wp14:pctWidth>0</wp14:pctWidth>
            </wp14:sizeRelH>
            <wp14:sizeRelV relativeFrom="page">
              <wp14:pctHeight>0</wp14:pctHeight>
            </wp14:sizeRelV>
          </wp:anchor>
        </w:drawing>
      </w:r>
    </w:p>
    <w:p w14:paraId="1C8CA6D0" w14:textId="7EEB3087" w:rsidR="00915337" w:rsidRPr="009B4D32" w:rsidRDefault="00915337" w:rsidP="00915337">
      <w:pPr>
        <w:spacing w:after="0" w:line="240" w:lineRule="auto"/>
        <w:rPr>
          <w:rFonts w:cs="Arial"/>
        </w:rPr>
      </w:pPr>
    </w:p>
    <w:p w14:paraId="5AE843E4" w14:textId="65D88676" w:rsidR="00915337" w:rsidRPr="009B4D32" w:rsidRDefault="00915337" w:rsidP="00915337">
      <w:pPr>
        <w:spacing w:after="0" w:line="240" w:lineRule="auto"/>
        <w:rPr>
          <w:rFonts w:cs="Arial"/>
        </w:rPr>
      </w:pPr>
    </w:p>
    <w:p w14:paraId="1B8162DD" w14:textId="149B95E6" w:rsidR="00915337" w:rsidRPr="009B4D32" w:rsidRDefault="00E9152C" w:rsidP="00915337">
      <w:pPr>
        <w:spacing w:after="0" w:line="240" w:lineRule="auto"/>
        <w:rPr>
          <w:rFonts w:cs="Arial"/>
        </w:rPr>
      </w:pPr>
      <w:r>
        <w:rPr>
          <w:rFonts w:cs="Arial"/>
          <w:noProof/>
          <w:lang w:eastAsia="en-GB" w:bidi="th-TH"/>
        </w:rPr>
        <mc:AlternateContent>
          <mc:Choice Requires="wps">
            <w:drawing>
              <wp:anchor distT="0" distB="0" distL="114300" distR="114300" simplePos="0" relativeHeight="251700224" behindDoc="0" locked="0" layoutInCell="1" allowOverlap="1" wp14:anchorId="512C8359" wp14:editId="016475E5">
                <wp:simplePos x="0" y="0"/>
                <wp:positionH relativeFrom="column">
                  <wp:posOffset>2385060</wp:posOffset>
                </wp:positionH>
                <wp:positionV relativeFrom="paragraph">
                  <wp:posOffset>104140</wp:posOffset>
                </wp:positionV>
                <wp:extent cx="685800" cy="0"/>
                <wp:effectExtent l="0" t="114300" r="0" b="133350"/>
                <wp:wrapNone/>
                <wp:docPr id="3" name="Straight Arrow Connector 3"/>
                <wp:cNvGraphicFramePr/>
                <a:graphic xmlns:a="http://schemas.openxmlformats.org/drawingml/2006/main">
                  <a:graphicData uri="http://schemas.microsoft.com/office/word/2010/wordprocessingShape">
                    <wps:wsp>
                      <wps:cNvCnPr/>
                      <wps:spPr>
                        <a:xfrm>
                          <a:off x="0" y="0"/>
                          <a:ext cx="685800" cy="0"/>
                        </a:xfrm>
                        <a:prstGeom prst="straightConnector1">
                          <a:avLst/>
                        </a:prstGeom>
                        <a:ln w="57150">
                          <a:solidFill>
                            <a:srgbClr val="2F5597"/>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6B754EF" id="_x0000_t32" coordsize="21600,21600" o:spt="32" o:oned="t" path="m,l21600,21600e" filled="f">
                <v:path arrowok="t" fillok="f" o:connecttype="none"/>
                <o:lock v:ext="edit" shapetype="t"/>
              </v:shapetype>
              <v:shape id="Straight Arrow Connector 3" o:spid="_x0000_s1026" type="#_x0000_t32" style="position:absolute;margin-left:187.8pt;margin-top:8.2pt;width:54pt;height:0;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" strokecolor="#2f5597" strokeweight="4.5pt">
                <v:stroke endarrow="block" joinstyle="miter"/>
              </v:shape>
            </w:pict>
          </mc:Fallback>
        </mc:AlternateContent>
      </w:r>
    </w:p>
    <w:p w14:paraId="4DBA7461" w14:textId="39DAE39F" w:rsidR="00915337" w:rsidRPr="009B4D32" w:rsidRDefault="00915337" w:rsidP="00915337">
      <w:pPr>
        <w:spacing w:after="0" w:line="240" w:lineRule="auto"/>
        <w:rPr>
          <w:rFonts w:cs="Arial"/>
        </w:rPr>
      </w:pPr>
    </w:p>
    <w:p w14:paraId="050F7AA5" w14:textId="16F101F0" w:rsidR="00915337" w:rsidRPr="009B4D32" w:rsidRDefault="00915337" w:rsidP="00915337">
      <w:pPr>
        <w:spacing w:after="0" w:line="240" w:lineRule="auto"/>
        <w:rPr>
          <w:rFonts w:cs="Arial"/>
        </w:rPr>
      </w:pPr>
    </w:p>
    <w:p w14:paraId="3DE0B168" w14:textId="672A9080" w:rsidR="00915337" w:rsidRPr="009B4D32" w:rsidRDefault="00915337" w:rsidP="00915337">
      <w:pPr>
        <w:spacing w:after="0" w:line="240" w:lineRule="auto"/>
        <w:rPr>
          <w:rFonts w:cs="Arial"/>
        </w:rPr>
      </w:pPr>
    </w:p>
    <w:p w14:paraId="7002B5B9" w14:textId="485812EF" w:rsidR="00915337" w:rsidRPr="009B4D32" w:rsidRDefault="000D3C7E" w:rsidP="00915337">
      <w:pPr>
        <w:spacing w:after="0" w:line="240" w:lineRule="auto"/>
        <w:rPr>
          <w:rFonts w:cs="Arial"/>
        </w:rPr>
      </w:pPr>
      <w:r w:rsidRPr="009B4D32">
        <w:rPr>
          <w:rFonts w:cs="Arial"/>
          <w:noProof/>
          <w:lang w:eastAsia="en-GB" w:bidi="th-TH"/>
        </w:rPr>
        <mc:AlternateContent>
          <mc:Choice Requires="wps">
            <w:drawing>
              <wp:anchor distT="0" distB="0" distL="114300" distR="114300" simplePos="0" relativeHeight="251687936" behindDoc="0" locked="0" layoutInCell="1" allowOverlap="1" wp14:anchorId="1F532B00" wp14:editId="0E8F8965">
                <wp:simplePos x="0" y="0"/>
                <wp:positionH relativeFrom="column">
                  <wp:posOffset>3073400</wp:posOffset>
                </wp:positionH>
                <wp:positionV relativeFrom="paragraph">
                  <wp:posOffset>11430</wp:posOffset>
                </wp:positionV>
                <wp:extent cx="3632200" cy="1194435"/>
                <wp:effectExtent l="0" t="0" r="25400" b="2476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2200" cy="1194435"/>
                        </a:xfrm>
                        <a:prstGeom prst="rect">
                          <a:avLst/>
                        </a:prstGeom>
                        <a:solidFill>
                          <a:schemeClr val="accent1">
                            <a:lumMod val="60000"/>
                            <a:lumOff val="40000"/>
                          </a:schemeClr>
                        </a:solidFill>
                        <a:ln>
                          <a:headEnd/>
                          <a:tailEnd/>
                        </a:ln>
                      </wps:spPr>
                      <wps:style>
                        <a:lnRef idx="2">
                          <a:schemeClr val="dk1"/>
                        </a:lnRef>
                        <a:fillRef idx="1">
                          <a:schemeClr val="lt1"/>
                        </a:fillRef>
                        <a:effectRef idx="0">
                          <a:schemeClr val="dk1"/>
                        </a:effectRef>
                        <a:fontRef idx="minor">
                          <a:schemeClr val="dk1"/>
                        </a:fontRef>
                      </wps:style>
                      <wps:txbx>
                        <w:txbxContent>
                          <w:p w14:paraId="1FACD71C" w14:textId="6534E737" w:rsidR="00D21DEF" w:rsidRPr="00C151BC" w:rsidRDefault="00D21DEF" w:rsidP="00915337">
                            <w:pPr>
                              <w:spacing w:after="0" w:line="240" w:lineRule="auto"/>
                              <w:rPr>
                                <w:b/>
                                <w:sz w:val="20"/>
                                <w:szCs w:val="20"/>
                              </w:rPr>
                            </w:pPr>
                            <w:r w:rsidRPr="00C151BC">
                              <w:rPr>
                                <w:b/>
                                <w:sz w:val="20"/>
                                <w:szCs w:val="20"/>
                              </w:rPr>
                              <w:t xml:space="preserve">Could you tell us a bit more about your role in </w:t>
                            </w:r>
                            <w:r w:rsidR="003E1B57" w:rsidRPr="00C151BC">
                              <w:rPr>
                                <w:b/>
                                <w:sz w:val="20"/>
                                <w:szCs w:val="20"/>
                              </w:rPr>
                              <w:t xml:space="preserve">recruiting and </w:t>
                            </w:r>
                            <w:r w:rsidR="00CA43A9">
                              <w:rPr>
                                <w:b/>
                                <w:sz w:val="20"/>
                                <w:szCs w:val="20"/>
                              </w:rPr>
                              <w:t>enrolling patients?</w:t>
                            </w:r>
                          </w:p>
                          <w:p w14:paraId="63762555" w14:textId="77777777" w:rsidR="003E1B57" w:rsidRPr="00C151BC" w:rsidRDefault="003E1B57" w:rsidP="00915337">
                            <w:pPr>
                              <w:pStyle w:val="ListParagraph"/>
                              <w:numPr>
                                <w:ilvl w:val="0"/>
                                <w:numId w:val="10"/>
                              </w:numPr>
                              <w:spacing w:after="0" w:line="240" w:lineRule="auto"/>
                              <w:contextualSpacing w:val="0"/>
                              <w:rPr>
                                <w:b/>
                                <w:sz w:val="20"/>
                                <w:szCs w:val="20"/>
                              </w:rPr>
                            </w:pPr>
                            <w:r w:rsidRPr="00C151BC">
                              <w:rPr>
                                <w:sz w:val="20"/>
                                <w:szCs w:val="20"/>
                              </w:rPr>
                              <w:t>What do you find challenging about this process?</w:t>
                            </w:r>
                          </w:p>
                          <w:p w14:paraId="58003DD1" w14:textId="048C5E2B" w:rsidR="00915337" w:rsidRPr="00C151BC" w:rsidRDefault="00D21DEF" w:rsidP="00915337">
                            <w:pPr>
                              <w:pStyle w:val="ListParagraph"/>
                              <w:numPr>
                                <w:ilvl w:val="0"/>
                                <w:numId w:val="10"/>
                              </w:numPr>
                              <w:spacing w:after="0" w:line="240" w:lineRule="auto"/>
                              <w:contextualSpacing w:val="0"/>
                              <w:rPr>
                                <w:sz w:val="20"/>
                                <w:szCs w:val="20"/>
                              </w:rPr>
                            </w:pPr>
                            <w:r w:rsidRPr="00C151BC">
                              <w:rPr>
                                <w:sz w:val="20"/>
                                <w:szCs w:val="20"/>
                              </w:rPr>
                              <w:t>Are there any types of patient that are more likely to be enrolled in research than other</w:t>
                            </w:r>
                            <w:r w:rsidR="003E1B57" w:rsidRPr="00C151BC">
                              <w:rPr>
                                <w:sz w:val="20"/>
                                <w:szCs w:val="20"/>
                              </w:rPr>
                              <w:t>s</w:t>
                            </w:r>
                            <w:r w:rsidRPr="00C151BC">
                              <w:rPr>
                                <w:sz w:val="20"/>
                                <w:szCs w:val="20"/>
                              </w:rPr>
                              <w:t xml:space="preserve">? Any that are less likely? </w:t>
                            </w:r>
                          </w:p>
                          <w:p w14:paraId="64998066" w14:textId="7FFD22AE" w:rsidR="00915337" w:rsidRDefault="003E1B57" w:rsidP="00915337">
                            <w:pPr>
                              <w:pStyle w:val="ListParagraph"/>
                              <w:numPr>
                                <w:ilvl w:val="0"/>
                                <w:numId w:val="10"/>
                              </w:numPr>
                              <w:spacing w:after="0" w:line="240" w:lineRule="auto"/>
                              <w:contextualSpacing w:val="0"/>
                            </w:pPr>
                            <w:r w:rsidRPr="00C151BC">
                              <w:rPr>
                                <w:sz w:val="20"/>
                                <w:szCs w:val="20"/>
                              </w:rPr>
                              <w:t xml:space="preserve">Do you see any challenges </w:t>
                            </w:r>
                            <w:r w:rsidR="00CA43A9">
                              <w:rPr>
                                <w:sz w:val="20"/>
                                <w:szCs w:val="20"/>
                              </w:rPr>
                              <w:t>resulting</w:t>
                            </w:r>
                            <w:r w:rsidRPr="00C151BC">
                              <w:rPr>
                                <w:sz w:val="20"/>
                                <w:szCs w:val="20"/>
                              </w:rPr>
                              <w:t xml:space="preserve"> from </w:t>
                            </w:r>
                            <w:r w:rsidR="00915337" w:rsidRPr="00C151BC">
                              <w:rPr>
                                <w:sz w:val="20"/>
                                <w:szCs w:val="20"/>
                              </w:rPr>
                              <w:t xml:space="preserve">including some people </w:t>
                            </w:r>
                            <w:r w:rsidRPr="00C151BC">
                              <w:rPr>
                                <w:sz w:val="20"/>
                                <w:szCs w:val="20"/>
                              </w:rPr>
                              <w:t xml:space="preserve">into studies </w:t>
                            </w:r>
                            <w:r w:rsidR="00915337" w:rsidRPr="00C151BC">
                              <w:rPr>
                                <w:sz w:val="20"/>
                                <w:szCs w:val="20"/>
                              </w:rPr>
                              <w:t>and excluding ot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532B00" id="_x0000_s1028" type="#_x0000_t202" style="position:absolute;margin-left:242pt;margin-top:.9pt;width:286pt;height:94.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" fillcolor="#9cc2e5 [1940]" strokecolor="black [3200]" strokeweight="1pt">
                <v:textbox>
                  <w:txbxContent>
                    <w:p w14:paraId="1FACD71C" w14:textId="6534E737" w:rsidR="00D21DEF" w:rsidRPr="00C151BC" w:rsidRDefault="00D21DEF" w:rsidP="00915337">
                      <w:pPr>
                        <w:spacing w:after="0" w:line="240" w:lineRule="auto"/>
                        <w:rPr>
                          <w:b/>
                          <w:sz w:val="20"/>
                          <w:szCs w:val="20"/>
                        </w:rPr>
                      </w:pPr>
                      <w:r w:rsidRPr="00C151BC">
                        <w:rPr>
                          <w:b/>
                          <w:sz w:val="20"/>
                          <w:szCs w:val="20"/>
                        </w:rPr>
                        <w:t xml:space="preserve">Could you tell us a bit more about your role in </w:t>
                      </w:r>
                      <w:r w:rsidR="003E1B57" w:rsidRPr="00C151BC">
                        <w:rPr>
                          <w:b/>
                          <w:sz w:val="20"/>
                          <w:szCs w:val="20"/>
                        </w:rPr>
                        <w:t xml:space="preserve">recruiting and </w:t>
                      </w:r>
                      <w:r w:rsidR="00CA43A9">
                        <w:rPr>
                          <w:b/>
                          <w:sz w:val="20"/>
                          <w:szCs w:val="20"/>
                        </w:rPr>
                        <w:t>enrolling patients?</w:t>
                      </w:r>
                    </w:p>
                    <w:p w14:paraId="63762555" w14:textId="77777777" w:rsidR="003E1B57" w:rsidRPr="00C151BC" w:rsidRDefault="003E1B57" w:rsidP="00915337">
                      <w:pPr>
                        <w:pStyle w:val="ListParagraph"/>
                        <w:numPr>
                          <w:ilvl w:val="0"/>
                          <w:numId w:val="10"/>
                        </w:numPr>
                        <w:spacing w:after="0" w:line="240" w:lineRule="auto"/>
                        <w:contextualSpacing w:val="0"/>
                        <w:rPr>
                          <w:b/>
                          <w:sz w:val="20"/>
                          <w:szCs w:val="20"/>
                        </w:rPr>
                      </w:pPr>
                      <w:r w:rsidRPr="00C151BC">
                        <w:rPr>
                          <w:sz w:val="20"/>
                          <w:szCs w:val="20"/>
                        </w:rPr>
                        <w:t>What do you find challenging about this process?</w:t>
                      </w:r>
                    </w:p>
                    <w:p w14:paraId="58003DD1" w14:textId="048C5E2B" w:rsidR="00915337" w:rsidRPr="00C151BC" w:rsidRDefault="00D21DEF" w:rsidP="00915337">
                      <w:pPr>
                        <w:pStyle w:val="ListParagraph"/>
                        <w:numPr>
                          <w:ilvl w:val="0"/>
                          <w:numId w:val="10"/>
                        </w:numPr>
                        <w:spacing w:after="0" w:line="240" w:lineRule="auto"/>
                        <w:contextualSpacing w:val="0"/>
                        <w:rPr>
                          <w:sz w:val="20"/>
                          <w:szCs w:val="20"/>
                        </w:rPr>
                      </w:pPr>
                      <w:r w:rsidRPr="00C151BC">
                        <w:rPr>
                          <w:sz w:val="20"/>
                          <w:szCs w:val="20"/>
                        </w:rPr>
                        <w:t>Are there any types of patient that are more likely to be enrolled in research than other</w:t>
                      </w:r>
                      <w:r w:rsidR="003E1B57" w:rsidRPr="00C151BC">
                        <w:rPr>
                          <w:sz w:val="20"/>
                          <w:szCs w:val="20"/>
                        </w:rPr>
                        <w:t>s</w:t>
                      </w:r>
                      <w:r w:rsidRPr="00C151BC">
                        <w:rPr>
                          <w:sz w:val="20"/>
                          <w:szCs w:val="20"/>
                        </w:rPr>
                        <w:t xml:space="preserve">? Any that are less likely? </w:t>
                      </w:r>
                    </w:p>
                    <w:p w14:paraId="64998066" w14:textId="7FFD22AE" w:rsidR="00915337" w:rsidRDefault="003E1B57" w:rsidP="00915337">
                      <w:pPr>
                        <w:pStyle w:val="ListParagraph"/>
                        <w:numPr>
                          <w:ilvl w:val="0"/>
                          <w:numId w:val="10"/>
                        </w:numPr>
                        <w:spacing w:after="0" w:line="240" w:lineRule="auto"/>
                        <w:contextualSpacing w:val="0"/>
                      </w:pPr>
                      <w:r w:rsidRPr="00C151BC">
                        <w:rPr>
                          <w:sz w:val="20"/>
                          <w:szCs w:val="20"/>
                        </w:rPr>
                        <w:t xml:space="preserve">Do you see any challenges </w:t>
                      </w:r>
                      <w:r w:rsidR="00CA43A9">
                        <w:rPr>
                          <w:sz w:val="20"/>
                          <w:szCs w:val="20"/>
                        </w:rPr>
                        <w:t>resulting</w:t>
                      </w:r>
                      <w:r w:rsidRPr="00C151BC">
                        <w:rPr>
                          <w:sz w:val="20"/>
                          <w:szCs w:val="20"/>
                        </w:rPr>
                        <w:t xml:space="preserve"> from </w:t>
                      </w:r>
                      <w:r w:rsidR="00915337" w:rsidRPr="00C151BC">
                        <w:rPr>
                          <w:sz w:val="20"/>
                          <w:szCs w:val="20"/>
                        </w:rPr>
                        <w:t xml:space="preserve">including some people </w:t>
                      </w:r>
                      <w:r w:rsidRPr="00C151BC">
                        <w:rPr>
                          <w:sz w:val="20"/>
                          <w:szCs w:val="20"/>
                        </w:rPr>
                        <w:t xml:space="preserve">into studies </w:t>
                      </w:r>
                      <w:r w:rsidR="00915337" w:rsidRPr="00C151BC">
                        <w:rPr>
                          <w:sz w:val="20"/>
                          <w:szCs w:val="20"/>
                        </w:rPr>
                        <w:t>and excluding others?</w:t>
                      </w:r>
                    </w:p>
                  </w:txbxContent>
                </v:textbox>
              </v:shape>
            </w:pict>
          </mc:Fallback>
        </mc:AlternateContent>
      </w:r>
    </w:p>
    <w:p w14:paraId="33027D55" w14:textId="622BE0B3" w:rsidR="00915337" w:rsidRPr="009B4D32" w:rsidRDefault="00915337" w:rsidP="00915337">
      <w:pPr>
        <w:spacing w:after="0" w:line="240" w:lineRule="auto"/>
        <w:rPr>
          <w:rFonts w:cs="Arial"/>
        </w:rPr>
      </w:pPr>
    </w:p>
    <w:p w14:paraId="018EFAED" w14:textId="6D49ECE7" w:rsidR="00915337" w:rsidRPr="009B4D32" w:rsidRDefault="00915337" w:rsidP="00915337">
      <w:pPr>
        <w:spacing w:after="0" w:line="240" w:lineRule="auto"/>
        <w:rPr>
          <w:rFonts w:cs="Arial"/>
        </w:rPr>
      </w:pPr>
    </w:p>
    <w:p w14:paraId="653D0FCA" w14:textId="12F95192" w:rsidR="00915337" w:rsidRPr="009B4D32" w:rsidRDefault="00915337" w:rsidP="00915337">
      <w:pPr>
        <w:spacing w:after="0" w:line="240" w:lineRule="auto"/>
        <w:rPr>
          <w:rFonts w:cs="Arial"/>
        </w:rPr>
      </w:pPr>
    </w:p>
    <w:p w14:paraId="7293B357" w14:textId="7170F9F6" w:rsidR="00915337" w:rsidRPr="009B4D32" w:rsidRDefault="00915337" w:rsidP="00915337">
      <w:pPr>
        <w:spacing w:after="0" w:line="240" w:lineRule="auto"/>
        <w:rPr>
          <w:rFonts w:cs="Arial"/>
        </w:rPr>
      </w:pPr>
    </w:p>
    <w:p w14:paraId="2753F8AF" w14:textId="163250D9" w:rsidR="00915337" w:rsidRPr="009B4D32" w:rsidRDefault="00E9152C" w:rsidP="00915337">
      <w:pPr>
        <w:spacing w:after="0" w:line="240" w:lineRule="auto"/>
        <w:rPr>
          <w:rFonts w:cs="Arial"/>
        </w:rPr>
      </w:pPr>
      <w:r>
        <w:rPr>
          <w:rFonts w:cs="Arial"/>
          <w:noProof/>
          <w:lang w:eastAsia="en-GB" w:bidi="th-TH"/>
        </w:rPr>
        <mc:AlternateContent>
          <mc:Choice Requires="wps">
            <w:drawing>
              <wp:anchor distT="0" distB="0" distL="114300" distR="114300" simplePos="0" relativeHeight="251702272" behindDoc="0" locked="0" layoutInCell="1" allowOverlap="1" wp14:anchorId="4392A997" wp14:editId="09A0328C">
                <wp:simplePos x="0" y="0"/>
                <wp:positionH relativeFrom="column">
                  <wp:posOffset>2385060</wp:posOffset>
                </wp:positionH>
                <wp:positionV relativeFrom="paragraph">
                  <wp:posOffset>93345</wp:posOffset>
                </wp:positionV>
                <wp:extent cx="685800" cy="0"/>
                <wp:effectExtent l="0" t="114300" r="0" b="133350"/>
                <wp:wrapNone/>
                <wp:docPr id="8" name="Straight Arrow Connector 8"/>
                <wp:cNvGraphicFramePr/>
                <a:graphic xmlns:a="http://schemas.openxmlformats.org/drawingml/2006/main">
                  <a:graphicData uri="http://schemas.microsoft.com/office/word/2010/wordprocessingShape">
                    <wps:wsp>
                      <wps:cNvCnPr/>
                      <wps:spPr>
                        <a:xfrm>
                          <a:off x="0" y="0"/>
                          <a:ext cx="685800" cy="0"/>
                        </a:xfrm>
                        <a:prstGeom prst="straightConnector1">
                          <a:avLst/>
                        </a:prstGeom>
                        <a:ln w="57150">
                          <a:solidFill>
                            <a:srgbClr val="43AF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A18E087" id="Straight Arrow Connector 8" o:spid="_x0000_s1026" type="#_x0000_t32" style="position:absolute;margin-left:187.8pt;margin-top:7.35pt;width:54pt;height:0;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" strokecolor="#43afc0" strokeweight="4.5pt">
                <v:stroke endarrow="block" joinstyle="miter"/>
              </v:shape>
            </w:pict>
          </mc:Fallback>
        </mc:AlternateContent>
      </w:r>
    </w:p>
    <w:p w14:paraId="5B781096" w14:textId="36E594A6" w:rsidR="00915337" w:rsidRPr="009B4D32" w:rsidRDefault="00915337" w:rsidP="00915337">
      <w:pPr>
        <w:spacing w:after="0" w:line="240" w:lineRule="auto"/>
        <w:rPr>
          <w:rFonts w:cs="Arial"/>
        </w:rPr>
      </w:pPr>
    </w:p>
    <w:p w14:paraId="2821417B" w14:textId="00A1543A" w:rsidR="00915337" w:rsidRPr="009B4D32" w:rsidRDefault="000D3C7E" w:rsidP="00915337">
      <w:pPr>
        <w:spacing w:after="0" w:line="240" w:lineRule="auto"/>
        <w:rPr>
          <w:rFonts w:cs="Arial"/>
        </w:rPr>
      </w:pPr>
      <w:r w:rsidRPr="009B4D32">
        <w:rPr>
          <w:rFonts w:cs="Arial"/>
          <w:noProof/>
          <w:lang w:eastAsia="en-GB" w:bidi="th-TH"/>
        </w:rPr>
        <mc:AlternateContent>
          <mc:Choice Requires="wps">
            <w:drawing>
              <wp:anchor distT="0" distB="0" distL="114300" distR="114300" simplePos="0" relativeHeight="251699200" behindDoc="0" locked="0" layoutInCell="1" allowOverlap="1" wp14:anchorId="25DFA4DE" wp14:editId="4318BE68">
                <wp:simplePos x="0" y="0"/>
                <wp:positionH relativeFrom="column">
                  <wp:posOffset>3100812</wp:posOffset>
                </wp:positionH>
                <wp:positionV relativeFrom="paragraph">
                  <wp:posOffset>49921</wp:posOffset>
                </wp:positionV>
                <wp:extent cx="3920150" cy="2770360"/>
                <wp:effectExtent l="0" t="0" r="23495" b="1143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20150" cy="2770360"/>
                        </a:xfrm>
                        <a:prstGeom prst="rect">
                          <a:avLst/>
                        </a:prstGeom>
                        <a:solidFill>
                          <a:schemeClr val="accent1">
                            <a:lumMod val="60000"/>
                            <a:lumOff val="40000"/>
                          </a:schemeClr>
                        </a:solidFill>
                        <a:ln>
                          <a:headEnd/>
                          <a:tailEnd/>
                        </a:ln>
                      </wps:spPr>
                      <wps:style>
                        <a:lnRef idx="2">
                          <a:schemeClr val="dk1"/>
                        </a:lnRef>
                        <a:fillRef idx="1">
                          <a:schemeClr val="lt1"/>
                        </a:fillRef>
                        <a:effectRef idx="0">
                          <a:schemeClr val="dk1"/>
                        </a:effectRef>
                        <a:fontRef idx="minor">
                          <a:schemeClr val="dk1"/>
                        </a:fontRef>
                      </wps:style>
                      <wps:txbx>
                        <w:txbxContent>
                          <w:p w14:paraId="0C02B487" w14:textId="41926CEF" w:rsidR="003E1B57" w:rsidRPr="00C151BC" w:rsidRDefault="003E1B57" w:rsidP="003E1B57">
                            <w:pPr>
                              <w:spacing w:after="0" w:line="240" w:lineRule="auto"/>
                              <w:rPr>
                                <w:b/>
                                <w:sz w:val="20"/>
                                <w:szCs w:val="20"/>
                              </w:rPr>
                            </w:pPr>
                            <w:r w:rsidRPr="00C151BC">
                              <w:rPr>
                                <w:b/>
                                <w:sz w:val="20"/>
                                <w:szCs w:val="20"/>
                              </w:rPr>
                              <w:t xml:space="preserve">Now thinking about consent – could you </w:t>
                            </w:r>
                            <w:r w:rsidR="00253864" w:rsidRPr="00C151BC">
                              <w:rPr>
                                <w:b/>
                                <w:sz w:val="20"/>
                                <w:szCs w:val="20"/>
                              </w:rPr>
                              <w:t>tell me a bit about the process for consenting patients in your clinic?</w:t>
                            </w:r>
                          </w:p>
                          <w:p w14:paraId="2969E1B8" w14:textId="0266270A" w:rsidR="00253864" w:rsidRPr="00C151BC" w:rsidRDefault="00253864" w:rsidP="003E1B57">
                            <w:pPr>
                              <w:pStyle w:val="ListParagraph"/>
                              <w:numPr>
                                <w:ilvl w:val="0"/>
                                <w:numId w:val="10"/>
                              </w:numPr>
                              <w:spacing w:after="0" w:line="240" w:lineRule="auto"/>
                              <w:contextualSpacing w:val="0"/>
                              <w:rPr>
                                <w:sz w:val="20"/>
                                <w:szCs w:val="20"/>
                              </w:rPr>
                            </w:pPr>
                            <w:r w:rsidRPr="00C151BC">
                              <w:rPr>
                                <w:sz w:val="20"/>
                                <w:szCs w:val="20"/>
                              </w:rPr>
                              <w:t xml:space="preserve">Are there any </w:t>
                            </w:r>
                            <w:r w:rsidR="00E9152C" w:rsidRPr="00C151BC">
                              <w:rPr>
                                <w:sz w:val="20"/>
                                <w:szCs w:val="20"/>
                              </w:rPr>
                              <w:t>parts of</w:t>
                            </w:r>
                            <w:r w:rsidRPr="00C151BC">
                              <w:rPr>
                                <w:sz w:val="20"/>
                                <w:szCs w:val="20"/>
                              </w:rPr>
                              <w:t xml:space="preserve"> the process that create challenges for staff or patients?</w:t>
                            </w:r>
                          </w:p>
                          <w:p w14:paraId="542271A4" w14:textId="5DF652A5" w:rsidR="00253864" w:rsidRDefault="00253864">
                            <w:pPr>
                              <w:pStyle w:val="ListParagraph"/>
                              <w:numPr>
                                <w:ilvl w:val="0"/>
                                <w:numId w:val="10"/>
                              </w:numPr>
                              <w:spacing w:after="0" w:line="240" w:lineRule="auto"/>
                              <w:contextualSpacing w:val="0"/>
                              <w:rPr>
                                <w:sz w:val="20"/>
                                <w:szCs w:val="20"/>
                              </w:rPr>
                            </w:pPr>
                            <w:r w:rsidRPr="00C151BC">
                              <w:rPr>
                                <w:sz w:val="20"/>
                                <w:szCs w:val="20"/>
                              </w:rPr>
                              <w:t>How much do you think participants understand about the consent process?</w:t>
                            </w:r>
                          </w:p>
                          <w:p w14:paraId="4DCD699E" w14:textId="578D8752" w:rsidR="000D3C7E" w:rsidRPr="00E959F1" w:rsidRDefault="000D3C7E" w:rsidP="00E959F1">
                            <w:pPr>
                              <w:pStyle w:val="ListParagraph"/>
                              <w:numPr>
                                <w:ilvl w:val="0"/>
                                <w:numId w:val="10"/>
                              </w:numPr>
                              <w:spacing w:after="0" w:line="240" w:lineRule="auto"/>
                              <w:rPr>
                                <w:rFonts w:cs="Arial"/>
                                <w:sz w:val="20"/>
                                <w:szCs w:val="20"/>
                              </w:rPr>
                            </w:pPr>
                            <w:r w:rsidRPr="000D3C7E">
                              <w:rPr>
                                <w:rFonts w:cs="Arial"/>
                                <w:sz w:val="20"/>
                                <w:szCs w:val="20"/>
                              </w:rPr>
                              <w:t>One of the challenges we have found is that children often stay with their grandparents or aunties while their parents work in another place. How do you think we should take parental consent for those children? Are there times when it is appropriate to take consent from someone other than the parents?</w:t>
                            </w:r>
                          </w:p>
                          <w:p w14:paraId="1070527F" w14:textId="2E2AA095" w:rsidR="00253864" w:rsidRPr="00C151BC" w:rsidRDefault="00253864" w:rsidP="00253864">
                            <w:pPr>
                              <w:pStyle w:val="ListParagraph"/>
                              <w:numPr>
                                <w:ilvl w:val="0"/>
                                <w:numId w:val="10"/>
                              </w:numPr>
                              <w:spacing w:after="0" w:line="240" w:lineRule="auto"/>
                              <w:contextualSpacing w:val="0"/>
                              <w:rPr>
                                <w:sz w:val="20"/>
                                <w:szCs w:val="20"/>
                              </w:rPr>
                            </w:pPr>
                            <w:r w:rsidRPr="00C151BC">
                              <w:rPr>
                                <w:sz w:val="20"/>
                                <w:szCs w:val="20"/>
                              </w:rPr>
                              <w:t xml:space="preserve">Why do you think people agree/ disagree to participate in these studies?   </w:t>
                            </w:r>
                          </w:p>
                          <w:p w14:paraId="1476D295" w14:textId="77777777" w:rsidR="003E1B57" w:rsidRPr="00C151BC" w:rsidRDefault="003E1B57" w:rsidP="003E1B57">
                            <w:pPr>
                              <w:pStyle w:val="ListParagraph"/>
                              <w:numPr>
                                <w:ilvl w:val="0"/>
                                <w:numId w:val="10"/>
                              </w:numPr>
                              <w:spacing w:after="0" w:line="240" w:lineRule="auto"/>
                              <w:contextualSpacing w:val="0"/>
                              <w:rPr>
                                <w:sz w:val="20"/>
                                <w:szCs w:val="20"/>
                              </w:rPr>
                            </w:pPr>
                            <w:r w:rsidRPr="00C151BC">
                              <w:rPr>
                                <w:sz w:val="20"/>
                                <w:szCs w:val="20"/>
                              </w:rPr>
                              <w:t>How do individuals/ families make decisions to participate?</w:t>
                            </w:r>
                          </w:p>
                          <w:p w14:paraId="73A829AA" w14:textId="51D0284E" w:rsidR="003E1B57" w:rsidRDefault="00253864" w:rsidP="003E1B57">
                            <w:pPr>
                              <w:pStyle w:val="ListParagraph"/>
                              <w:numPr>
                                <w:ilvl w:val="0"/>
                                <w:numId w:val="10"/>
                              </w:numPr>
                              <w:spacing w:after="0" w:line="240" w:lineRule="auto"/>
                              <w:contextualSpacing w:val="0"/>
                            </w:pPr>
                            <w:r w:rsidRPr="00C151BC">
                              <w:rPr>
                                <w:sz w:val="20"/>
                                <w:szCs w:val="20"/>
                              </w:rPr>
                              <w:t xml:space="preserve">What do you think about the compensation and </w:t>
                            </w:r>
                            <w:r w:rsidR="003E1B57" w:rsidRPr="00C151BC">
                              <w:rPr>
                                <w:sz w:val="20"/>
                                <w:szCs w:val="20"/>
                              </w:rPr>
                              <w:t>incentives</w:t>
                            </w:r>
                            <w:r w:rsidRPr="00C151BC">
                              <w:rPr>
                                <w:sz w:val="20"/>
                                <w:szCs w:val="20"/>
                              </w:rPr>
                              <w:t xml:space="preserve"> that are offered – are they fair</w:t>
                            </w:r>
                            <w:r w:rsidR="003E1B57" w:rsidRPr="00C151BC">
                              <w:rPr>
                                <w:sz w:val="20"/>
                                <w:szCs w:val="20"/>
                              </w:rPr>
                              <w:t>?</w:t>
                            </w:r>
                            <w:r w:rsidRPr="00C151BC">
                              <w:rPr>
                                <w:sz w:val="20"/>
                                <w:szCs w:val="20"/>
                              </w:rPr>
                              <w:t xml:space="preserve"> Do they affect people’s decisions in any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DFA4DE" id="_x0000_s1029" type="#_x0000_t202" style="position:absolute;margin-left:244.15pt;margin-top:3.95pt;width:308.65pt;height:218.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" fillcolor="#9cc2e5 [1940]" strokecolor="black [3200]" strokeweight="1pt">
                <v:textbox>
                  <w:txbxContent>
                    <w:p w14:paraId="0C02B487" w14:textId="41926CEF" w:rsidR="003E1B57" w:rsidRPr="00C151BC" w:rsidRDefault="003E1B57" w:rsidP="003E1B57">
                      <w:pPr>
                        <w:spacing w:after="0" w:line="240" w:lineRule="auto"/>
                        <w:rPr>
                          <w:b/>
                          <w:sz w:val="20"/>
                          <w:szCs w:val="20"/>
                        </w:rPr>
                      </w:pPr>
                      <w:r w:rsidRPr="00C151BC">
                        <w:rPr>
                          <w:b/>
                          <w:sz w:val="20"/>
                          <w:szCs w:val="20"/>
                        </w:rPr>
                        <w:t xml:space="preserve">Now thinking about consent – could you </w:t>
                      </w:r>
                      <w:r w:rsidR="00253864" w:rsidRPr="00C151BC">
                        <w:rPr>
                          <w:b/>
                          <w:sz w:val="20"/>
                          <w:szCs w:val="20"/>
                        </w:rPr>
                        <w:t>tell me a bit about the process for consenting patients in your clinic?</w:t>
                      </w:r>
                    </w:p>
                    <w:p w14:paraId="2969E1B8" w14:textId="0266270A" w:rsidR="00253864" w:rsidRPr="00C151BC" w:rsidRDefault="00253864" w:rsidP="003E1B57">
                      <w:pPr>
                        <w:pStyle w:val="ListParagraph"/>
                        <w:numPr>
                          <w:ilvl w:val="0"/>
                          <w:numId w:val="10"/>
                        </w:numPr>
                        <w:spacing w:after="0" w:line="240" w:lineRule="auto"/>
                        <w:contextualSpacing w:val="0"/>
                        <w:rPr>
                          <w:sz w:val="20"/>
                          <w:szCs w:val="20"/>
                        </w:rPr>
                      </w:pPr>
                      <w:r w:rsidRPr="00C151BC">
                        <w:rPr>
                          <w:sz w:val="20"/>
                          <w:szCs w:val="20"/>
                        </w:rPr>
                        <w:t xml:space="preserve">Are there any </w:t>
                      </w:r>
                      <w:r w:rsidR="00E9152C" w:rsidRPr="00C151BC">
                        <w:rPr>
                          <w:sz w:val="20"/>
                          <w:szCs w:val="20"/>
                        </w:rPr>
                        <w:t>parts of</w:t>
                      </w:r>
                      <w:r w:rsidRPr="00C151BC">
                        <w:rPr>
                          <w:sz w:val="20"/>
                          <w:szCs w:val="20"/>
                        </w:rPr>
                        <w:t xml:space="preserve"> the process that create challenges for staff or patients?</w:t>
                      </w:r>
                    </w:p>
                    <w:p w14:paraId="542271A4" w14:textId="5DF652A5" w:rsidR="00253864" w:rsidRDefault="00253864">
                      <w:pPr>
                        <w:pStyle w:val="ListParagraph"/>
                        <w:numPr>
                          <w:ilvl w:val="0"/>
                          <w:numId w:val="10"/>
                        </w:numPr>
                        <w:spacing w:after="0" w:line="240" w:lineRule="auto"/>
                        <w:contextualSpacing w:val="0"/>
                        <w:rPr>
                          <w:sz w:val="20"/>
                          <w:szCs w:val="20"/>
                        </w:rPr>
                      </w:pPr>
                      <w:r w:rsidRPr="00C151BC">
                        <w:rPr>
                          <w:sz w:val="20"/>
                          <w:szCs w:val="20"/>
                        </w:rPr>
                        <w:t>How much do you think participants understand about the consent process?</w:t>
                      </w:r>
                    </w:p>
                    <w:p w14:paraId="4DCD699E" w14:textId="578D8752" w:rsidR="000D3C7E" w:rsidRPr="00E959F1" w:rsidRDefault="000D3C7E" w:rsidP="00E959F1">
                      <w:pPr>
                        <w:pStyle w:val="ListParagraph"/>
                        <w:numPr>
                          <w:ilvl w:val="0"/>
                          <w:numId w:val="10"/>
                        </w:numPr>
                        <w:spacing w:after="0" w:line="240" w:lineRule="auto"/>
                        <w:rPr>
                          <w:rFonts w:cs="Arial"/>
                          <w:sz w:val="20"/>
                          <w:szCs w:val="20"/>
                        </w:rPr>
                      </w:pPr>
                      <w:r w:rsidRPr="000D3C7E">
                        <w:rPr>
                          <w:rFonts w:cs="Arial"/>
                          <w:sz w:val="20"/>
                          <w:szCs w:val="20"/>
                        </w:rPr>
                        <w:t>One of the challenges we have found is that children often stay with their grandparents or aunties while their parents work in another place. How do you think we should take parental consent for those children? Are there times when it is appropriate to take consent from someone other than the parents?</w:t>
                      </w:r>
                    </w:p>
                    <w:p w14:paraId="1070527F" w14:textId="2E2AA095" w:rsidR="00253864" w:rsidRPr="00C151BC" w:rsidRDefault="00253864" w:rsidP="00253864">
                      <w:pPr>
                        <w:pStyle w:val="ListParagraph"/>
                        <w:numPr>
                          <w:ilvl w:val="0"/>
                          <w:numId w:val="10"/>
                        </w:numPr>
                        <w:spacing w:after="0" w:line="240" w:lineRule="auto"/>
                        <w:contextualSpacing w:val="0"/>
                        <w:rPr>
                          <w:sz w:val="20"/>
                          <w:szCs w:val="20"/>
                        </w:rPr>
                      </w:pPr>
                      <w:r w:rsidRPr="00C151BC">
                        <w:rPr>
                          <w:sz w:val="20"/>
                          <w:szCs w:val="20"/>
                        </w:rPr>
                        <w:t xml:space="preserve">Why do you think people agree/ disagree to participate in these studies?   </w:t>
                      </w:r>
                    </w:p>
                    <w:p w14:paraId="1476D295" w14:textId="77777777" w:rsidR="003E1B57" w:rsidRPr="00C151BC" w:rsidRDefault="003E1B57" w:rsidP="003E1B57">
                      <w:pPr>
                        <w:pStyle w:val="ListParagraph"/>
                        <w:numPr>
                          <w:ilvl w:val="0"/>
                          <w:numId w:val="10"/>
                        </w:numPr>
                        <w:spacing w:after="0" w:line="240" w:lineRule="auto"/>
                        <w:contextualSpacing w:val="0"/>
                        <w:rPr>
                          <w:sz w:val="20"/>
                          <w:szCs w:val="20"/>
                        </w:rPr>
                      </w:pPr>
                      <w:r w:rsidRPr="00C151BC">
                        <w:rPr>
                          <w:sz w:val="20"/>
                          <w:szCs w:val="20"/>
                        </w:rPr>
                        <w:t>How do individuals/ families make decisions to participate?</w:t>
                      </w:r>
                    </w:p>
                    <w:p w14:paraId="73A829AA" w14:textId="51D0284E" w:rsidR="003E1B57" w:rsidRDefault="00253864" w:rsidP="003E1B57">
                      <w:pPr>
                        <w:pStyle w:val="ListParagraph"/>
                        <w:numPr>
                          <w:ilvl w:val="0"/>
                          <w:numId w:val="10"/>
                        </w:numPr>
                        <w:spacing w:after="0" w:line="240" w:lineRule="auto"/>
                        <w:contextualSpacing w:val="0"/>
                      </w:pPr>
                      <w:r w:rsidRPr="00C151BC">
                        <w:rPr>
                          <w:sz w:val="20"/>
                          <w:szCs w:val="20"/>
                        </w:rPr>
                        <w:t xml:space="preserve">What do you think about the compensation and </w:t>
                      </w:r>
                      <w:r w:rsidR="003E1B57" w:rsidRPr="00C151BC">
                        <w:rPr>
                          <w:sz w:val="20"/>
                          <w:szCs w:val="20"/>
                        </w:rPr>
                        <w:t>incentives</w:t>
                      </w:r>
                      <w:r w:rsidRPr="00C151BC">
                        <w:rPr>
                          <w:sz w:val="20"/>
                          <w:szCs w:val="20"/>
                        </w:rPr>
                        <w:t xml:space="preserve"> that are offered – are they fair</w:t>
                      </w:r>
                      <w:r w:rsidR="003E1B57" w:rsidRPr="00C151BC">
                        <w:rPr>
                          <w:sz w:val="20"/>
                          <w:szCs w:val="20"/>
                        </w:rPr>
                        <w:t>?</w:t>
                      </w:r>
                      <w:r w:rsidRPr="00C151BC">
                        <w:rPr>
                          <w:sz w:val="20"/>
                          <w:szCs w:val="20"/>
                        </w:rPr>
                        <w:t xml:space="preserve"> Do they affect people’s decisions in any way?</w:t>
                      </w:r>
                    </w:p>
                  </w:txbxContent>
                </v:textbox>
              </v:shape>
            </w:pict>
          </mc:Fallback>
        </mc:AlternateContent>
      </w:r>
    </w:p>
    <w:p w14:paraId="1ED9D03F" w14:textId="1547DACB" w:rsidR="00915337" w:rsidRPr="009B4D32" w:rsidRDefault="00915337" w:rsidP="00915337">
      <w:pPr>
        <w:spacing w:after="0" w:line="240" w:lineRule="auto"/>
        <w:rPr>
          <w:rFonts w:cs="Arial"/>
        </w:rPr>
      </w:pPr>
    </w:p>
    <w:p w14:paraId="2516BC15" w14:textId="7814C90D" w:rsidR="00915337" w:rsidRPr="009B4D32" w:rsidRDefault="00915337" w:rsidP="00915337">
      <w:pPr>
        <w:spacing w:after="0" w:line="240" w:lineRule="auto"/>
        <w:rPr>
          <w:rFonts w:cs="Arial"/>
        </w:rPr>
      </w:pPr>
    </w:p>
    <w:p w14:paraId="743A3822" w14:textId="7D315973" w:rsidR="00915337" w:rsidRPr="009B4D32" w:rsidRDefault="00915337" w:rsidP="00915337">
      <w:pPr>
        <w:spacing w:after="0" w:line="240" w:lineRule="auto"/>
        <w:rPr>
          <w:rFonts w:cs="Arial"/>
        </w:rPr>
      </w:pPr>
    </w:p>
    <w:p w14:paraId="78886DA1" w14:textId="6AAA48C8" w:rsidR="00915337" w:rsidRPr="009B4D32" w:rsidRDefault="00915337" w:rsidP="00915337">
      <w:pPr>
        <w:spacing w:after="0" w:line="240" w:lineRule="auto"/>
        <w:rPr>
          <w:rFonts w:cs="Arial"/>
        </w:rPr>
      </w:pPr>
    </w:p>
    <w:p w14:paraId="24E2AE4E" w14:textId="4CA7A15E" w:rsidR="00915337" w:rsidRPr="009B4D32" w:rsidRDefault="00915337" w:rsidP="00915337">
      <w:pPr>
        <w:spacing w:after="0" w:line="240" w:lineRule="auto"/>
        <w:rPr>
          <w:rFonts w:cs="Arial"/>
        </w:rPr>
      </w:pPr>
    </w:p>
    <w:p w14:paraId="2745A0B5" w14:textId="11363910" w:rsidR="00915337" w:rsidRPr="009B4D32" w:rsidRDefault="00915337" w:rsidP="00915337">
      <w:pPr>
        <w:spacing w:after="0" w:line="240" w:lineRule="auto"/>
        <w:rPr>
          <w:rFonts w:cs="Arial"/>
        </w:rPr>
      </w:pPr>
    </w:p>
    <w:p w14:paraId="35330656" w14:textId="24A540F5" w:rsidR="00915337" w:rsidRPr="009B4D32" w:rsidRDefault="00E9152C" w:rsidP="00915337">
      <w:pPr>
        <w:spacing w:after="0" w:line="240" w:lineRule="auto"/>
        <w:rPr>
          <w:rFonts w:cs="Arial"/>
        </w:rPr>
      </w:pPr>
      <w:r>
        <w:rPr>
          <w:rFonts w:cs="Arial"/>
          <w:noProof/>
          <w:lang w:eastAsia="en-GB" w:bidi="th-TH"/>
        </w:rPr>
        <mc:AlternateContent>
          <mc:Choice Requires="wps">
            <w:drawing>
              <wp:anchor distT="0" distB="0" distL="114300" distR="114300" simplePos="0" relativeHeight="251704320" behindDoc="0" locked="0" layoutInCell="1" allowOverlap="1" wp14:anchorId="6CC94077" wp14:editId="58C8171A">
                <wp:simplePos x="0" y="0"/>
                <wp:positionH relativeFrom="column">
                  <wp:posOffset>2377440</wp:posOffset>
                </wp:positionH>
                <wp:positionV relativeFrom="paragraph">
                  <wp:posOffset>105410</wp:posOffset>
                </wp:positionV>
                <wp:extent cx="685800" cy="0"/>
                <wp:effectExtent l="0" t="114300" r="0" b="133350"/>
                <wp:wrapNone/>
                <wp:docPr id="15" name="Straight Arrow Connector 15"/>
                <wp:cNvGraphicFramePr/>
                <a:graphic xmlns:a="http://schemas.openxmlformats.org/drawingml/2006/main">
                  <a:graphicData uri="http://schemas.microsoft.com/office/word/2010/wordprocessingShape">
                    <wps:wsp>
                      <wps:cNvCnPr/>
                      <wps:spPr>
                        <a:xfrm>
                          <a:off x="0" y="0"/>
                          <a:ext cx="685800" cy="0"/>
                        </a:xfrm>
                        <a:prstGeom prst="straightConnector1">
                          <a:avLst/>
                        </a:prstGeom>
                        <a:ln w="57150">
                          <a:solidFill>
                            <a:srgbClr val="43AF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D84579" id="Straight Arrow Connector 15" o:spid="_x0000_s1026" type="#_x0000_t32" style="position:absolute;margin-left:187.2pt;margin-top:8.3pt;width:54pt;height:0;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" strokecolor="#43afc0" strokeweight="4.5pt">
                <v:stroke endarrow="block" joinstyle="miter"/>
              </v:shape>
            </w:pict>
          </mc:Fallback>
        </mc:AlternateContent>
      </w:r>
    </w:p>
    <w:p w14:paraId="0186EF22" w14:textId="38751D9E" w:rsidR="00915337" w:rsidRPr="009B4D32" w:rsidRDefault="00915337" w:rsidP="00915337">
      <w:pPr>
        <w:spacing w:after="0" w:line="240" w:lineRule="auto"/>
        <w:rPr>
          <w:rFonts w:cs="Arial"/>
        </w:rPr>
      </w:pPr>
    </w:p>
    <w:p w14:paraId="30908F52" w14:textId="6F1AF2B3" w:rsidR="00915337" w:rsidRPr="009B4D32" w:rsidRDefault="00915337" w:rsidP="00915337">
      <w:pPr>
        <w:spacing w:after="0" w:line="240" w:lineRule="auto"/>
        <w:ind w:left="4320"/>
        <w:rPr>
          <w:rFonts w:cs="Arial"/>
          <w:b/>
        </w:rPr>
      </w:pPr>
    </w:p>
    <w:p w14:paraId="34D6F776" w14:textId="04C1FEB0" w:rsidR="00915337" w:rsidRPr="009B4D32" w:rsidRDefault="00915337" w:rsidP="00915337">
      <w:pPr>
        <w:spacing w:after="0" w:line="240" w:lineRule="auto"/>
        <w:ind w:left="4320"/>
        <w:rPr>
          <w:rFonts w:cs="Arial"/>
          <w:b/>
        </w:rPr>
      </w:pPr>
    </w:p>
    <w:p w14:paraId="35E03176" w14:textId="1543FF27" w:rsidR="00915337" w:rsidRPr="009B4D32" w:rsidRDefault="00915337" w:rsidP="00915337">
      <w:pPr>
        <w:spacing w:after="0" w:line="240" w:lineRule="auto"/>
        <w:ind w:left="4320"/>
        <w:rPr>
          <w:rFonts w:cs="Arial"/>
          <w:b/>
        </w:rPr>
      </w:pPr>
    </w:p>
    <w:p w14:paraId="74D657EA" w14:textId="74C735D8" w:rsidR="00915337" w:rsidRPr="009B4D32" w:rsidRDefault="00915337" w:rsidP="00915337">
      <w:pPr>
        <w:spacing w:after="0" w:line="240" w:lineRule="auto"/>
        <w:ind w:left="4320"/>
        <w:rPr>
          <w:rFonts w:cs="Arial"/>
          <w:b/>
        </w:rPr>
      </w:pPr>
    </w:p>
    <w:p w14:paraId="5DF79EA6" w14:textId="19543756" w:rsidR="00915337" w:rsidRPr="009B4D32" w:rsidRDefault="00915337" w:rsidP="00915337">
      <w:pPr>
        <w:spacing w:after="0" w:line="240" w:lineRule="auto"/>
        <w:ind w:left="4320"/>
        <w:rPr>
          <w:rFonts w:cs="Arial"/>
          <w:b/>
        </w:rPr>
      </w:pPr>
    </w:p>
    <w:p w14:paraId="7F8E1CD8" w14:textId="71A797F1" w:rsidR="00915337" w:rsidRPr="009B4D32" w:rsidRDefault="00915337" w:rsidP="00915337">
      <w:pPr>
        <w:spacing w:after="0" w:line="240" w:lineRule="auto"/>
        <w:rPr>
          <w:rFonts w:cs="Arial"/>
          <w:b/>
        </w:rPr>
      </w:pPr>
    </w:p>
    <w:p w14:paraId="09F582CF" w14:textId="5A9C0B7B" w:rsidR="00915337" w:rsidRPr="009B4D32" w:rsidRDefault="00915337" w:rsidP="00915337">
      <w:pPr>
        <w:spacing w:after="0" w:line="240" w:lineRule="auto"/>
        <w:rPr>
          <w:rFonts w:cs="Arial"/>
          <w:b/>
        </w:rPr>
      </w:pPr>
    </w:p>
    <w:p w14:paraId="2AA7E7E3" w14:textId="457CE2F3" w:rsidR="00915337" w:rsidRPr="009B4D32" w:rsidRDefault="000D3C7E" w:rsidP="00915337">
      <w:pPr>
        <w:spacing w:after="0" w:line="240" w:lineRule="auto"/>
        <w:rPr>
          <w:rFonts w:cs="Arial"/>
        </w:rPr>
      </w:pPr>
      <w:r w:rsidRPr="009B4D32">
        <w:rPr>
          <w:rFonts w:cs="Arial"/>
          <w:noProof/>
          <w:lang w:eastAsia="en-GB" w:bidi="th-TH"/>
        </w:rPr>
        <mc:AlternateContent>
          <mc:Choice Requires="wps">
            <w:drawing>
              <wp:anchor distT="0" distB="0" distL="114300" distR="114300" simplePos="0" relativeHeight="251688960" behindDoc="0" locked="0" layoutInCell="1" allowOverlap="1" wp14:anchorId="09DDDB07" wp14:editId="47A78FC3">
                <wp:simplePos x="0" y="0"/>
                <wp:positionH relativeFrom="margin">
                  <wp:posOffset>3045410</wp:posOffset>
                </wp:positionH>
                <wp:positionV relativeFrom="paragraph">
                  <wp:posOffset>158027</wp:posOffset>
                </wp:positionV>
                <wp:extent cx="3606800" cy="1684020"/>
                <wp:effectExtent l="0" t="0" r="12700" b="1143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6800" cy="1684020"/>
                        </a:xfrm>
                        <a:prstGeom prst="rect">
                          <a:avLst/>
                        </a:prstGeom>
                        <a:solidFill>
                          <a:schemeClr val="accent6">
                            <a:lumMod val="40000"/>
                            <a:lumOff val="60000"/>
                          </a:schemeClr>
                        </a:solidFill>
                        <a:ln>
                          <a:headEnd/>
                          <a:tailEnd/>
                        </a:ln>
                      </wps:spPr>
                      <wps:style>
                        <a:lnRef idx="2">
                          <a:schemeClr val="dk1"/>
                        </a:lnRef>
                        <a:fillRef idx="1">
                          <a:schemeClr val="lt1"/>
                        </a:fillRef>
                        <a:effectRef idx="0">
                          <a:schemeClr val="dk1"/>
                        </a:effectRef>
                        <a:fontRef idx="minor">
                          <a:schemeClr val="dk1"/>
                        </a:fontRef>
                      </wps:style>
                      <wps:txbx>
                        <w:txbxContent>
                          <w:p w14:paraId="6FDFC79B" w14:textId="39A72A61" w:rsidR="00915337" w:rsidRPr="00C151BC" w:rsidRDefault="00253864" w:rsidP="00915337">
                            <w:pPr>
                              <w:spacing w:after="0" w:line="240" w:lineRule="auto"/>
                              <w:rPr>
                                <w:b/>
                                <w:sz w:val="20"/>
                                <w:szCs w:val="20"/>
                              </w:rPr>
                            </w:pPr>
                            <w:r w:rsidRPr="00C151BC">
                              <w:rPr>
                                <w:b/>
                                <w:sz w:val="20"/>
                                <w:szCs w:val="20"/>
                              </w:rPr>
                              <w:t>Now when thinking about the s</w:t>
                            </w:r>
                            <w:r w:rsidR="00915337" w:rsidRPr="00C151BC">
                              <w:rPr>
                                <w:b/>
                                <w:sz w:val="20"/>
                                <w:szCs w:val="20"/>
                              </w:rPr>
                              <w:t>tudy procedures:</w:t>
                            </w:r>
                          </w:p>
                          <w:p w14:paraId="05020AB0" w14:textId="54AD99D7" w:rsidR="00253864" w:rsidRPr="00C151BC" w:rsidRDefault="00253864" w:rsidP="00915337">
                            <w:pPr>
                              <w:pStyle w:val="ListParagraph"/>
                              <w:numPr>
                                <w:ilvl w:val="0"/>
                                <w:numId w:val="10"/>
                              </w:numPr>
                              <w:spacing w:after="0" w:line="240" w:lineRule="auto"/>
                              <w:contextualSpacing w:val="0"/>
                              <w:rPr>
                                <w:sz w:val="20"/>
                                <w:szCs w:val="20"/>
                              </w:rPr>
                            </w:pPr>
                            <w:r w:rsidRPr="00C151BC">
                              <w:rPr>
                                <w:sz w:val="20"/>
                                <w:szCs w:val="20"/>
                              </w:rPr>
                              <w:t>Do any challenges arise for participants or staff in trying to fulfil the study procedures?</w:t>
                            </w:r>
                          </w:p>
                          <w:p w14:paraId="76F97D7E" w14:textId="76890F9B" w:rsidR="00915337" w:rsidRPr="00C151BC" w:rsidRDefault="00253864" w:rsidP="00915337">
                            <w:pPr>
                              <w:pStyle w:val="ListParagraph"/>
                              <w:numPr>
                                <w:ilvl w:val="0"/>
                                <w:numId w:val="10"/>
                              </w:numPr>
                              <w:spacing w:after="0" w:line="240" w:lineRule="auto"/>
                              <w:contextualSpacing w:val="0"/>
                              <w:rPr>
                                <w:sz w:val="20"/>
                                <w:szCs w:val="20"/>
                              </w:rPr>
                            </w:pPr>
                            <w:r w:rsidRPr="00C151BC">
                              <w:rPr>
                                <w:sz w:val="20"/>
                                <w:szCs w:val="20"/>
                              </w:rPr>
                              <w:t>Is it ever challenging to meet</w:t>
                            </w:r>
                            <w:r w:rsidR="00915337" w:rsidRPr="00C151BC">
                              <w:rPr>
                                <w:sz w:val="20"/>
                                <w:szCs w:val="20"/>
                              </w:rPr>
                              <w:t xml:space="preserve"> patient</w:t>
                            </w:r>
                            <w:r w:rsidR="00422BD9">
                              <w:rPr>
                                <w:sz w:val="20"/>
                                <w:szCs w:val="20"/>
                              </w:rPr>
                              <w:t>s’</w:t>
                            </w:r>
                            <w:r w:rsidR="00915337" w:rsidRPr="00C151BC">
                              <w:rPr>
                                <w:sz w:val="20"/>
                                <w:szCs w:val="20"/>
                              </w:rPr>
                              <w:t xml:space="preserve"> clinical needs </w:t>
                            </w:r>
                            <w:r w:rsidRPr="00C151BC">
                              <w:rPr>
                                <w:sz w:val="20"/>
                                <w:szCs w:val="20"/>
                              </w:rPr>
                              <w:t>whilst also meeting</w:t>
                            </w:r>
                            <w:r w:rsidR="00915337" w:rsidRPr="00C151BC">
                              <w:rPr>
                                <w:sz w:val="20"/>
                                <w:szCs w:val="20"/>
                              </w:rPr>
                              <w:t xml:space="preserve"> research objectives?  </w:t>
                            </w:r>
                          </w:p>
                          <w:p w14:paraId="7B67257E" w14:textId="31D3E7CC" w:rsidR="00E9152C" w:rsidRPr="00C151BC" w:rsidRDefault="00253864" w:rsidP="00253864">
                            <w:pPr>
                              <w:pStyle w:val="ListParagraph"/>
                              <w:numPr>
                                <w:ilvl w:val="0"/>
                                <w:numId w:val="10"/>
                              </w:numPr>
                              <w:spacing w:after="0" w:line="240" w:lineRule="auto"/>
                              <w:contextualSpacing w:val="0"/>
                              <w:rPr>
                                <w:sz w:val="20"/>
                                <w:szCs w:val="20"/>
                              </w:rPr>
                            </w:pPr>
                            <w:r w:rsidRPr="00C151BC">
                              <w:rPr>
                                <w:sz w:val="20"/>
                                <w:szCs w:val="20"/>
                              </w:rPr>
                              <w:t xml:space="preserve">Are there any differences in the standard of care, or the type of care received by patients </w:t>
                            </w:r>
                            <w:r w:rsidR="00422BD9">
                              <w:rPr>
                                <w:sz w:val="20"/>
                                <w:szCs w:val="20"/>
                              </w:rPr>
                              <w:t>compared to</w:t>
                            </w:r>
                            <w:r w:rsidRPr="00C151BC">
                              <w:rPr>
                                <w:sz w:val="20"/>
                                <w:szCs w:val="20"/>
                              </w:rPr>
                              <w:t xml:space="preserve"> study participants?</w:t>
                            </w:r>
                          </w:p>
                          <w:p w14:paraId="67718955" w14:textId="6075366F" w:rsidR="00915337" w:rsidRPr="00C151BC" w:rsidRDefault="00E9152C" w:rsidP="00C151BC">
                            <w:pPr>
                              <w:pStyle w:val="ListParagraph"/>
                              <w:numPr>
                                <w:ilvl w:val="0"/>
                                <w:numId w:val="10"/>
                              </w:numPr>
                              <w:rPr>
                                <w:sz w:val="20"/>
                                <w:szCs w:val="20"/>
                              </w:rPr>
                            </w:pPr>
                            <w:r w:rsidRPr="00C151BC">
                              <w:rPr>
                                <w:sz w:val="20"/>
                                <w:szCs w:val="20"/>
                              </w:rPr>
                              <w:t xml:space="preserve">Do patients or staff ever notice a difference in the way research participants and patients are treated? (e.g. gifts, compensation) How does this make </w:t>
                            </w:r>
                            <w:r w:rsidR="00422BD9">
                              <w:rPr>
                                <w:sz w:val="20"/>
                                <w:szCs w:val="20"/>
                              </w:rPr>
                              <w:t>you</w:t>
                            </w:r>
                            <w:r w:rsidRPr="00C151BC">
                              <w:rPr>
                                <w:sz w:val="20"/>
                                <w:szCs w:val="20"/>
                              </w:rPr>
                              <w:t xml:space="preserve"> fe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DDDB07" id="_x0000_s1030" type="#_x0000_t202" style="position:absolute;margin-left:239.8pt;margin-top:12.45pt;width:284pt;height:132.6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" fillcolor="#c5e0b3 [1305]" strokecolor="black [3200]" strokeweight="1pt">
                <v:textbox>
                  <w:txbxContent>
                    <w:p w14:paraId="6FDFC79B" w14:textId="39A72A61" w:rsidR="00915337" w:rsidRPr="00C151BC" w:rsidRDefault="00253864" w:rsidP="00915337">
                      <w:pPr>
                        <w:spacing w:after="0" w:line="240" w:lineRule="auto"/>
                        <w:rPr>
                          <w:b/>
                          <w:sz w:val="20"/>
                          <w:szCs w:val="20"/>
                        </w:rPr>
                      </w:pPr>
                      <w:r w:rsidRPr="00C151BC">
                        <w:rPr>
                          <w:b/>
                          <w:sz w:val="20"/>
                          <w:szCs w:val="20"/>
                        </w:rPr>
                        <w:t>Now when thinking about the s</w:t>
                      </w:r>
                      <w:r w:rsidR="00915337" w:rsidRPr="00C151BC">
                        <w:rPr>
                          <w:b/>
                          <w:sz w:val="20"/>
                          <w:szCs w:val="20"/>
                        </w:rPr>
                        <w:t>tudy procedures:</w:t>
                      </w:r>
                    </w:p>
                    <w:p w14:paraId="05020AB0" w14:textId="54AD99D7" w:rsidR="00253864" w:rsidRPr="00C151BC" w:rsidRDefault="00253864" w:rsidP="00915337">
                      <w:pPr>
                        <w:pStyle w:val="ListParagraph"/>
                        <w:numPr>
                          <w:ilvl w:val="0"/>
                          <w:numId w:val="10"/>
                        </w:numPr>
                        <w:spacing w:after="0" w:line="240" w:lineRule="auto"/>
                        <w:contextualSpacing w:val="0"/>
                        <w:rPr>
                          <w:sz w:val="20"/>
                          <w:szCs w:val="20"/>
                        </w:rPr>
                      </w:pPr>
                      <w:r w:rsidRPr="00C151BC">
                        <w:rPr>
                          <w:sz w:val="20"/>
                          <w:szCs w:val="20"/>
                        </w:rPr>
                        <w:t>Do any challenges arise for participants or staff in trying to fulfil the study procedures?</w:t>
                      </w:r>
                    </w:p>
                    <w:p w14:paraId="76F97D7E" w14:textId="76890F9B" w:rsidR="00915337" w:rsidRPr="00C151BC" w:rsidRDefault="00253864" w:rsidP="00915337">
                      <w:pPr>
                        <w:pStyle w:val="ListParagraph"/>
                        <w:numPr>
                          <w:ilvl w:val="0"/>
                          <w:numId w:val="10"/>
                        </w:numPr>
                        <w:spacing w:after="0" w:line="240" w:lineRule="auto"/>
                        <w:contextualSpacing w:val="0"/>
                        <w:rPr>
                          <w:sz w:val="20"/>
                          <w:szCs w:val="20"/>
                        </w:rPr>
                      </w:pPr>
                      <w:r w:rsidRPr="00C151BC">
                        <w:rPr>
                          <w:sz w:val="20"/>
                          <w:szCs w:val="20"/>
                        </w:rPr>
                        <w:t>Is it ever challenging to meet</w:t>
                      </w:r>
                      <w:r w:rsidR="00915337" w:rsidRPr="00C151BC">
                        <w:rPr>
                          <w:sz w:val="20"/>
                          <w:szCs w:val="20"/>
                        </w:rPr>
                        <w:t xml:space="preserve"> patient</w:t>
                      </w:r>
                      <w:r w:rsidR="00422BD9">
                        <w:rPr>
                          <w:sz w:val="20"/>
                          <w:szCs w:val="20"/>
                        </w:rPr>
                        <w:t>s’</w:t>
                      </w:r>
                      <w:r w:rsidR="00915337" w:rsidRPr="00C151BC">
                        <w:rPr>
                          <w:sz w:val="20"/>
                          <w:szCs w:val="20"/>
                        </w:rPr>
                        <w:t xml:space="preserve"> clinical needs </w:t>
                      </w:r>
                      <w:r w:rsidRPr="00C151BC">
                        <w:rPr>
                          <w:sz w:val="20"/>
                          <w:szCs w:val="20"/>
                        </w:rPr>
                        <w:t>whilst also meeting</w:t>
                      </w:r>
                      <w:r w:rsidR="00915337" w:rsidRPr="00C151BC">
                        <w:rPr>
                          <w:sz w:val="20"/>
                          <w:szCs w:val="20"/>
                        </w:rPr>
                        <w:t xml:space="preserve"> research objectives?  </w:t>
                      </w:r>
                    </w:p>
                    <w:p w14:paraId="7B67257E" w14:textId="31D3E7CC" w:rsidR="00E9152C" w:rsidRPr="00C151BC" w:rsidRDefault="00253864" w:rsidP="00253864">
                      <w:pPr>
                        <w:pStyle w:val="ListParagraph"/>
                        <w:numPr>
                          <w:ilvl w:val="0"/>
                          <w:numId w:val="10"/>
                        </w:numPr>
                        <w:spacing w:after="0" w:line="240" w:lineRule="auto"/>
                        <w:contextualSpacing w:val="0"/>
                        <w:rPr>
                          <w:sz w:val="20"/>
                          <w:szCs w:val="20"/>
                        </w:rPr>
                      </w:pPr>
                      <w:r w:rsidRPr="00C151BC">
                        <w:rPr>
                          <w:sz w:val="20"/>
                          <w:szCs w:val="20"/>
                        </w:rPr>
                        <w:t xml:space="preserve">Are there any differences in the standard of care, or the type of care received by patients </w:t>
                      </w:r>
                      <w:r w:rsidR="00422BD9">
                        <w:rPr>
                          <w:sz w:val="20"/>
                          <w:szCs w:val="20"/>
                        </w:rPr>
                        <w:t>compared to</w:t>
                      </w:r>
                      <w:r w:rsidRPr="00C151BC">
                        <w:rPr>
                          <w:sz w:val="20"/>
                          <w:szCs w:val="20"/>
                        </w:rPr>
                        <w:t xml:space="preserve"> study participants?</w:t>
                      </w:r>
                    </w:p>
                    <w:p w14:paraId="67718955" w14:textId="6075366F" w:rsidR="00915337" w:rsidRPr="00C151BC" w:rsidRDefault="00E9152C" w:rsidP="00C151BC">
                      <w:pPr>
                        <w:pStyle w:val="ListParagraph"/>
                        <w:numPr>
                          <w:ilvl w:val="0"/>
                          <w:numId w:val="10"/>
                        </w:numPr>
                        <w:rPr>
                          <w:sz w:val="20"/>
                          <w:szCs w:val="20"/>
                        </w:rPr>
                      </w:pPr>
                      <w:r w:rsidRPr="00C151BC">
                        <w:rPr>
                          <w:sz w:val="20"/>
                          <w:szCs w:val="20"/>
                        </w:rPr>
                        <w:t xml:space="preserve">Do patients or staff ever notice a difference in the way research participants and patients are treated? (e.g. gifts, compensation) How does this make </w:t>
                      </w:r>
                      <w:r w:rsidR="00422BD9">
                        <w:rPr>
                          <w:sz w:val="20"/>
                          <w:szCs w:val="20"/>
                        </w:rPr>
                        <w:t>you</w:t>
                      </w:r>
                      <w:r w:rsidRPr="00C151BC">
                        <w:rPr>
                          <w:sz w:val="20"/>
                          <w:szCs w:val="20"/>
                        </w:rPr>
                        <w:t xml:space="preserve"> feel?</w:t>
                      </w:r>
                    </w:p>
                  </w:txbxContent>
                </v:textbox>
                <w10:wrap anchorx="margin"/>
              </v:shape>
            </w:pict>
          </mc:Fallback>
        </mc:AlternateContent>
      </w:r>
    </w:p>
    <w:p w14:paraId="0677BB25" w14:textId="5DEC2F62" w:rsidR="00915337" w:rsidRPr="009B4D32" w:rsidRDefault="00E9152C" w:rsidP="00915337">
      <w:pPr>
        <w:spacing w:after="0" w:line="240" w:lineRule="auto"/>
        <w:rPr>
          <w:rFonts w:cs="Arial"/>
        </w:rPr>
      </w:pPr>
      <w:r>
        <w:rPr>
          <w:rFonts w:cs="Arial"/>
          <w:noProof/>
          <w:lang w:eastAsia="en-GB" w:bidi="th-TH"/>
        </w:rPr>
        <mc:AlternateContent>
          <mc:Choice Requires="wps">
            <w:drawing>
              <wp:anchor distT="0" distB="0" distL="114300" distR="114300" simplePos="0" relativeHeight="251706368" behindDoc="0" locked="0" layoutInCell="1" allowOverlap="1" wp14:anchorId="6D0263C2" wp14:editId="36573EC4">
                <wp:simplePos x="0" y="0"/>
                <wp:positionH relativeFrom="column">
                  <wp:posOffset>2377440</wp:posOffset>
                </wp:positionH>
                <wp:positionV relativeFrom="paragraph">
                  <wp:posOffset>122555</wp:posOffset>
                </wp:positionV>
                <wp:extent cx="685800" cy="0"/>
                <wp:effectExtent l="0" t="114300" r="0" b="133350"/>
                <wp:wrapNone/>
                <wp:docPr id="16" name="Straight Arrow Connector 16"/>
                <wp:cNvGraphicFramePr/>
                <a:graphic xmlns:a="http://schemas.openxmlformats.org/drawingml/2006/main">
                  <a:graphicData uri="http://schemas.microsoft.com/office/word/2010/wordprocessingShape">
                    <wps:wsp>
                      <wps:cNvCnPr/>
                      <wps:spPr>
                        <a:xfrm>
                          <a:off x="0" y="0"/>
                          <a:ext cx="685800" cy="0"/>
                        </a:xfrm>
                        <a:prstGeom prst="straightConnector1">
                          <a:avLst/>
                        </a:prstGeom>
                        <a:ln w="57150">
                          <a:solidFill>
                            <a:srgbClr val="43AF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EB4EFC" id="Straight Arrow Connector 16" o:spid="_x0000_s1026" type="#_x0000_t32" style="position:absolute;margin-left:187.2pt;margin-top:9.65pt;width:54pt;height:0;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" strokecolor="#43afc0" strokeweight="4.5pt">
                <v:stroke endarrow="block" joinstyle="miter"/>
              </v:shape>
            </w:pict>
          </mc:Fallback>
        </mc:AlternateContent>
      </w:r>
    </w:p>
    <w:p w14:paraId="3A533F73" w14:textId="4922FA61" w:rsidR="00915337" w:rsidRPr="009B4D32" w:rsidRDefault="00915337" w:rsidP="00915337">
      <w:pPr>
        <w:spacing w:after="0" w:line="240" w:lineRule="auto"/>
        <w:rPr>
          <w:rFonts w:cs="Arial"/>
        </w:rPr>
      </w:pPr>
    </w:p>
    <w:p w14:paraId="26B603C8" w14:textId="6274E6B7" w:rsidR="00915337" w:rsidRPr="009B4D32" w:rsidRDefault="00915337" w:rsidP="00915337">
      <w:pPr>
        <w:spacing w:after="0" w:line="240" w:lineRule="auto"/>
        <w:rPr>
          <w:rFonts w:cs="Arial"/>
        </w:rPr>
      </w:pPr>
    </w:p>
    <w:p w14:paraId="2FBBE3CD" w14:textId="24E60FD0" w:rsidR="00915337" w:rsidRPr="009B4D32" w:rsidRDefault="00915337" w:rsidP="00915337">
      <w:pPr>
        <w:spacing w:after="0" w:line="240" w:lineRule="auto"/>
        <w:rPr>
          <w:rFonts w:cs="Arial"/>
        </w:rPr>
      </w:pPr>
    </w:p>
    <w:p w14:paraId="561F08A3" w14:textId="74CF7B80" w:rsidR="00915337" w:rsidRDefault="00915337" w:rsidP="00915337">
      <w:pPr>
        <w:spacing w:after="0" w:line="240" w:lineRule="auto"/>
        <w:rPr>
          <w:rFonts w:cs="Arial"/>
        </w:rPr>
      </w:pPr>
    </w:p>
    <w:p w14:paraId="7F9B34E5" w14:textId="46838707" w:rsidR="00915337" w:rsidRDefault="00915337" w:rsidP="00915337">
      <w:pPr>
        <w:spacing w:after="0" w:line="240" w:lineRule="auto"/>
        <w:rPr>
          <w:rFonts w:cs="Arial"/>
        </w:rPr>
      </w:pPr>
    </w:p>
    <w:p w14:paraId="004933AD" w14:textId="2A5F40F7" w:rsidR="00915337" w:rsidRDefault="00915337" w:rsidP="00915337">
      <w:pPr>
        <w:spacing w:after="0" w:line="240" w:lineRule="auto"/>
        <w:rPr>
          <w:rFonts w:cs="Arial"/>
        </w:rPr>
      </w:pPr>
    </w:p>
    <w:p w14:paraId="48D7655E" w14:textId="385591AD" w:rsidR="00ED7E15" w:rsidRPr="00ED7E15" w:rsidRDefault="00E9152C" w:rsidP="00ED7E15">
      <w:pPr>
        <w:spacing w:after="0" w:line="240" w:lineRule="auto"/>
        <w:jc w:val="center"/>
        <w:rPr>
          <w:rFonts w:cs="Arial"/>
          <w:sz w:val="40"/>
          <w:szCs w:val="40"/>
        </w:rPr>
      </w:pPr>
      <w:r w:rsidRPr="009B4D32">
        <w:rPr>
          <w:rFonts w:cs="Arial"/>
          <w:noProof/>
          <w:lang w:eastAsia="en-GB" w:bidi="th-TH"/>
        </w:rPr>
        <mc:AlternateContent>
          <mc:Choice Requires="wps">
            <w:drawing>
              <wp:anchor distT="0" distB="0" distL="114300" distR="114300" simplePos="0" relativeHeight="251693056" behindDoc="0" locked="0" layoutInCell="1" allowOverlap="1" wp14:anchorId="7CDEB942" wp14:editId="6AE28999">
                <wp:simplePos x="0" y="0"/>
                <wp:positionH relativeFrom="column">
                  <wp:posOffset>3046095</wp:posOffset>
                </wp:positionH>
                <wp:positionV relativeFrom="paragraph">
                  <wp:posOffset>520159</wp:posOffset>
                </wp:positionV>
                <wp:extent cx="3619500" cy="742384"/>
                <wp:effectExtent l="0" t="0" r="19050" b="1968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0" cy="742384"/>
                        </a:xfrm>
                        <a:prstGeom prst="rect">
                          <a:avLst/>
                        </a:prstGeom>
                        <a:solidFill>
                          <a:schemeClr val="accent4">
                            <a:lumMod val="40000"/>
                            <a:lumOff val="60000"/>
                          </a:schemeClr>
                        </a:solidFill>
                        <a:ln>
                          <a:headEnd/>
                          <a:tailEnd/>
                        </a:ln>
                      </wps:spPr>
                      <wps:style>
                        <a:lnRef idx="2">
                          <a:schemeClr val="dk1"/>
                        </a:lnRef>
                        <a:fillRef idx="1">
                          <a:schemeClr val="lt1"/>
                        </a:fillRef>
                        <a:effectRef idx="0">
                          <a:schemeClr val="dk1"/>
                        </a:effectRef>
                        <a:fontRef idx="minor">
                          <a:schemeClr val="dk1"/>
                        </a:fontRef>
                      </wps:style>
                      <wps:txbx>
                        <w:txbxContent>
                          <w:p w14:paraId="09AE690F" w14:textId="77777777" w:rsidR="00915337" w:rsidRPr="00C151BC" w:rsidRDefault="00915337" w:rsidP="00915337">
                            <w:pPr>
                              <w:spacing w:after="0" w:line="240" w:lineRule="auto"/>
                              <w:rPr>
                                <w:b/>
                                <w:sz w:val="20"/>
                                <w:szCs w:val="20"/>
                              </w:rPr>
                            </w:pPr>
                            <w:r w:rsidRPr="00C151BC">
                              <w:rPr>
                                <w:b/>
                                <w:sz w:val="20"/>
                                <w:szCs w:val="20"/>
                              </w:rPr>
                              <w:t>Post-study:</w:t>
                            </w:r>
                          </w:p>
                          <w:p w14:paraId="03011C80" w14:textId="7DC911B5" w:rsidR="00915337" w:rsidRPr="00C151BC" w:rsidRDefault="00E9152C" w:rsidP="00915337">
                            <w:pPr>
                              <w:pStyle w:val="ListParagraph"/>
                              <w:numPr>
                                <w:ilvl w:val="0"/>
                                <w:numId w:val="10"/>
                              </w:numPr>
                              <w:spacing w:after="0" w:line="240" w:lineRule="auto"/>
                              <w:contextualSpacing w:val="0"/>
                              <w:rPr>
                                <w:rFonts w:cs="Arial"/>
                                <w:sz w:val="20"/>
                                <w:szCs w:val="20"/>
                              </w:rPr>
                            </w:pPr>
                            <w:r w:rsidRPr="00C151BC">
                              <w:rPr>
                                <w:sz w:val="20"/>
                                <w:szCs w:val="20"/>
                              </w:rPr>
                              <w:t xml:space="preserve">Do you see any challenges </w:t>
                            </w:r>
                            <w:r w:rsidR="00422BD9">
                              <w:rPr>
                                <w:sz w:val="20"/>
                                <w:szCs w:val="20"/>
                              </w:rPr>
                              <w:t>relating to</w:t>
                            </w:r>
                            <w:r w:rsidRPr="00C151BC">
                              <w:rPr>
                                <w:sz w:val="20"/>
                                <w:szCs w:val="20"/>
                              </w:rPr>
                              <w:t xml:space="preserve"> the way studies close/ withdraw from participants? </w:t>
                            </w:r>
                          </w:p>
                          <w:p w14:paraId="5D6A0E99" w14:textId="06AF5456" w:rsidR="00915337" w:rsidRDefault="00915337" w:rsidP="00C151BC">
                            <w:pPr>
                              <w:pStyle w:val="ListParagraph"/>
                              <w:numPr>
                                <w:ilvl w:val="0"/>
                                <w:numId w:val="10"/>
                              </w:numPr>
                              <w:spacing w:after="0" w:line="240" w:lineRule="auto"/>
                              <w:contextualSpacing w:val="0"/>
                            </w:pPr>
                            <w:r w:rsidRPr="00C151BC">
                              <w:rPr>
                                <w:sz w:val="20"/>
                                <w:szCs w:val="20"/>
                              </w:rPr>
                              <w:t>How often are findings shared with frontline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DEB942" id="_x0000_s1031" type="#_x0000_t202" style="position:absolute;left:0;text-align:left;margin-left:239.85pt;margin-top:40.95pt;width:285pt;height:58.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" fillcolor="#ffe599 [1303]" strokecolor="black [3200]" strokeweight="1pt">
                <v:textbox>
                  <w:txbxContent>
                    <w:p w14:paraId="09AE690F" w14:textId="77777777" w:rsidR="00915337" w:rsidRPr="00C151BC" w:rsidRDefault="00915337" w:rsidP="00915337">
                      <w:pPr>
                        <w:spacing w:after="0" w:line="240" w:lineRule="auto"/>
                        <w:rPr>
                          <w:b/>
                          <w:sz w:val="20"/>
                          <w:szCs w:val="20"/>
                        </w:rPr>
                      </w:pPr>
                      <w:r w:rsidRPr="00C151BC">
                        <w:rPr>
                          <w:b/>
                          <w:sz w:val="20"/>
                          <w:szCs w:val="20"/>
                        </w:rPr>
                        <w:t>Post-study:</w:t>
                      </w:r>
                    </w:p>
                    <w:p w14:paraId="03011C80" w14:textId="7DC911B5" w:rsidR="00915337" w:rsidRPr="00C151BC" w:rsidRDefault="00E9152C" w:rsidP="00915337">
                      <w:pPr>
                        <w:pStyle w:val="ListParagraph"/>
                        <w:numPr>
                          <w:ilvl w:val="0"/>
                          <w:numId w:val="10"/>
                        </w:numPr>
                        <w:spacing w:after="0" w:line="240" w:lineRule="auto"/>
                        <w:contextualSpacing w:val="0"/>
                        <w:rPr>
                          <w:rFonts w:cs="Arial"/>
                          <w:sz w:val="20"/>
                          <w:szCs w:val="20"/>
                        </w:rPr>
                      </w:pPr>
                      <w:r w:rsidRPr="00C151BC">
                        <w:rPr>
                          <w:sz w:val="20"/>
                          <w:szCs w:val="20"/>
                        </w:rPr>
                        <w:t xml:space="preserve">Do you see any challenges </w:t>
                      </w:r>
                      <w:r w:rsidR="00422BD9">
                        <w:rPr>
                          <w:sz w:val="20"/>
                          <w:szCs w:val="20"/>
                        </w:rPr>
                        <w:t>relating to</w:t>
                      </w:r>
                      <w:r w:rsidRPr="00C151BC">
                        <w:rPr>
                          <w:sz w:val="20"/>
                          <w:szCs w:val="20"/>
                        </w:rPr>
                        <w:t xml:space="preserve"> the way studies close/ withdraw from participants? </w:t>
                      </w:r>
                    </w:p>
                    <w:p w14:paraId="5D6A0E99" w14:textId="06AF5456" w:rsidR="00915337" w:rsidRDefault="00915337" w:rsidP="00C151BC">
                      <w:pPr>
                        <w:pStyle w:val="ListParagraph"/>
                        <w:numPr>
                          <w:ilvl w:val="0"/>
                          <w:numId w:val="10"/>
                        </w:numPr>
                        <w:spacing w:after="0" w:line="240" w:lineRule="auto"/>
                        <w:contextualSpacing w:val="0"/>
                      </w:pPr>
                      <w:r w:rsidRPr="00C151BC">
                        <w:rPr>
                          <w:sz w:val="20"/>
                          <w:szCs w:val="20"/>
                        </w:rPr>
                        <w:t>How often are findings shared with frontline staff?</w:t>
                      </w:r>
                    </w:p>
                  </w:txbxContent>
                </v:textbox>
              </v:shape>
            </w:pict>
          </mc:Fallback>
        </mc:AlternateContent>
      </w:r>
      <w:r>
        <w:rPr>
          <w:rFonts w:cs="Arial"/>
          <w:noProof/>
          <w:lang w:eastAsia="en-GB" w:bidi="th-TH"/>
        </w:rPr>
        <mc:AlternateContent>
          <mc:Choice Requires="wps">
            <w:drawing>
              <wp:anchor distT="0" distB="0" distL="114300" distR="114300" simplePos="0" relativeHeight="251708416" behindDoc="0" locked="0" layoutInCell="1" allowOverlap="1" wp14:anchorId="06F672D8" wp14:editId="2CB05F6D">
                <wp:simplePos x="0" y="0"/>
                <wp:positionH relativeFrom="column">
                  <wp:posOffset>2362200</wp:posOffset>
                </wp:positionH>
                <wp:positionV relativeFrom="paragraph">
                  <wp:posOffset>533400</wp:posOffset>
                </wp:positionV>
                <wp:extent cx="685800" cy="0"/>
                <wp:effectExtent l="0" t="114300" r="0" b="133350"/>
                <wp:wrapNone/>
                <wp:docPr id="17" name="Straight Arrow Connector 17"/>
                <wp:cNvGraphicFramePr/>
                <a:graphic xmlns:a="http://schemas.openxmlformats.org/drawingml/2006/main">
                  <a:graphicData uri="http://schemas.microsoft.com/office/word/2010/wordprocessingShape">
                    <wps:wsp>
                      <wps:cNvCnPr/>
                      <wps:spPr>
                        <a:xfrm>
                          <a:off x="0" y="0"/>
                          <a:ext cx="685800" cy="0"/>
                        </a:xfrm>
                        <a:prstGeom prst="straightConnector1">
                          <a:avLst/>
                        </a:prstGeom>
                        <a:ln w="57150">
                          <a:solidFill>
                            <a:srgbClr val="43AF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030DB3" id="Straight Arrow Connector 17" o:spid="_x0000_s1026" type="#_x0000_t32" style="position:absolute;margin-left:186pt;margin-top:42pt;width:54pt;height:0;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" strokecolor="#43afc0" strokeweight="4.5pt">
                <v:stroke endarrow="block" joinstyle="miter"/>
              </v:shape>
            </w:pict>
          </mc:Fallback>
        </mc:AlternateContent>
      </w:r>
    </w:p>
    <w:sectPr w:rsidR="00ED7E15" w:rsidRPr="00ED7E15" w:rsidSect="00BC0B93">
      <w:headerReference w:type="default" r:id="rId18"/>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C454C8" w14:textId="77777777" w:rsidR="000C5DC2" w:rsidRDefault="000C5DC2" w:rsidP="00F3761F">
      <w:pPr>
        <w:spacing w:after="0" w:line="240" w:lineRule="auto"/>
      </w:pPr>
      <w:r>
        <w:separator/>
      </w:r>
    </w:p>
  </w:endnote>
  <w:endnote w:type="continuationSeparator" w:id="0">
    <w:p w14:paraId="6BE16DD9" w14:textId="77777777" w:rsidR="000C5DC2" w:rsidRDefault="000C5DC2" w:rsidP="00F376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360AF" w14:textId="77777777" w:rsidR="000C5DC2" w:rsidRDefault="000C5DC2" w:rsidP="00F3761F">
      <w:pPr>
        <w:spacing w:after="0" w:line="240" w:lineRule="auto"/>
      </w:pPr>
      <w:r>
        <w:separator/>
      </w:r>
    </w:p>
  </w:footnote>
  <w:footnote w:type="continuationSeparator" w:id="0">
    <w:p w14:paraId="723D9EDF" w14:textId="77777777" w:rsidR="000C5DC2" w:rsidRDefault="000C5DC2" w:rsidP="00F376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A5CC7B" w14:textId="786D6952" w:rsidR="00F3761F" w:rsidRDefault="00F3761F" w:rsidP="00F3761F">
    <w:pPr>
      <w:pStyle w:val="Header"/>
    </w:pPr>
    <w:r>
      <w:t xml:space="preserve">REACH </w:t>
    </w:r>
    <w:r w:rsidR="00F64140">
      <w:t>IDI</w:t>
    </w:r>
    <w:r>
      <w:t xml:space="preserve"> guide</w:t>
    </w:r>
  </w:p>
  <w:p w14:paraId="71A238B0" w14:textId="49BB6261" w:rsidR="00F3761F" w:rsidRDefault="00167BC0" w:rsidP="00F3761F">
    <w:pPr>
      <w:pStyle w:val="Header"/>
    </w:pPr>
    <w:r>
      <w:t xml:space="preserve">Version </w:t>
    </w:r>
    <w:r w:rsidR="00681583">
      <w:t>1</w:t>
    </w:r>
    <w:r w:rsidR="009A1B5F">
      <w:t>.</w:t>
    </w:r>
    <w:r w:rsidR="005A58A3">
      <w:t>2</w:t>
    </w:r>
    <w:r w:rsidR="002F6867">
      <w:t xml:space="preserve"> </w:t>
    </w:r>
    <w:r w:rsidR="009A1B5F">
      <w:t>19</w:t>
    </w:r>
    <w:r w:rsidR="002F6867">
      <w:t>/</w:t>
    </w:r>
    <w:r w:rsidR="009A1B5F">
      <w:t>01</w:t>
    </w:r>
    <w:r w:rsidR="00F0719F">
      <w:t>/1</w:t>
    </w:r>
    <w:r w:rsidR="009A1B5F">
      <w:t>9</w:t>
    </w:r>
  </w:p>
  <w:p w14:paraId="186E76C9" w14:textId="3C5850C6" w:rsidR="00F64140" w:rsidRDefault="00F0719F" w:rsidP="00F3761F">
    <w:pPr>
      <w:pStyle w:val="Header"/>
    </w:pPr>
    <w:r>
      <w:t>MORU</w:t>
    </w:r>
  </w:p>
  <w:p w14:paraId="119E6E20" w14:textId="77777777" w:rsidR="00F3761F" w:rsidRDefault="00F376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A4C04"/>
    <w:multiLevelType w:val="multilevel"/>
    <w:tmpl w:val="451CB7B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5FD40A4"/>
    <w:multiLevelType w:val="hybridMultilevel"/>
    <w:tmpl w:val="391C4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4F1283"/>
    <w:multiLevelType w:val="hybridMultilevel"/>
    <w:tmpl w:val="256635CA"/>
    <w:lvl w:ilvl="0" w:tplc="837CA748">
      <w:start w:val="1"/>
      <w:numFmt w:val="upp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27621BEC"/>
    <w:multiLevelType w:val="hybridMultilevel"/>
    <w:tmpl w:val="E4E6E0F2"/>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D84436"/>
    <w:multiLevelType w:val="hybridMultilevel"/>
    <w:tmpl w:val="2A7AD714"/>
    <w:lvl w:ilvl="0" w:tplc="0C683F8C">
      <w:start w:val="10"/>
      <w:numFmt w:val="decimal"/>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0D62CC"/>
    <w:multiLevelType w:val="multilevel"/>
    <w:tmpl w:val="451CB7B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35B76F6"/>
    <w:multiLevelType w:val="multilevel"/>
    <w:tmpl w:val="1F5C8FF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64815AE"/>
    <w:multiLevelType w:val="hybridMultilevel"/>
    <w:tmpl w:val="AB8EE68C"/>
    <w:lvl w:ilvl="0" w:tplc="1C090013">
      <w:start w:val="1"/>
      <w:numFmt w:val="upperRoman"/>
      <w:lvlText w:val="%1."/>
      <w:lvlJc w:val="righ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381C5509"/>
    <w:multiLevelType w:val="hybridMultilevel"/>
    <w:tmpl w:val="E56C1044"/>
    <w:lvl w:ilvl="0" w:tplc="0809000F">
      <w:start w:val="1"/>
      <w:numFmt w:val="decimal"/>
      <w:lvlText w:val="%1."/>
      <w:lvlJc w:val="left"/>
      <w:pPr>
        <w:ind w:left="720" w:hanging="360"/>
      </w:pPr>
      <w:rPr>
        <w:rFonts w:hint="default"/>
      </w:rPr>
    </w:lvl>
    <w:lvl w:ilvl="1" w:tplc="A6162DB4">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66717E"/>
    <w:multiLevelType w:val="hybridMultilevel"/>
    <w:tmpl w:val="9000B9B8"/>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9934C8"/>
    <w:multiLevelType w:val="hybridMultilevel"/>
    <w:tmpl w:val="2D74061C"/>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4064026E"/>
    <w:multiLevelType w:val="multilevel"/>
    <w:tmpl w:val="CAEA22E4"/>
    <w:lvl w:ilvl="0">
      <w:start w:val="1"/>
      <w:numFmt w:val="decimal"/>
      <w:lvlText w:val="%1."/>
      <w:lvlJc w:val="left"/>
      <w:pPr>
        <w:ind w:left="430" w:hanging="360"/>
      </w:pPr>
      <w:rPr>
        <w:rFonts w:hint="default"/>
      </w:rPr>
    </w:lvl>
    <w:lvl w:ilvl="1">
      <w:start w:val="2"/>
      <w:numFmt w:val="decimal"/>
      <w:isLgl/>
      <w:lvlText w:val="%1.%2."/>
      <w:lvlJc w:val="left"/>
      <w:pPr>
        <w:ind w:left="790" w:hanging="720"/>
      </w:pPr>
      <w:rPr>
        <w:rFonts w:hint="default"/>
      </w:rPr>
    </w:lvl>
    <w:lvl w:ilvl="2">
      <w:start w:val="1"/>
      <w:numFmt w:val="decimal"/>
      <w:isLgl/>
      <w:lvlText w:val="%1.%2.%3."/>
      <w:lvlJc w:val="left"/>
      <w:pPr>
        <w:ind w:left="790" w:hanging="720"/>
      </w:pPr>
      <w:rPr>
        <w:rFonts w:hint="default"/>
      </w:rPr>
    </w:lvl>
    <w:lvl w:ilvl="3">
      <w:start w:val="1"/>
      <w:numFmt w:val="decimal"/>
      <w:isLgl/>
      <w:lvlText w:val="%1.%2.%3.%4."/>
      <w:lvlJc w:val="left"/>
      <w:pPr>
        <w:ind w:left="1150" w:hanging="1080"/>
      </w:pPr>
      <w:rPr>
        <w:rFonts w:hint="default"/>
      </w:rPr>
    </w:lvl>
    <w:lvl w:ilvl="4">
      <w:start w:val="1"/>
      <w:numFmt w:val="decimal"/>
      <w:isLgl/>
      <w:lvlText w:val="%1.%2.%3.%4.%5."/>
      <w:lvlJc w:val="left"/>
      <w:pPr>
        <w:ind w:left="1150" w:hanging="1080"/>
      </w:pPr>
      <w:rPr>
        <w:rFonts w:hint="default"/>
      </w:rPr>
    </w:lvl>
    <w:lvl w:ilvl="5">
      <w:start w:val="1"/>
      <w:numFmt w:val="decimal"/>
      <w:isLgl/>
      <w:lvlText w:val="%1.%2.%3.%4.%5.%6."/>
      <w:lvlJc w:val="left"/>
      <w:pPr>
        <w:ind w:left="1510" w:hanging="1440"/>
      </w:pPr>
      <w:rPr>
        <w:rFonts w:hint="default"/>
      </w:rPr>
    </w:lvl>
    <w:lvl w:ilvl="6">
      <w:start w:val="1"/>
      <w:numFmt w:val="decimal"/>
      <w:isLgl/>
      <w:lvlText w:val="%1.%2.%3.%4.%5.%6.%7."/>
      <w:lvlJc w:val="left"/>
      <w:pPr>
        <w:ind w:left="1510" w:hanging="1440"/>
      </w:pPr>
      <w:rPr>
        <w:rFonts w:hint="default"/>
      </w:rPr>
    </w:lvl>
    <w:lvl w:ilvl="7">
      <w:start w:val="1"/>
      <w:numFmt w:val="decimal"/>
      <w:isLgl/>
      <w:lvlText w:val="%1.%2.%3.%4.%5.%6.%7.%8."/>
      <w:lvlJc w:val="left"/>
      <w:pPr>
        <w:ind w:left="1870" w:hanging="1800"/>
      </w:pPr>
      <w:rPr>
        <w:rFonts w:hint="default"/>
      </w:rPr>
    </w:lvl>
    <w:lvl w:ilvl="8">
      <w:start w:val="1"/>
      <w:numFmt w:val="decimal"/>
      <w:isLgl/>
      <w:lvlText w:val="%1.%2.%3.%4.%5.%6.%7.%8.%9."/>
      <w:lvlJc w:val="left"/>
      <w:pPr>
        <w:ind w:left="2230" w:hanging="2160"/>
      </w:pPr>
      <w:rPr>
        <w:rFonts w:hint="default"/>
      </w:rPr>
    </w:lvl>
  </w:abstractNum>
  <w:abstractNum w:abstractNumId="12" w15:restartNumberingAfterBreak="0">
    <w:nsid w:val="42E81001"/>
    <w:multiLevelType w:val="hybridMultilevel"/>
    <w:tmpl w:val="64A2106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4470CEC"/>
    <w:multiLevelType w:val="hybridMultilevel"/>
    <w:tmpl w:val="49328A38"/>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C07E39"/>
    <w:multiLevelType w:val="multilevel"/>
    <w:tmpl w:val="451CB7B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8622A4D"/>
    <w:multiLevelType w:val="hybridMultilevel"/>
    <w:tmpl w:val="B5109392"/>
    <w:lvl w:ilvl="0" w:tplc="08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BDD34DE"/>
    <w:multiLevelType w:val="hybridMultilevel"/>
    <w:tmpl w:val="63B0DE32"/>
    <w:lvl w:ilvl="0" w:tplc="0809000F">
      <w:start w:val="1"/>
      <w:numFmt w:val="decimal"/>
      <w:lvlText w:val="%1."/>
      <w:lvlJc w:val="left"/>
      <w:pPr>
        <w:ind w:left="720" w:hanging="360"/>
      </w:pPr>
    </w:lvl>
    <w:lvl w:ilvl="1" w:tplc="04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2D2193A"/>
    <w:multiLevelType w:val="hybridMultilevel"/>
    <w:tmpl w:val="FAD2D286"/>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752126"/>
    <w:multiLevelType w:val="hybridMultilevel"/>
    <w:tmpl w:val="48ECF5DC"/>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746344"/>
    <w:multiLevelType w:val="hybridMultilevel"/>
    <w:tmpl w:val="C9E6F2F8"/>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F79774D"/>
    <w:multiLevelType w:val="hybridMultilevel"/>
    <w:tmpl w:val="8EFA9748"/>
    <w:lvl w:ilvl="0" w:tplc="D82A64EE">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44166F3"/>
    <w:multiLevelType w:val="multilevel"/>
    <w:tmpl w:val="4EE4D1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upperRoman"/>
      <w:lvlText w:val="%3."/>
      <w:lvlJc w:val="righ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58274B0"/>
    <w:multiLevelType w:val="hybridMultilevel"/>
    <w:tmpl w:val="A754C7F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8AE3929"/>
    <w:multiLevelType w:val="hybridMultilevel"/>
    <w:tmpl w:val="4608F54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AF879A4"/>
    <w:multiLevelType w:val="hybridMultilevel"/>
    <w:tmpl w:val="0C66FE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DA5B06"/>
    <w:multiLevelType w:val="hybridMultilevel"/>
    <w:tmpl w:val="90628DC2"/>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75F51034"/>
    <w:multiLevelType w:val="hybridMultilevel"/>
    <w:tmpl w:val="B01215A0"/>
    <w:lvl w:ilvl="0" w:tplc="08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854734B"/>
    <w:multiLevelType w:val="multilevel"/>
    <w:tmpl w:val="E2CADE4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7"/>
  </w:num>
  <w:num w:numId="2">
    <w:abstractNumId w:val="2"/>
  </w:num>
  <w:num w:numId="3">
    <w:abstractNumId w:val="11"/>
  </w:num>
  <w:num w:numId="4">
    <w:abstractNumId w:val="21"/>
  </w:num>
  <w:num w:numId="5">
    <w:abstractNumId w:val="12"/>
  </w:num>
  <w:num w:numId="6">
    <w:abstractNumId w:val="24"/>
  </w:num>
  <w:num w:numId="7">
    <w:abstractNumId w:val="1"/>
  </w:num>
  <w:num w:numId="8">
    <w:abstractNumId w:val="15"/>
  </w:num>
  <w:num w:numId="9">
    <w:abstractNumId w:val="18"/>
  </w:num>
  <w:num w:numId="10">
    <w:abstractNumId w:val="20"/>
  </w:num>
  <w:num w:numId="11">
    <w:abstractNumId w:val="14"/>
  </w:num>
  <w:num w:numId="12">
    <w:abstractNumId w:val="0"/>
  </w:num>
  <w:num w:numId="13">
    <w:abstractNumId w:val="27"/>
  </w:num>
  <w:num w:numId="14">
    <w:abstractNumId w:val="5"/>
  </w:num>
  <w:num w:numId="15">
    <w:abstractNumId w:val="16"/>
  </w:num>
  <w:num w:numId="16">
    <w:abstractNumId w:val="8"/>
  </w:num>
  <w:num w:numId="17">
    <w:abstractNumId w:val="3"/>
  </w:num>
  <w:num w:numId="18">
    <w:abstractNumId w:val="26"/>
  </w:num>
  <w:num w:numId="19">
    <w:abstractNumId w:val="25"/>
  </w:num>
  <w:num w:numId="20">
    <w:abstractNumId w:val="17"/>
  </w:num>
  <w:num w:numId="21">
    <w:abstractNumId w:val="23"/>
  </w:num>
  <w:num w:numId="22">
    <w:abstractNumId w:val="22"/>
  </w:num>
  <w:num w:numId="23">
    <w:abstractNumId w:val="4"/>
  </w:num>
  <w:num w:numId="24">
    <w:abstractNumId w:val="13"/>
  </w:num>
  <w:num w:numId="25">
    <w:abstractNumId w:val="10"/>
  </w:num>
  <w:num w:numId="26">
    <w:abstractNumId w:val="19"/>
  </w:num>
  <w:num w:numId="27">
    <w:abstractNumId w:val="9"/>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61F"/>
    <w:rsid w:val="00004458"/>
    <w:rsid w:val="000604AF"/>
    <w:rsid w:val="00083A72"/>
    <w:rsid w:val="00087155"/>
    <w:rsid w:val="00094241"/>
    <w:rsid w:val="000C5DC2"/>
    <w:rsid w:val="000D3C7E"/>
    <w:rsid w:val="000E3CB6"/>
    <w:rsid w:val="000E49B0"/>
    <w:rsid w:val="00114830"/>
    <w:rsid w:val="00120072"/>
    <w:rsid w:val="001472D4"/>
    <w:rsid w:val="00167BC0"/>
    <w:rsid w:val="001A0203"/>
    <w:rsid w:val="001B3C80"/>
    <w:rsid w:val="001C0943"/>
    <w:rsid w:val="001E1FD1"/>
    <w:rsid w:val="0020776A"/>
    <w:rsid w:val="00224B0F"/>
    <w:rsid w:val="00244FC3"/>
    <w:rsid w:val="00253864"/>
    <w:rsid w:val="002620DC"/>
    <w:rsid w:val="00263CF3"/>
    <w:rsid w:val="0028097D"/>
    <w:rsid w:val="002924A3"/>
    <w:rsid w:val="002A74B5"/>
    <w:rsid w:val="002B794E"/>
    <w:rsid w:val="002D38A7"/>
    <w:rsid w:val="002F3E3B"/>
    <w:rsid w:val="002F6867"/>
    <w:rsid w:val="00300473"/>
    <w:rsid w:val="003027D4"/>
    <w:rsid w:val="003408B4"/>
    <w:rsid w:val="003410BD"/>
    <w:rsid w:val="00342DBA"/>
    <w:rsid w:val="00343FC0"/>
    <w:rsid w:val="00366BA1"/>
    <w:rsid w:val="0038557E"/>
    <w:rsid w:val="003942BA"/>
    <w:rsid w:val="003A0B8F"/>
    <w:rsid w:val="003A0F9A"/>
    <w:rsid w:val="003E1B57"/>
    <w:rsid w:val="003F26C2"/>
    <w:rsid w:val="00403465"/>
    <w:rsid w:val="00420D78"/>
    <w:rsid w:val="004223ED"/>
    <w:rsid w:val="00422BD9"/>
    <w:rsid w:val="00452944"/>
    <w:rsid w:val="00455F61"/>
    <w:rsid w:val="00477593"/>
    <w:rsid w:val="004853EF"/>
    <w:rsid w:val="004B1208"/>
    <w:rsid w:val="004B3555"/>
    <w:rsid w:val="004C39BA"/>
    <w:rsid w:val="004C45DE"/>
    <w:rsid w:val="004E2BA4"/>
    <w:rsid w:val="00513CF3"/>
    <w:rsid w:val="005220FB"/>
    <w:rsid w:val="005547D1"/>
    <w:rsid w:val="00574E17"/>
    <w:rsid w:val="005776D2"/>
    <w:rsid w:val="005838EF"/>
    <w:rsid w:val="00585C59"/>
    <w:rsid w:val="00591C46"/>
    <w:rsid w:val="00593385"/>
    <w:rsid w:val="005973D0"/>
    <w:rsid w:val="005A148D"/>
    <w:rsid w:val="005A58A3"/>
    <w:rsid w:val="005A5BB7"/>
    <w:rsid w:val="005F2A2E"/>
    <w:rsid w:val="00600351"/>
    <w:rsid w:val="00602C62"/>
    <w:rsid w:val="00614048"/>
    <w:rsid w:val="00642DEB"/>
    <w:rsid w:val="00650FBE"/>
    <w:rsid w:val="00654E7F"/>
    <w:rsid w:val="00665BCB"/>
    <w:rsid w:val="00681583"/>
    <w:rsid w:val="006858BA"/>
    <w:rsid w:val="006A5D27"/>
    <w:rsid w:val="006B1F04"/>
    <w:rsid w:val="006B33B9"/>
    <w:rsid w:val="006B3676"/>
    <w:rsid w:val="006D74A2"/>
    <w:rsid w:val="006E31DE"/>
    <w:rsid w:val="006F0418"/>
    <w:rsid w:val="007319BB"/>
    <w:rsid w:val="00733190"/>
    <w:rsid w:val="007601D6"/>
    <w:rsid w:val="00771C4D"/>
    <w:rsid w:val="0078506E"/>
    <w:rsid w:val="007C628A"/>
    <w:rsid w:val="007D1641"/>
    <w:rsid w:val="007E3371"/>
    <w:rsid w:val="00814A3B"/>
    <w:rsid w:val="00815176"/>
    <w:rsid w:val="0082077A"/>
    <w:rsid w:val="00842200"/>
    <w:rsid w:val="00867642"/>
    <w:rsid w:val="00870605"/>
    <w:rsid w:val="00882E41"/>
    <w:rsid w:val="008866AB"/>
    <w:rsid w:val="008917B6"/>
    <w:rsid w:val="00891A44"/>
    <w:rsid w:val="008A0A4D"/>
    <w:rsid w:val="008F1780"/>
    <w:rsid w:val="008F5731"/>
    <w:rsid w:val="00901333"/>
    <w:rsid w:val="00915337"/>
    <w:rsid w:val="00926792"/>
    <w:rsid w:val="00964884"/>
    <w:rsid w:val="00985F63"/>
    <w:rsid w:val="00986D77"/>
    <w:rsid w:val="009A1B5F"/>
    <w:rsid w:val="009A5D6F"/>
    <w:rsid w:val="009A6233"/>
    <w:rsid w:val="009B0F6B"/>
    <w:rsid w:val="009B4D32"/>
    <w:rsid w:val="009B55B3"/>
    <w:rsid w:val="009D220E"/>
    <w:rsid w:val="009E23D8"/>
    <w:rsid w:val="009E4E7F"/>
    <w:rsid w:val="009E54A6"/>
    <w:rsid w:val="009F0DB8"/>
    <w:rsid w:val="00A133D0"/>
    <w:rsid w:val="00A31020"/>
    <w:rsid w:val="00A43569"/>
    <w:rsid w:val="00A62B3F"/>
    <w:rsid w:val="00A67BDB"/>
    <w:rsid w:val="00AA2C65"/>
    <w:rsid w:val="00AA6BE3"/>
    <w:rsid w:val="00AB004D"/>
    <w:rsid w:val="00AC1205"/>
    <w:rsid w:val="00AC2EC4"/>
    <w:rsid w:val="00AC5FDD"/>
    <w:rsid w:val="00AE0B6C"/>
    <w:rsid w:val="00AE41E8"/>
    <w:rsid w:val="00B01F72"/>
    <w:rsid w:val="00B32DB0"/>
    <w:rsid w:val="00B437E8"/>
    <w:rsid w:val="00B57AA0"/>
    <w:rsid w:val="00B635BC"/>
    <w:rsid w:val="00B641F1"/>
    <w:rsid w:val="00B6527D"/>
    <w:rsid w:val="00BA2314"/>
    <w:rsid w:val="00BA673F"/>
    <w:rsid w:val="00BB7283"/>
    <w:rsid w:val="00BC0886"/>
    <w:rsid w:val="00BC0B93"/>
    <w:rsid w:val="00BC2658"/>
    <w:rsid w:val="00BE670A"/>
    <w:rsid w:val="00BF2A68"/>
    <w:rsid w:val="00BF54C1"/>
    <w:rsid w:val="00C1309E"/>
    <w:rsid w:val="00C151BC"/>
    <w:rsid w:val="00C54FE8"/>
    <w:rsid w:val="00C5592C"/>
    <w:rsid w:val="00C601EA"/>
    <w:rsid w:val="00C61407"/>
    <w:rsid w:val="00C66288"/>
    <w:rsid w:val="00C7234A"/>
    <w:rsid w:val="00CA43A9"/>
    <w:rsid w:val="00CC263B"/>
    <w:rsid w:val="00CD0BF3"/>
    <w:rsid w:val="00CD7FAA"/>
    <w:rsid w:val="00D11CF8"/>
    <w:rsid w:val="00D17A70"/>
    <w:rsid w:val="00D21B69"/>
    <w:rsid w:val="00D21DEF"/>
    <w:rsid w:val="00D22D3D"/>
    <w:rsid w:val="00D42891"/>
    <w:rsid w:val="00D71222"/>
    <w:rsid w:val="00DA0C40"/>
    <w:rsid w:val="00DA6692"/>
    <w:rsid w:val="00DB4798"/>
    <w:rsid w:val="00DB7EF9"/>
    <w:rsid w:val="00DD738C"/>
    <w:rsid w:val="00DE114A"/>
    <w:rsid w:val="00DE3906"/>
    <w:rsid w:val="00DF3795"/>
    <w:rsid w:val="00E32325"/>
    <w:rsid w:val="00E8339D"/>
    <w:rsid w:val="00E9152C"/>
    <w:rsid w:val="00E959F1"/>
    <w:rsid w:val="00ED0A51"/>
    <w:rsid w:val="00ED374C"/>
    <w:rsid w:val="00ED7E15"/>
    <w:rsid w:val="00EF3646"/>
    <w:rsid w:val="00F0719F"/>
    <w:rsid w:val="00F071F4"/>
    <w:rsid w:val="00F309CC"/>
    <w:rsid w:val="00F3761F"/>
    <w:rsid w:val="00F37B2F"/>
    <w:rsid w:val="00F64140"/>
    <w:rsid w:val="00F75AC6"/>
    <w:rsid w:val="00F91D78"/>
    <w:rsid w:val="00FA52C7"/>
    <w:rsid w:val="00FD74FD"/>
  </w:rsids>
  <m:mathPr>
    <m:mathFont m:val="Cambria Math"/>
    <m:brkBin m:val="before"/>
    <m:brkBinSub m:val="--"/>
    <m:smallFrac m:val="0"/>
    <m:dispDef/>
    <m:lMargin m:val="0"/>
    <m:rMargin m:val="0"/>
    <m:defJc m:val="centerGroup"/>
    <m:wrapIndent m:val="1440"/>
    <m:intLim m:val="subSup"/>
    <m:naryLim m:val="undOvr"/>
  </m:mathPr>
  <w:themeFontLang w:val="en-Z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BC68B"/>
  <w15:docId w15:val="{A3226A04-94C3-41E8-AC80-AE7E26A01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76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761F"/>
  </w:style>
  <w:style w:type="paragraph" w:styleId="Footer">
    <w:name w:val="footer"/>
    <w:basedOn w:val="Normal"/>
    <w:link w:val="FooterChar"/>
    <w:uiPriority w:val="99"/>
    <w:unhideWhenUsed/>
    <w:rsid w:val="00F376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761F"/>
  </w:style>
  <w:style w:type="character" w:styleId="CommentReference">
    <w:name w:val="annotation reference"/>
    <w:basedOn w:val="DefaultParagraphFont"/>
    <w:uiPriority w:val="99"/>
    <w:semiHidden/>
    <w:unhideWhenUsed/>
    <w:rsid w:val="00F3761F"/>
    <w:rPr>
      <w:sz w:val="16"/>
      <w:szCs w:val="16"/>
    </w:rPr>
  </w:style>
  <w:style w:type="paragraph" w:styleId="CommentText">
    <w:name w:val="annotation text"/>
    <w:basedOn w:val="Normal"/>
    <w:link w:val="CommentTextChar"/>
    <w:uiPriority w:val="99"/>
    <w:unhideWhenUsed/>
    <w:rsid w:val="00F3761F"/>
    <w:pPr>
      <w:spacing w:line="240" w:lineRule="auto"/>
    </w:pPr>
    <w:rPr>
      <w:sz w:val="20"/>
      <w:szCs w:val="20"/>
    </w:rPr>
  </w:style>
  <w:style w:type="character" w:customStyle="1" w:styleId="CommentTextChar">
    <w:name w:val="Comment Text Char"/>
    <w:basedOn w:val="DefaultParagraphFont"/>
    <w:link w:val="CommentText"/>
    <w:uiPriority w:val="99"/>
    <w:rsid w:val="00F3761F"/>
    <w:rPr>
      <w:sz w:val="20"/>
      <w:szCs w:val="20"/>
    </w:rPr>
  </w:style>
  <w:style w:type="paragraph" w:styleId="CommentSubject">
    <w:name w:val="annotation subject"/>
    <w:basedOn w:val="CommentText"/>
    <w:next w:val="CommentText"/>
    <w:link w:val="CommentSubjectChar"/>
    <w:uiPriority w:val="99"/>
    <w:semiHidden/>
    <w:unhideWhenUsed/>
    <w:rsid w:val="00F3761F"/>
    <w:rPr>
      <w:b/>
      <w:bCs/>
    </w:rPr>
  </w:style>
  <w:style w:type="character" w:customStyle="1" w:styleId="CommentSubjectChar">
    <w:name w:val="Comment Subject Char"/>
    <w:basedOn w:val="CommentTextChar"/>
    <w:link w:val="CommentSubject"/>
    <w:uiPriority w:val="99"/>
    <w:semiHidden/>
    <w:rsid w:val="00F3761F"/>
    <w:rPr>
      <w:b/>
      <w:bCs/>
      <w:sz w:val="20"/>
      <w:szCs w:val="20"/>
    </w:rPr>
  </w:style>
  <w:style w:type="paragraph" w:styleId="BalloonText">
    <w:name w:val="Balloon Text"/>
    <w:basedOn w:val="Normal"/>
    <w:link w:val="BalloonTextChar"/>
    <w:uiPriority w:val="99"/>
    <w:semiHidden/>
    <w:unhideWhenUsed/>
    <w:rsid w:val="00F376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761F"/>
    <w:rPr>
      <w:rFonts w:ascii="Segoe UI" w:hAnsi="Segoe UI" w:cs="Segoe UI"/>
      <w:sz w:val="18"/>
      <w:szCs w:val="18"/>
    </w:rPr>
  </w:style>
  <w:style w:type="paragraph" w:styleId="ListParagraph">
    <w:name w:val="List Paragraph"/>
    <w:basedOn w:val="Normal"/>
    <w:uiPriority w:val="34"/>
    <w:qFormat/>
    <w:rsid w:val="00A67BDB"/>
    <w:pPr>
      <w:ind w:left="720"/>
      <w:contextualSpacing/>
    </w:pPr>
  </w:style>
  <w:style w:type="table" w:styleId="TableGrid">
    <w:name w:val="Table Grid"/>
    <w:basedOn w:val="TableNormal"/>
    <w:uiPriority w:val="59"/>
    <w:rsid w:val="0081517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5947079">
      <w:bodyDiv w:val="1"/>
      <w:marLeft w:val="0"/>
      <w:marRight w:val="0"/>
      <w:marTop w:val="0"/>
      <w:marBottom w:val="0"/>
      <w:divBdr>
        <w:top w:val="none" w:sz="0" w:space="0" w:color="auto"/>
        <w:left w:val="none" w:sz="0" w:space="0" w:color="auto"/>
        <w:bottom w:val="none" w:sz="0" w:space="0" w:color="auto"/>
        <w:right w:val="none" w:sz="0" w:space="0" w:color="auto"/>
      </w:divBdr>
      <w:divsChild>
        <w:div w:id="213293922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diagramQuickStyle" Target="diagrams/quickStyle2.xml"/><Relationship Id="rId10" Type="http://schemas.openxmlformats.org/officeDocument/2006/relationships/diagramQuickStyle" Target="diagrams/quickStyle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FBC673A-49B5-4775-911E-E5F6400069B8}" type="doc">
      <dgm:prSet loTypeId="urn:microsoft.com/office/officeart/2005/8/layout/process2" loCatId="process" qsTypeId="urn:microsoft.com/office/officeart/2005/8/quickstyle/simple1" qsCatId="simple" csTypeId="urn:microsoft.com/office/officeart/2005/8/colors/colorful5" csCatId="colorful" phldr="1"/>
      <dgm:spPr/>
      <dgm:t>
        <a:bodyPr/>
        <a:lstStyle/>
        <a:p>
          <a:endParaRPr lang="en-US"/>
        </a:p>
      </dgm:t>
    </dgm:pt>
    <dgm:pt modelId="{6C8AA3AE-D7B7-469E-8124-ADCCA0FCF1AA}">
      <dgm:prSet phldrT="[Text]"/>
      <dgm:spPr>
        <a:solidFill>
          <a:srgbClr val="4472C4"/>
        </a:solidFill>
      </dgm:spPr>
      <dgm:t>
        <a:bodyPr/>
        <a:lstStyle/>
        <a:p>
          <a:r>
            <a:rPr lang="en-US"/>
            <a:t>Priority-setting, study design</a:t>
          </a:r>
        </a:p>
      </dgm:t>
    </dgm:pt>
    <dgm:pt modelId="{A128AE12-F656-4026-9154-FE4B4B64C67C}" type="parTrans" cxnId="{990978CD-618C-48B1-8627-93031FB38521}">
      <dgm:prSet/>
      <dgm:spPr/>
      <dgm:t>
        <a:bodyPr/>
        <a:lstStyle/>
        <a:p>
          <a:endParaRPr lang="en-US"/>
        </a:p>
      </dgm:t>
    </dgm:pt>
    <dgm:pt modelId="{DACD8EF1-7346-44B8-8BF1-8C91BADA7D70}" type="sibTrans" cxnId="{990978CD-618C-48B1-8627-93031FB38521}">
      <dgm:prSet/>
      <dgm:spPr/>
      <dgm:t>
        <a:bodyPr/>
        <a:lstStyle/>
        <a:p>
          <a:endParaRPr lang="en-US"/>
        </a:p>
      </dgm:t>
    </dgm:pt>
    <dgm:pt modelId="{77430BB9-432F-4443-BE00-AEBBB6DBA3A3}">
      <dgm:prSet phldrT="[Text]"/>
      <dgm:spPr>
        <a:solidFill>
          <a:srgbClr val="43AFC0"/>
        </a:solidFill>
      </dgm:spPr>
      <dgm:t>
        <a:bodyPr/>
        <a:lstStyle/>
        <a:p>
          <a:r>
            <a:rPr lang="en-US"/>
            <a:t>Enrollment</a:t>
          </a:r>
        </a:p>
      </dgm:t>
    </dgm:pt>
    <dgm:pt modelId="{BB5FDEA2-22AE-46AD-A67C-4B5CB1BD8748}" type="parTrans" cxnId="{E6453F21-C0CC-40D2-81DE-81973D08452F}">
      <dgm:prSet/>
      <dgm:spPr/>
      <dgm:t>
        <a:bodyPr/>
        <a:lstStyle/>
        <a:p>
          <a:endParaRPr lang="en-US"/>
        </a:p>
      </dgm:t>
    </dgm:pt>
    <dgm:pt modelId="{9DF24C53-B10F-49DF-AFF3-24642BF4BEA8}" type="sibTrans" cxnId="{E6453F21-C0CC-40D2-81DE-81973D08452F}">
      <dgm:prSet/>
      <dgm:spPr/>
      <dgm:t>
        <a:bodyPr/>
        <a:lstStyle/>
        <a:p>
          <a:endParaRPr lang="en-US"/>
        </a:p>
      </dgm:t>
    </dgm:pt>
    <dgm:pt modelId="{E4CB7DBB-4A15-41C8-9F87-DDF9085BCA42}">
      <dgm:prSet phldrT="[Text]"/>
      <dgm:spPr/>
      <dgm:t>
        <a:bodyPr/>
        <a:lstStyle/>
        <a:p>
          <a:r>
            <a:rPr lang="en-US"/>
            <a:t>During Study</a:t>
          </a:r>
        </a:p>
      </dgm:t>
    </dgm:pt>
    <dgm:pt modelId="{3A1EBEC4-EFC8-42F3-9D58-5F91A8582A5E}" type="parTrans" cxnId="{CC3D414E-1D7B-4017-9E8E-98A513A62959}">
      <dgm:prSet/>
      <dgm:spPr/>
      <dgm:t>
        <a:bodyPr/>
        <a:lstStyle/>
        <a:p>
          <a:endParaRPr lang="en-US"/>
        </a:p>
      </dgm:t>
    </dgm:pt>
    <dgm:pt modelId="{18C76C00-90C9-4C38-AA50-83BE2D8074B5}" type="sibTrans" cxnId="{CC3D414E-1D7B-4017-9E8E-98A513A62959}">
      <dgm:prSet/>
      <dgm:spPr/>
      <dgm:t>
        <a:bodyPr/>
        <a:lstStyle/>
        <a:p>
          <a:endParaRPr lang="en-US"/>
        </a:p>
      </dgm:t>
    </dgm:pt>
    <dgm:pt modelId="{2730D980-13DE-445A-B2BE-55FD6C41F854}">
      <dgm:prSet phldrT="[Text]"/>
      <dgm:spPr/>
      <dgm:t>
        <a:bodyPr/>
        <a:lstStyle/>
        <a:p>
          <a:r>
            <a:rPr lang="en-US"/>
            <a:t>Post-Study</a:t>
          </a:r>
        </a:p>
        <a:p>
          <a:r>
            <a:rPr lang="en-US"/>
            <a:t>Implementation</a:t>
          </a:r>
        </a:p>
      </dgm:t>
    </dgm:pt>
    <dgm:pt modelId="{7EADEDDE-1957-4084-ABFD-384FF5DD3324}" type="parTrans" cxnId="{10F3B59D-2772-46FB-9C93-9E38420ED4EC}">
      <dgm:prSet/>
      <dgm:spPr/>
      <dgm:t>
        <a:bodyPr/>
        <a:lstStyle/>
        <a:p>
          <a:endParaRPr lang="en-US"/>
        </a:p>
      </dgm:t>
    </dgm:pt>
    <dgm:pt modelId="{AC576256-9F8F-4ADA-A429-105E009E2EDE}" type="sibTrans" cxnId="{10F3B59D-2772-46FB-9C93-9E38420ED4EC}">
      <dgm:prSet/>
      <dgm:spPr/>
      <dgm:t>
        <a:bodyPr/>
        <a:lstStyle/>
        <a:p>
          <a:endParaRPr lang="en-US"/>
        </a:p>
      </dgm:t>
    </dgm:pt>
    <dgm:pt modelId="{58CEB576-69AA-419C-AFFA-EECA7464B406}">
      <dgm:prSet/>
      <dgm:spPr/>
      <dgm:t>
        <a:bodyPr/>
        <a:lstStyle/>
        <a:p>
          <a:r>
            <a:rPr lang="en-GB"/>
            <a:t>Consent</a:t>
          </a:r>
        </a:p>
      </dgm:t>
    </dgm:pt>
    <dgm:pt modelId="{316A8786-A4F7-4465-BE8B-B3A830F30360}" type="parTrans" cxnId="{BA4B8D2E-65E3-4FA7-896D-59C00FBB73A1}">
      <dgm:prSet/>
      <dgm:spPr/>
      <dgm:t>
        <a:bodyPr/>
        <a:lstStyle/>
        <a:p>
          <a:endParaRPr lang="en-GB"/>
        </a:p>
      </dgm:t>
    </dgm:pt>
    <dgm:pt modelId="{48F9E01C-1F18-4FA3-91C6-47C1CD32108E}" type="sibTrans" cxnId="{BA4B8D2E-65E3-4FA7-896D-59C00FBB73A1}">
      <dgm:prSet/>
      <dgm:spPr/>
      <dgm:t>
        <a:bodyPr/>
        <a:lstStyle/>
        <a:p>
          <a:endParaRPr lang="en-GB"/>
        </a:p>
      </dgm:t>
    </dgm:pt>
    <dgm:pt modelId="{A1F46B10-12BF-40BB-8C25-0C62D839A642}" type="pres">
      <dgm:prSet presAssocID="{EFBC673A-49B5-4775-911E-E5F6400069B8}" presName="linearFlow" presStyleCnt="0">
        <dgm:presLayoutVars>
          <dgm:resizeHandles val="exact"/>
        </dgm:presLayoutVars>
      </dgm:prSet>
      <dgm:spPr/>
      <dgm:t>
        <a:bodyPr/>
        <a:lstStyle/>
        <a:p>
          <a:endParaRPr lang="en-GB"/>
        </a:p>
      </dgm:t>
    </dgm:pt>
    <dgm:pt modelId="{E3F683C1-699C-4A42-84DB-662F46FC41C9}" type="pres">
      <dgm:prSet presAssocID="{6C8AA3AE-D7B7-469E-8124-ADCCA0FCF1AA}" presName="node" presStyleLbl="node1" presStyleIdx="0" presStyleCnt="5">
        <dgm:presLayoutVars>
          <dgm:bulletEnabled val="1"/>
        </dgm:presLayoutVars>
      </dgm:prSet>
      <dgm:spPr/>
      <dgm:t>
        <a:bodyPr/>
        <a:lstStyle/>
        <a:p>
          <a:endParaRPr lang="en-GB"/>
        </a:p>
      </dgm:t>
    </dgm:pt>
    <dgm:pt modelId="{72F3C555-3BB0-4DFC-8023-81FB7ED33394}" type="pres">
      <dgm:prSet presAssocID="{DACD8EF1-7346-44B8-8BF1-8C91BADA7D70}" presName="sibTrans" presStyleLbl="sibTrans2D1" presStyleIdx="0" presStyleCnt="4"/>
      <dgm:spPr/>
      <dgm:t>
        <a:bodyPr/>
        <a:lstStyle/>
        <a:p>
          <a:endParaRPr lang="en-GB"/>
        </a:p>
      </dgm:t>
    </dgm:pt>
    <dgm:pt modelId="{BF6A1C8F-A126-4970-8C66-1B594D420123}" type="pres">
      <dgm:prSet presAssocID="{DACD8EF1-7346-44B8-8BF1-8C91BADA7D70}" presName="connectorText" presStyleLbl="sibTrans2D1" presStyleIdx="0" presStyleCnt="4"/>
      <dgm:spPr/>
      <dgm:t>
        <a:bodyPr/>
        <a:lstStyle/>
        <a:p>
          <a:endParaRPr lang="en-GB"/>
        </a:p>
      </dgm:t>
    </dgm:pt>
    <dgm:pt modelId="{7A310EC8-7716-4DC7-92D0-91DFA9E59E93}" type="pres">
      <dgm:prSet presAssocID="{77430BB9-432F-4443-BE00-AEBBB6DBA3A3}" presName="node" presStyleLbl="node1" presStyleIdx="1" presStyleCnt="5">
        <dgm:presLayoutVars>
          <dgm:bulletEnabled val="1"/>
        </dgm:presLayoutVars>
      </dgm:prSet>
      <dgm:spPr/>
      <dgm:t>
        <a:bodyPr/>
        <a:lstStyle/>
        <a:p>
          <a:endParaRPr lang="en-GB"/>
        </a:p>
      </dgm:t>
    </dgm:pt>
    <dgm:pt modelId="{69FE9D76-4BD0-4072-9BF9-6A4D4D34BB30}" type="pres">
      <dgm:prSet presAssocID="{9DF24C53-B10F-49DF-AFF3-24642BF4BEA8}" presName="sibTrans" presStyleLbl="sibTrans2D1" presStyleIdx="1" presStyleCnt="4"/>
      <dgm:spPr/>
      <dgm:t>
        <a:bodyPr/>
        <a:lstStyle/>
        <a:p>
          <a:endParaRPr lang="en-GB"/>
        </a:p>
      </dgm:t>
    </dgm:pt>
    <dgm:pt modelId="{C034661F-A671-4AB0-A906-C5A71624EBC7}" type="pres">
      <dgm:prSet presAssocID="{9DF24C53-B10F-49DF-AFF3-24642BF4BEA8}" presName="connectorText" presStyleLbl="sibTrans2D1" presStyleIdx="1" presStyleCnt="4"/>
      <dgm:spPr/>
      <dgm:t>
        <a:bodyPr/>
        <a:lstStyle/>
        <a:p>
          <a:endParaRPr lang="en-GB"/>
        </a:p>
      </dgm:t>
    </dgm:pt>
    <dgm:pt modelId="{F049B9F3-1CA3-47BF-9C54-F5654F62E25E}" type="pres">
      <dgm:prSet presAssocID="{58CEB576-69AA-419C-AFFA-EECA7464B406}" presName="node" presStyleLbl="node1" presStyleIdx="2" presStyleCnt="5" custLinFactNeighborX="142" custLinFactNeighborY="-5133">
        <dgm:presLayoutVars>
          <dgm:bulletEnabled val="1"/>
        </dgm:presLayoutVars>
      </dgm:prSet>
      <dgm:spPr/>
      <dgm:t>
        <a:bodyPr/>
        <a:lstStyle/>
        <a:p>
          <a:endParaRPr lang="en-GB"/>
        </a:p>
      </dgm:t>
    </dgm:pt>
    <dgm:pt modelId="{1C941688-45FC-40DC-A19B-C15D8A60CEFF}" type="pres">
      <dgm:prSet presAssocID="{48F9E01C-1F18-4FA3-91C6-47C1CD32108E}" presName="sibTrans" presStyleLbl="sibTrans2D1" presStyleIdx="2" presStyleCnt="4"/>
      <dgm:spPr/>
      <dgm:t>
        <a:bodyPr/>
        <a:lstStyle/>
        <a:p>
          <a:endParaRPr lang="en-GB"/>
        </a:p>
      </dgm:t>
    </dgm:pt>
    <dgm:pt modelId="{18CD7E9C-44F1-4533-93FD-C22CA826846D}" type="pres">
      <dgm:prSet presAssocID="{48F9E01C-1F18-4FA3-91C6-47C1CD32108E}" presName="connectorText" presStyleLbl="sibTrans2D1" presStyleIdx="2" presStyleCnt="4"/>
      <dgm:spPr/>
      <dgm:t>
        <a:bodyPr/>
        <a:lstStyle/>
        <a:p>
          <a:endParaRPr lang="en-GB"/>
        </a:p>
      </dgm:t>
    </dgm:pt>
    <dgm:pt modelId="{2F3B0C80-573A-48A2-B506-724FA3074570}" type="pres">
      <dgm:prSet presAssocID="{E4CB7DBB-4A15-41C8-9F87-DDF9085BCA42}" presName="node" presStyleLbl="node1" presStyleIdx="3" presStyleCnt="5">
        <dgm:presLayoutVars>
          <dgm:bulletEnabled val="1"/>
        </dgm:presLayoutVars>
      </dgm:prSet>
      <dgm:spPr/>
      <dgm:t>
        <a:bodyPr/>
        <a:lstStyle/>
        <a:p>
          <a:endParaRPr lang="en-GB"/>
        </a:p>
      </dgm:t>
    </dgm:pt>
    <dgm:pt modelId="{2B7E1F04-4C04-4004-A967-43A571F04BC8}" type="pres">
      <dgm:prSet presAssocID="{18C76C00-90C9-4C38-AA50-83BE2D8074B5}" presName="sibTrans" presStyleLbl="sibTrans2D1" presStyleIdx="3" presStyleCnt="4"/>
      <dgm:spPr/>
      <dgm:t>
        <a:bodyPr/>
        <a:lstStyle/>
        <a:p>
          <a:endParaRPr lang="en-US"/>
        </a:p>
      </dgm:t>
    </dgm:pt>
    <dgm:pt modelId="{F15AFD1D-E9A9-4989-928F-657C0070186D}" type="pres">
      <dgm:prSet presAssocID="{18C76C00-90C9-4C38-AA50-83BE2D8074B5}" presName="connectorText" presStyleLbl="sibTrans2D1" presStyleIdx="3" presStyleCnt="4"/>
      <dgm:spPr/>
      <dgm:t>
        <a:bodyPr/>
        <a:lstStyle/>
        <a:p>
          <a:endParaRPr lang="en-US"/>
        </a:p>
      </dgm:t>
    </dgm:pt>
    <dgm:pt modelId="{7B8FA4DC-52CA-4B43-81B2-1067A7A89917}" type="pres">
      <dgm:prSet presAssocID="{2730D980-13DE-445A-B2BE-55FD6C41F854}" presName="node" presStyleLbl="node1" presStyleIdx="4" presStyleCnt="5">
        <dgm:presLayoutVars>
          <dgm:bulletEnabled val="1"/>
        </dgm:presLayoutVars>
      </dgm:prSet>
      <dgm:spPr/>
      <dgm:t>
        <a:bodyPr/>
        <a:lstStyle/>
        <a:p>
          <a:endParaRPr lang="en-US"/>
        </a:p>
      </dgm:t>
    </dgm:pt>
  </dgm:ptLst>
  <dgm:cxnLst>
    <dgm:cxn modelId="{9638C3FD-D565-49C2-B93B-2F4770F8EC17}" type="presOf" srcId="{18C76C00-90C9-4C38-AA50-83BE2D8074B5}" destId="{2B7E1F04-4C04-4004-A967-43A571F04BC8}" srcOrd="0" destOrd="0" presId="urn:microsoft.com/office/officeart/2005/8/layout/process2"/>
    <dgm:cxn modelId="{1D74A642-54C3-40A9-A55E-14B09097A131}" type="presOf" srcId="{EFBC673A-49B5-4775-911E-E5F6400069B8}" destId="{A1F46B10-12BF-40BB-8C25-0C62D839A642}" srcOrd="0" destOrd="0" presId="urn:microsoft.com/office/officeart/2005/8/layout/process2"/>
    <dgm:cxn modelId="{9EE32561-336D-45FD-9C9F-CAB95971C1F3}" type="presOf" srcId="{77430BB9-432F-4443-BE00-AEBBB6DBA3A3}" destId="{7A310EC8-7716-4DC7-92D0-91DFA9E59E93}" srcOrd="0" destOrd="0" presId="urn:microsoft.com/office/officeart/2005/8/layout/process2"/>
    <dgm:cxn modelId="{83A1A38B-3D05-4193-8B32-7EF123DEE0DD}" type="presOf" srcId="{E4CB7DBB-4A15-41C8-9F87-DDF9085BCA42}" destId="{2F3B0C80-573A-48A2-B506-724FA3074570}" srcOrd="0" destOrd="0" presId="urn:microsoft.com/office/officeart/2005/8/layout/process2"/>
    <dgm:cxn modelId="{A0F71487-65B0-4617-A34F-99858791DFE2}" type="presOf" srcId="{58CEB576-69AA-419C-AFFA-EECA7464B406}" destId="{F049B9F3-1CA3-47BF-9C54-F5654F62E25E}" srcOrd="0" destOrd="0" presId="urn:microsoft.com/office/officeart/2005/8/layout/process2"/>
    <dgm:cxn modelId="{E6453F21-C0CC-40D2-81DE-81973D08452F}" srcId="{EFBC673A-49B5-4775-911E-E5F6400069B8}" destId="{77430BB9-432F-4443-BE00-AEBBB6DBA3A3}" srcOrd="1" destOrd="0" parTransId="{BB5FDEA2-22AE-46AD-A67C-4B5CB1BD8748}" sibTransId="{9DF24C53-B10F-49DF-AFF3-24642BF4BEA8}"/>
    <dgm:cxn modelId="{CC3D414E-1D7B-4017-9E8E-98A513A62959}" srcId="{EFBC673A-49B5-4775-911E-E5F6400069B8}" destId="{E4CB7DBB-4A15-41C8-9F87-DDF9085BCA42}" srcOrd="3" destOrd="0" parTransId="{3A1EBEC4-EFC8-42F3-9D58-5F91A8582A5E}" sibTransId="{18C76C00-90C9-4C38-AA50-83BE2D8074B5}"/>
    <dgm:cxn modelId="{990978CD-618C-48B1-8627-93031FB38521}" srcId="{EFBC673A-49B5-4775-911E-E5F6400069B8}" destId="{6C8AA3AE-D7B7-469E-8124-ADCCA0FCF1AA}" srcOrd="0" destOrd="0" parTransId="{A128AE12-F656-4026-9154-FE4B4B64C67C}" sibTransId="{DACD8EF1-7346-44B8-8BF1-8C91BADA7D70}"/>
    <dgm:cxn modelId="{0EA048F2-8EE8-40E6-8E02-B3ED17844E8F}" type="presOf" srcId="{DACD8EF1-7346-44B8-8BF1-8C91BADA7D70}" destId="{72F3C555-3BB0-4DFC-8023-81FB7ED33394}" srcOrd="0" destOrd="0" presId="urn:microsoft.com/office/officeart/2005/8/layout/process2"/>
    <dgm:cxn modelId="{E25FCEBC-894D-4EBB-86FF-EB8DC0A87BC8}" type="presOf" srcId="{9DF24C53-B10F-49DF-AFF3-24642BF4BEA8}" destId="{C034661F-A671-4AB0-A906-C5A71624EBC7}" srcOrd="1" destOrd="0" presId="urn:microsoft.com/office/officeart/2005/8/layout/process2"/>
    <dgm:cxn modelId="{F1923F78-C84F-4E32-AA40-4C544F546FC1}" type="presOf" srcId="{18C76C00-90C9-4C38-AA50-83BE2D8074B5}" destId="{F15AFD1D-E9A9-4989-928F-657C0070186D}" srcOrd="1" destOrd="0" presId="urn:microsoft.com/office/officeart/2005/8/layout/process2"/>
    <dgm:cxn modelId="{3B38444A-5FF8-4B52-A16F-3BAFD89D1C4D}" type="presOf" srcId="{48F9E01C-1F18-4FA3-91C6-47C1CD32108E}" destId="{1C941688-45FC-40DC-A19B-C15D8A60CEFF}" srcOrd="0" destOrd="0" presId="urn:microsoft.com/office/officeart/2005/8/layout/process2"/>
    <dgm:cxn modelId="{DED3683A-1200-42A2-9FDD-150202A9895C}" type="presOf" srcId="{2730D980-13DE-445A-B2BE-55FD6C41F854}" destId="{7B8FA4DC-52CA-4B43-81B2-1067A7A89917}" srcOrd="0" destOrd="0" presId="urn:microsoft.com/office/officeart/2005/8/layout/process2"/>
    <dgm:cxn modelId="{9B1B1281-B1FF-4FA7-85B2-9A4625721332}" type="presOf" srcId="{DACD8EF1-7346-44B8-8BF1-8C91BADA7D70}" destId="{BF6A1C8F-A126-4970-8C66-1B594D420123}" srcOrd="1" destOrd="0" presId="urn:microsoft.com/office/officeart/2005/8/layout/process2"/>
    <dgm:cxn modelId="{D44BA352-7CE2-4618-9115-827A573ABA23}" type="presOf" srcId="{48F9E01C-1F18-4FA3-91C6-47C1CD32108E}" destId="{18CD7E9C-44F1-4533-93FD-C22CA826846D}" srcOrd="1" destOrd="0" presId="urn:microsoft.com/office/officeart/2005/8/layout/process2"/>
    <dgm:cxn modelId="{10F3B59D-2772-46FB-9C93-9E38420ED4EC}" srcId="{EFBC673A-49B5-4775-911E-E5F6400069B8}" destId="{2730D980-13DE-445A-B2BE-55FD6C41F854}" srcOrd="4" destOrd="0" parTransId="{7EADEDDE-1957-4084-ABFD-384FF5DD3324}" sibTransId="{AC576256-9F8F-4ADA-A429-105E009E2EDE}"/>
    <dgm:cxn modelId="{BA4B8D2E-65E3-4FA7-896D-59C00FBB73A1}" srcId="{EFBC673A-49B5-4775-911E-E5F6400069B8}" destId="{58CEB576-69AA-419C-AFFA-EECA7464B406}" srcOrd="2" destOrd="0" parTransId="{316A8786-A4F7-4465-BE8B-B3A830F30360}" sibTransId="{48F9E01C-1F18-4FA3-91C6-47C1CD32108E}"/>
    <dgm:cxn modelId="{E8C4E871-9D40-45E2-B5A7-12D64F094C6A}" type="presOf" srcId="{9DF24C53-B10F-49DF-AFF3-24642BF4BEA8}" destId="{69FE9D76-4BD0-4072-9BF9-6A4D4D34BB30}" srcOrd="0" destOrd="0" presId="urn:microsoft.com/office/officeart/2005/8/layout/process2"/>
    <dgm:cxn modelId="{FD8F3532-E800-4BCE-8CD6-A2368FD0BFA5}" type="presOf" srcId="{6C8AA3AE-D7B7-469E-8124-ADCCA0FCF1AA}" destId="{E3F683C1-699C-4A42-84DB-662F46FC41C9}" srcOrd="0" destOrd="0" presId="urn:microsoft.com/office/officeart/2005/8/layout/process2"/>
    <dgm:cxn modelId="{D55A90A4-61C1-4F6C-983E-BD522C01E010}" type="presParOf" srcId="{A1F46B10-12BF-40BB-8C25-0C62D839A642}" destId="{E3F683C1-699C-4A42-84DB-662F46FC41C9}" srcOrd="0" destOrd="0" presId="urn:microsoft.com/office/officeart/2005/8/layout/process2"/>
    <dgm:cxn modelId="{BDC6ABFE-9D30-48EF-B8D8-B730C0C405BE}" type="presParOf" srcId="{A1F46B10-12BF-40BB-8C25-0C62D839A642}" destId="{72F3C555-3BB0-4DFC-8023-81FB7ED33394}" srcOrd="1" destOrd="0" presId="urn:microsoft.com/office/officeart/2005/8/layout/process2"/>
    <dgm:cxn modelId="{63BB27B2-4E37-4890-9024-951065975160}" type="presParOf" srcId="{72F3C555-3BB0-4DFC-8023-81FB7ED33394}" destId="{BF6A1C8F-A126-4970-8C66-1B594D420123}" srcOrd="0" destOrd="0" presId="urn:microsoft.com/office/officeart/2005/8/layout/process2"/>
    <dgm:cxn modelId="{B82341C1-18D6-42F4-8554-E35FC2FB05D0}" type="presParOf" srcId="{A1F46B10-12BF-40BB-8C25-0C62D839A642}" destId="{7A310EC8-7716-4DC7-92D0-91DFA9E59E93}" srcOrd="2" destOrd="0" presId="urn:microsoft.com/office/officeart/2005/8/layout/process2"/>
    <dgm:cxn modelId="{B7D40115-7A3E-49EE-9268-00EE14ED512B}" type="presParOf" srcId="{A1F46B10-12BF-40BB-8C25-0C62D839A642}" destId="{69FE9D76-4BD0-4072-9BF9-6A4D4D34BB30}" srcOrd="3" destOrd="0" presId="urn:microsoft.com/office/officeart/2005/8/layout/process2"/>
    <dgm:cxn modelId="{06FC3B1A-57D2-46C0-8720-74D79A54861B}" type="presParOf" srcId="{69FE9D76-4BD0-4072-9BF9-6A4D4D34BB30}" destId="{C034661F-A671-4AB0-A906-C5A71624EBC7}" srcOrd="0" destOrd="0" presId="urn:microsoft.com/office/officeart/2005/8/layout/process2"/>
    <dgm:cxn modelId="{801871A4-59E8-41B7-BDCB-8BAD1B71F962}" type="presParOf" srcId="{A1F46B10-12BF-40BB-8C25-0C62D839A642}" destId="{F049B9F3-1CA3-47BF-9C54-F5654F62E25E}" srcOrd="4" destOrd="0" presId="urn:microsoft.com/office/officeart/2005/8/layout/process2"/>
    <dgm:cxn modelId="{76D1713B-842B-4B97-82F2-43FB9A9B4478}" type="presParOf" srcId="{A1F46B10-12BF-40BB-8C25-0C62D839A642}" destId="{1C941688-45FC-40DC-A19B-C15D8A60CEFF}" srcOrd="5" destOrd="0" presId="urn:microsoft.com/office/officeart/2005/8/layout/process2"/>
    <dgm:cxn modelId="{4B2FDEC6-6611-4579-BE82-6C19862EE33B}" type="presParOf" srcId="{1C941688-45FC-40DC-A19B-C15D8A60CEFF}" destId="{18CD7E9C-44F1-4533-93FD-C22CA826846D}" srcOrd="0" destOrd="0" presId="urn:microsoft.com/office/officeart/2005/8/layout/process2"/>
    <dgm:cxn modelId="{F5AAD63B-4B94-472F-BA76-6E341CDF32D1}" type="presParOf" srcId="{A1F46B10-12BF-40BB-8C25-0C62D839A642}" destId="{2F3B0C80-573A-48A2-B506-724FA3074570}" srcOrd="6" destOrd="0" presId="urn:microsoft.com/office/officeart/2005/8/layout/process2"/>
    <dgm:cxn modelId="{05141E36-6A96-4816-BCB0-DFA332FB53DC}" type="presParOf" srcId="{A1F46B10-12BF-40BB-8C25-0C62D839A642}" destId="{2B7E1F04-4C04-4004-A967-43A571F04BC8}" srcOrd="7" destOrd="0" presId="urn:microsoft.com/office/officeart/2005/8/layout/process2"/>
    <dgm:cxn modelId="{63B2F5D8-A259-4BC2-9705-E62F4CE50897}" type="presParOf" srcId="{2B7E1F04-4C04-4004-A967-43A571F04BC8}" destId="{F15AFD1D-E9A9-4989-928F-657C0070186D}" srcOrd="0" destOrd="0" presId="urn:microsoft.com/office/officeart/2005/8/layout/process2"/>
    <dgm:cxn modelId="{4C115809-3B17-4FF0-A8E1-8B43BAD04967}" type="presParOf" srcId="{A1F46B10-12BF-40BB-8C25-0C62D839A642}" destId="{7B8FA4DC-52CA-4B43-81B2-1067A7A89917}" srcOrd="8" destOrd="0" presId="urn:microsoft.com/office/officeart/2005/8/layout/process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EFBC673A-49B5-4775-911E-E5F6400069B8}" type="doc">
      <dgm:prSet loTypeId="urn:microsoft.com/office/officeart/2005/8/layout/process2" loCatId="process" qsTypeId="urn:microsoft.com/office/officeart/2005/8/quickstyle/simple1" qsCatId="simple" csTypeId="urn:microsoft.com/office/officeart/2005/8/colors/colorful5" csCatId="colorful" phldr="1"/>
      <dgm:spPr/>
      <dgm:t>
        <a:bodyPr/>
        <a:lstStyle/>
        <a:p>
          <a:endParaRPr lang="en-US"/>
        </a:p>
      </dgm:t>
    </dgm:pt>
    <dgm:pt modelId="{6C8AA3AE-D7B7-469E-8124-ADCCA0FCF1AA}">
      <dgm:prSet phldrT="[Text]"/>
      <dgm:spPr>
        <a:solidFill>
          <a:srgbClr val="4472C4"/>
        </a:solidFill>
      </dgm:spPr>
      <dgm:t>
        <a:bodyPr/>
        <a:lstStyle/>
        <a:p>
          <a:r>
            <a:rPr lang="en-US"/>
            <a:t>Priority-setting, study design</a:t>
          </a:r>
        </a:p>
      </dgm:t>
    </dgm:pt>
    <dgm:pt modelId="{A128AE12-F656-4026-9154-FE4B4B64C67C}" type="parTrans" cxnId="{990978CD-618C-48B1-8627-93031FB38521}">
      <dgm:prSet/>
      <dgm:spPr/>
      <dgm:t>
        <a:bodyPr/>
        <a:lstStyle/>
        <a:p>
          <a:endParaRPr lang="en-US"/>
        </a:p>
      </dgm:t>
    </dgm:pt>
    <dgm:pt modelId="{DACD8EF1-7346-44B8-8BF1-8C91BADA7D70}" type="sibTrans" cxnId="{990978CD-618C-48B1-8627-93031FB38521}">
      <dgm:prSet/>
      <dgm:spPr/>
      <dgm:t>
        <a:bodyPr/>
        <a:lstStyle/>
        <a:p>
          <a:endParaRPr lang="en-US"/>
        </a:p>
      </dgm:t>
    </dgm:pt>
    <dgm:pt modelId="{77430BB9-432F-4443-BE00-AEBBB6DBA3A3}">
      <dgm:prSet phldrT="[Text]"/>
      <dgm:spPr>
        <a:solidFill>
          <a:srgbClr val="43AFC0"/>
        </a:solidFill>
      </dgm:spPr>
      <dgm:t>
        <a:bodyPr/>
        <a:lstStyle/>
        <a:p>
          <a:r>
            <a:rPr lang="en-US"/>
            <a:t>Enrollment</a:t>
          </a:r>
        </a:p>
      </dgm:t>
    </dgm:pt>
    <dgm:pt modelId="{BB5FDEA2-22AE-46AD-A67C-4B5CB1BD8748}" type="parTrans" cxnId="{E6453F21-C0CC-40D2-81DE-81973D08452F}">
      <dgm:prSet/>
      <dgm:spPr/>
      <dgm:t>
        <a:bodyPr/>
        <a:lstStyle/>
        <a:p>
          <a:endParaRPr lang="en-US"/>
        </a:p>
      </dgm:t>
    </dgm:pt>
    <dgm:pt modelId="{9DF24C53-B10F-49DF-AFF3-24642BF4BEA8}" type="sibTrans" cxnId="{E6453F21-C0CC-40D2-81DE-81973D08452F}">
      <dgm:prSet/>
      <dgm:spPr/>
      <dgm:t>
        <a:bodyPr/>
        <a:lstStyle/>
        <a:p>
          <a:endParaRPr lang="en-US"/>
        </a:p>
      </dgm:t>
    </dgm:pt>
    <dgm:pt modelId="{E4CB7DBB-4A15-41C8-9F87-DDF9085BCA42}">
      <dgm:prSet phldrT="[Text]"/>
      <dgm:spPr/>
      <dgm:t>
        <a:bodyPr/>
        <a:lstStyle/>
        <a:p>
          <a:r>
            <a:rPr lang="en-US"/>
            <a:t>During Study</a:t>
          </a:r>
        </a:p>
      </dgm:t>
    </dgm:pt>
    <dgm:pt modelId="{3A1EBEC4-EFC8-42F3-9D58-5F91A8582A5E}" type="parTrans" cxnId="{CC3D414E-1D7B-4017-9E8E-98A513A62959}">
      <dgm:prSet/>
      <dgm:spPr/>
      <dgm:t>
        <a:bodyPr/>
        <a:lstStyle/>
        <a:p>
          <a:endParaRPr lang="en-US"/>
        </a:p>
      </dgm:t>
    </dgm:pt>
    <dgm:pt modelId="{18C76C00-90C9-4C38-AA50-83BE2D8074B5}" type="sibTrans" cxnId="{CC3D414E-1D7B-4017-9E8E-98A513A62959}">
      <dgm:prSet/>
      <dgm:spPr/>
      <dgm:t>
        <a:bodyPr/>
        <a:lstStyle/>
        <a:p>
          <a:endParaRPr lang="en-US"/>
        </a:p>
      </dgm:t>
    </dgm:pt>
    <dgm:pt modelId="{2730D980-13DE-445A-B2BE-55FD6C41F854}">
      <dgm:prSet phldrT="[Text]"/>
      <dgm:spPr/>
      <dgm:t>
        <a:bodyPr/>
        <a:lstStyle/>
        <a:p>
          <a:r>
            <a:rPr lang="en-US"/>
            <a:t>Post-Study</a:t>
          </a:r>
        </a:p>
        <a:p>
          <a:r>
            <a:rPr lang="en-US"/>
            <a:t>Implementation</a:t>
          </a:r>
        </a:p>
      </dgm:t>
    </dgm:pt>
    <dgm:pt modelId="{7EADEDDE-1957-4084-ABFD-384FF5DD3324}" type="parTrans" cxnId="{10F3B59D-2772-46FB-9C93-9E38420ED4EC}">
      <dgm:prSet/>
      <dgm:spPr/>
      <dgm:t>
        <a:bodyPr/>
        <a:lstStyle/>
        <a:p>
          <a:endParaRPr lang="en-US"/>
        </a:p>
      </dgm:t>
    </dgm:pt>
    <dgm:pt modelId="{AC576256-9F8F-4ADA-A429-105E009E2EDE}" type="sibTrans" cxnId="{10F3B59D-2772-46FB-9C93-9E38420ED4EC}">
      <dgm:prSet/>
      <dgm:spPr/>
      <dgm:t>
        <a:bodyPr/>
        <a:lstStyle/>
        <a:p>
          <a:endParaRPr lang="en-US"/>
        </a:p>
      </dgm:t>
    </dgm:pt>
    <dgm:pt modelId="{58CEB576-69AA-419C-AFFA-EECA7464B406}">
      <dgm:prSet/>
      <dgm:spPr/>
      <dgm:t>
        <a:bodyPr/>
        <a:lstStyle/>
        <a:p>
          <a:r>
            <a:rPr lang="en-GB"/>
            <a:t>Consent</a:t>
          </a:r>
        </a:p>
      </dgm:t>
    </dgm:pt>
    <dgm:pt modelId="{316A8786-A4F7-4465-BE8B-B3A830F30360}" type="parTrans" cxnId="{BA4B8D2E-65E3-4FA7-896D-59C00FBB73A1}">
      <dgm:prSet/>
      <dgm:spPr/>
      <dgm:t>
        <a:bodyPr/>
        <a:lstStyle/>
        <a:p>
          <a:endParaRPr lang="en-GB"/>
        </a:p>
      </dgm:t>
    </dgm:pt>
    <dgm:pt modelId="{48F9E01C-1F18-4FA3-91C6-47C1CD32108E}" type="sibTrans" cxnId="{BA4B8D2E-65E3-4FA7-896D-59C00FBB73A1}">
      <dgm:prSet/>
      <dgm:spPr/>
      <dgm:t>
        <a:bodyPr/>
        <a:lstStyle/>
        <a:p>
          <a:endParaRPr lang="en-GB"/>
        </a:p>
      </dgm:t>
    </dgm:pt>
    <dgm:pt modelId="{A1F46B10-12BF-40BB-8C25-0C62D839A642}" type="pres">
      <dgm:prSet presAssocID="{EFBC673A-49B5-4775-911E-E5F6400069B8}" presName="linearFlow" presStyleCnt="0">
        <dgm:presLayoutVars>
          <dgm:resizeHandles val="exact"/>
        </dgm:presLayoutVars>
      </dgm:prSet>
      <dgm:spPr/>
      <dgm:t>
        <a:bodyPr/>
        <a:lstStyle/>
        <a:p>
          <a:endParaRPr lang="en-GB"/>
        </a:p>
      </dgm:t>
    </dgm:pt>
    <dgm:pt modelId="{E3F683C1-699C-4A42-84DB-662F46FC41C9}" type="pres">
      <dgm:prSet presAssocID="{6C8AA3AE-D7B7-469E-8124-ADCCA0FCF1AA}" presName="node" presStyleLbl="node1" presStyleIdx="0" presStyleCnt="5">
        <dgm:presLayoutVars>
          <dgm:bulletEnabled val="1"/>
        </dgm:presLayoutVars>
      </dgm:prSet>
      <dgm:spPr/>
      <dgm:t>
        <a:bodyPr/>
        <a:lstStyle/>
        <a:p>
          <a:endParaRPr lang="en-GB"/>
        </a:p>
      </dgm:t>
    </dgm:pt>
    <dgm:pt modelId="{72F3C555-3BB0-4DFC-8023-81FB7ED33394}" type="pres">
      <dgm:prSet presAssocID="{DACD8EF1-7346-44B8-8BF1-8C91BADA7D70}" presName="sibTrans" presStyleLbl="sibTrans2D1" presStyleIdx="0" presStyleCnt="4"/>
      <dgm:spPr/>
      <dgm:t>
        <a:bodyPr/>
        <a:lstStyle/>
        <a:p>
          <a:endParaRPr lang="en-GB"/>
        </a:p>
      </dgm:t>
    </dgm:pt>
    <dgm:pt modelId="{BF6A1C8F-A126-4970-8C66-1B594D420123}" type="pres">
      <dgm:prSet presAssocID="{DACD8EF1-7346-44B8-8BF1-8C91BADA7D70}" presName="connectorText" presStyleLbl="sibTrans2D1" presStyleIdx="0" presStyleCnt="4"/>
      <dgm:spPr/>
      <dgm:t>
        <a:bodyPr/>
        <a:lstStyle/>
        <a:p>
          <a:endParaRPr lang="en-GB"/>
        </a:p>
      </dgm:t>
    </dgm:pt>
    <dgm:pt modelId="{7A310EC8-7716-4DC7-92D0-91DFA9E59E93}" type="pres">
      <dgm:prSet presAssocID="{77430BB9-432F-4443-BE00-AEBBB6DBA3A3}" presName="node" presStyleLbl="node1" presStyleIdx="1" presStyleCnt="5">
        <dgm:presLayoutVars>
          <dgm:bulletEnabled val="1"/>
        </dgm:presLayoutVars>
      </dgm:prSet>
      <dgm:spPr/>
      <dgm:t>
        <a:bodyPr/>
        <a:lstStyle/>
        <a:p>
          <a:endParaRPr lang="en-GB"/>
        </a:p>
      </dgm:t>
    </dgm:pt>
    <dgm:pt modelId="{69FE9D76-4BD0-4072-9BF9-6A4D4D34BB30}" type="pres">
      <dgm:prSet presAssocID="{9DF24C53-B10F-49DF-AFF3-24642BF4BEA8}" presName="sibTrans" presStyleLbl="sibTrans2D1" presStyleIdx="1" presStyleCnt="4"/>
      <dgm:spPr/>
      <dgm:t>
        <a:bodyPr/>
        <a:lstStyle/>
        <a:p>
          <a:endParaRPr lang="en-GB"/>
        </a:p>
      </dgm:t>
    </dgm:pt>
    <dgm:pt modelId="{C034661F-A671-4AB0-A906-C5A71624EBC7}" type="pres">
      <dgm:prSet presAssocID="{9DF24C53-B10F-49DF-AFF3-24642BF4BEA8}" presName="connectorText" presStyleLbl="sibTrans2D1" presStyleIdx="1" presStyleCnt="4"/>
      <dgm:spPr/>
      <dgm:t>
        <a:bodyPr/>
        <a:lstStyle/>
        <a:p>
          <a:endParaRPr lang="en-GB"/>
        </a:p>
      </dgm:t>
    </dgm:pt>
    <dgm:pt modelId="{F049B9F3-1CA3-47BF-9C54-F5654F62E25E}" type="pres">
      <dgm:prSet presAssocID="{58CEB576-69AA-419C-AFFA-EECA7464B406}" presName="node" presStyleLbl="node1" presStyleIdx="2" presStyleCnt="5" custLinFactNeighborX="142" custLinFactNeighborY="-5133">
        <dgm:presLayoutVars>
          <dgm:bulletEnabled val="1"/>
        </dgm:presLayoutVars>
      </dgm:prSet>
      <dgm:spPr/>
      <dgm:t>
        <a:bodyPr/>
        <a:lstStyle/>
        <a:p>
          <a:endParaRPr lang="en-GB"/>
        </a:p>
      </dgm:t>
    </dgm:pt>
    <dgm:pt modelId="{1C941688-45FC-40DC-A19B-C15D8A60CEFF}" type="pres">
      <dgm:prSet presAssocID="{48F9E01C-1F18-4FA3-91C6-47C1CD32108E}" presName="sibTrans" presStyleLbl="sibTrans2D1" presStyleIdx="2" presStyleCnt="4"/>
      <dgm:spPr/>
      <dgm:t>
        <a:bodyPr/>
        <a:lstStyle/>
        <a:p>
          <a:endParaRPr lang="en-GB"/>
        </a:p>
      </dgm:t>
    </dgm:pt>
    <dgm:pt modelId="{18CD7E9C-44F1-4533-93FD-C22CA826846D}" type="pres">
      <dgm:prSet presAssocID="{48F9E01C-1F18-4FA3-91C6-47C1CD32108E}" presName="connectorText" presStyleLbl="sibTrans2D1" presStyleIdx="2" presStyleCnt="4"/>
      <dgm:spPr/>
      <dgm:t>
        <a:bodyPr/>
        <a:lstStyle/>
        <a:p>
          <a:endParaRPr lang="en-GB"/>
        </a:p>
      </dgm:t>
    </dgm:pt>
    <dgm:pt modelId="{2F3B0C80-573A-48A2-B506-724FA3074570}" type="pres">
      <dgm:prSet presAssocID="{E4CB7DBB-4A15-41C8-9F87-DDF9085BCA42}" presName="node" presStyleLbl="node1" presStyleIdx="3" presStyleCnt="5">
        <dgm:presLayoutVars>
          <dgm:bulletEnabled val="1"/>
        </dgm:presLayoutVars>
      </dgm:prSet>
      <dgm:spPr/>
      <dgm:t>
        <a:bodyPr/>
        <a:lstStyle/>
        <a:p>
          <a:endParaRPr lang="en-GB"/>
        </a:p>
      </dgm:t>
    </dgm:pt>
    <dgm:pt modelId="{2B7E1F04-4C04-4004-A967-43A571F04BC8}" type="pres">
      <dgm:prSet presAssocID="{18C76C00-90C9-4C38-AA50-83BE2D8074B5}" presName="sibTrans" presStyleLbl="sibTrans2D1" presStyleIdx="3" presStyleCnt="4"/>
      <dgm:spPr/>
      <dgm:t>
        <a:bodyPr/>
        <a:lstStyle/>
        <a:p>
          <a:endParaRPr lang="en-US"/>
        </a:p>
      </dgm:t>
    </dgm:pt>
    <dgm:pt modelId="{F15AFD1D-E9A9-4989-928F-657C0070186D}" type="pres">
      <dgm:prSet presAssocID="{18C76C00-90C9-4C38-AA50-83BE2D8074B5}" presName="connectorText" presStyleLbl="sibTrans2D1" presStyleIdx="3" presStyleCnt="4"/>
      <dgm:spPr/>
      <dgm:t>
        <a:bodyPr/>
        <a:lstStyle/>
        <a:p>
          <a:endParaRPr lang="en-US"/>
        </a:p>
      </dgm:t>
    </dgm:pt>
    <dgm:pt modelId="{7B8FA4DC-52CA-4B43-81B2-1067A7A89917}" type="pres">
      <dgm:prSet presAssocID="{2730D980-13DE-445A-B2BE-55FD6C41F854}" presName="node" presStyleLbl="node1" presStyleIdx="4" presStyleCnt="5">
        <dgm:presLayoutVars>
          <dgm:bulletEnabled val="1"/>
        </dgm:presLayoutVars>
      </dgm:prSet>
      <dgm:spPr/>
      <dgm:t>
        <a:bodyPr/>
        <a:lstStyle/>
        <a:p>
          <a:endParaRPr lang="en-US"/>
        </a:p>
      </dgm:t>
    </dgm:pt>
  </dgm:ptLst>
  <dgm:cxnLst>
    <dgm:cxn modelId="{B844213E-3109-4603-B901-03650150630A}" type="presOf" srcId="{18C76C00-90C9-4C38-AA50-83BE2D8074B5}" destId="{F15AFD1D-E9A9-4989-928F-657C0070186D}" srcOrd="1" destOrd="0" presId="urn:microsoft.com/office/officeart/2005/8/layout/process2"/>
    <dgm:cxn modelId="{04186FCA-2272-49C1-92DB-A8C911CA8DFF}" type="presOf" srcId="{9DF24C53-B10F-49DF-AFF3-24642BF4BEA8}" destId="{69FE9D76-4BD0-4072-9BF9-6A4D4D34BB30}" srcOrd="0" destOrd="0" presId="urn:microsoft.com/office/officeart/2005/8/layout/process2"/>
    <dgm:cxn modelId="{2A5EE902-0905-4FAF-B637-AFAD5217A65C}" type="presOf" srcId="{48F9E01C-1F18-4FA3-91C6-47C1CD32108E}" destId="{18CD7E9C-44F1-4533-93FD-C22CA826846D}" srcOrd="1" destOrd="0" presId="urn:microsoft.com/office/officeart/2005/8/layout/process2"/>
    <dgm:cxn modelId="{AE1E1A5C-AB8F-404E-81D6-556FBC47D411}" type="presOf" srcId="{E4CB7DBB-4A15-41C8-9F87-DDF9085BCA42}" destId="{2F3B0C80-573A-48A2-B506-724FA3074570}" srcOrd="0" destOrd="0" presId="urn:microsoft.com/office/officeart/2005/8/layout/process2"/>
    <dgm:cxn modelId="{DC8CC5ED-BFD1-4B39-A304-B13A07A35FCA}" type="presOf" srcId="{DACD8EF1-7346-44B8-8BF1-8C91BADA7D70}" destId="{BF6A1C8F-A126-4970-8C66-1B594D420123}" srcOrd="1" destOrd="0" presId="urn:microsoft.com/office/officeart/2005/8/layout/process2"/>
    <dgm:cxn modelId="{E6453F21-C0CC-40D2-81DE-81973D08452F}" srcId="{EFBC673A-49B5-4775-911E-E5F6400069B8}" destId="{77430BB9-432F-4443-BE00-AEBBB6DBA3A3}" srcOrd="1" destOrd="0" parTransId="{BB5FDEA2-22AE-46AD-A67C-4B5CB1BD8748}" sibTransId="{9DF24C53-B10F-49DF-AFF3-24642BF4BEA8}"/>
    <dgm:cxn modelId="{CC3D414E-1D7B-4017-9E8E-98A513A62959}" srcId="{EFBC673A-49B5-4775-911E-E5F6400069B8}" destId="{E4CB7DBB-4A15-41C8-9F87-DDF9085BCA42}" srcOrd="3" destOrd="0" parTransId="{3A1EBEC4-EFC8-42F3-9D58-5F91A8582A5E}" sibTransId="{18C76C00-90C9-4C38-AA50-83BE2D8074B5}"/>
    <dgm:cxn modelId="{A023649F-53C1-43B7-8679-4632667D1A8B}" type="presOf" srcId="{58CEB576-69AA-419C-AFFA-EECA7464B406}" destId="{F049B9F3-1CA3-47BF-9C54-F5654F62E25E}" srcOrd="0" destOrd="0" presId="urn:microsoft.com/office/officeart/2005/8/layout/process2"/>
    <dgm:cxn modelId="{990978CD-618C-48B1-8627-93031FB38521}" srcId="{EFBC673A-49B5-4775-911E-E5F6400069B8}" destId="{6C8AA3AE-D7B7-469E-8124-ADCCA0FCF1AA}" srcOrd="0" destOrd="0" parTransId="{A128AE12-F656-4026-9154-FE4B4B64C67C}" sibTransId="{DACD8EF1-7346-44B8-8BF1-8C91BADA7D70}"/>
    <dgm:cxn modelId="{A36A117B-D10F-43A8-A94F-D2FC9D8ECD02}" type="presOf" srcId="{77430BB9-432F-4443-BE00-AEBBB6DBA3A3}" destId="{7A310EC8-7716-4DC7-92D0-91DFA9E59E93}" srcOrd="0" destOrd="0" presId="urn:microsoft.com/office/officeart/2005/8/layout/process2"/>
    <dgm:cxn modelId="{FE472FEA-B2CE-46AC-9B9D-40F0C30AAC31}" type="presOf" srcId="{DACD8EF1-7346-44B8-8BF1-8C91BADA7D70}" destId="{72F3C555-3BB0-4DFC-8023-81FB7ED33394}" srcOrd="0" destOrd="0" presId="urn:microsoft.com/office/officeart/2005/8/layout/process2"/>
    <dgm:cxn modelId="{B8F97607-5813-4140-B80B-F30609794F66}" type="presOf" srcId="{2730D980-13DE-445A-B2BE-55FD6C41F854}" destId="{7B8FA4DC-52CA-4B43-81B2-1067A7A89917}" srcOrd="0" destOrd="0" presId="urn:microsoft.com/office/officeart/2005/8/layout/process2"/>
    <dgm:cxn modelId="{978F7D95-6CE5-40E7-9B5B-E3CB8249DB58}" type="presOf" srcId="{48F9E01C-1F18-4FA3-91C6-47C1CD32108E}" destId="{1C941688-45FC-40DC-A19B-C15D8A60CEFF}" srcOrd="0" destOrd="0" presId="urn:microsoft.com/office/officeart/2005/8/layout/process2"/>
    <dgm:cxn modelId="{10F3B59D-2772-46FB-9C93-9E38420ED4EC}" srcId="{EFBC673A-49B5-4775-911E-E5F6400069B8}" destId="{2730D980-13DE-445A-B2BE-55FD6C41F854}" srcOrd="4" destOrd="0" parTransId="{7EADEDDE-1957-4084-ABFD-384FF5DD3324}" sibTransId="{AC576256-9F8F-4ADA-A429-105E009E2EDE}"/>
    <dgm:cxn modelId="{BA4B8D2E-65E3-4FA7-896D-59C00FBB73A1}" srcId="{EFBC673A-49B5-4775-911E-E5F6400069B8}" destId="{58CEB576-69AA-419C-AFFA-EECA7464B406}" srcOrd="2" destOrd="0" parTransId="{316A8786-A4F7-4465-BE8B-B3A830F30360}" sibTransId="{48F9E01C-1F18-4FA3-91C6-47C1CD32108E}"/>
    <dgm:cxn modelId="{EBEF94B7-95FE-4967-AA4C-50C0597032DD}" type="presOf" srcId="{18C76C00-90C9-4C38-AA50-83BE2D8074B5}" destId="{2B7E1F04-4C04-4004-A967-43A571F04BC8}" srcOrd="0" destOrd="0" presId="urn:microsoft.com/office/officeart/2005/8/layout/process2"/>
    <dgm:cxn modelId="{49D2799B-3F0C-4549-945B-D19239F31535}" type="presOf" srcId="{EFBC673A-49B5-4775-911E-E5F6400069B8}" destId="{A1F46B10-12BF-40BB-8C25-0C62D839A642}" srcOrd="0" destOrd="0" presId="urn:microsoft.com/office/officeart/2005/8/layout/process2"/>
    <dgm:cxn modelId="{C4ECCF05-A23E-4660-9A6E-9B8BAFFEA721}" type="presOf" srcId="{6C8AA3AE-D7B7-469E-8124-ADCCA0FCF1AA}" destId="{E3F683C1-699C-4A42-84DB-662F46FC41C9}" srcOrd="0" destOrd="0" presId="urn:microsoft.com/office/officeart/2005/8/layout/process2"/>
    <dgm:cxn modelId="{DFD5CA58-4252-41B5-9473-54CD4A4B0329}" type="presOf" srcId="{9DF24C53-B10F-49DF-AFF3-24642BF4BEA8}" destId="{C034661F-A671-4AB0-A906-C5A71624EBC7}" srcOrd="1" destOrd="0" presId="urn:microsoft.com/office/officeart/2005/8/layout/process2"/>
    <dgm:cxn modelId="{5EE7B156-FFE6-4A20-A952-71E64A03619B}" type="presParOf" srcId="{A1F46B10-12BF-40BB-8C25-0C62D839A642}" destId="{E3F683C1-699C-4A42-84DB-662F46FC41C9}" srcOrd="0" destOrd="0" presId="urn:microsoft.com/office/officeart/2005/8/layout/process2"/>
    <dgm:cxn modelId="{0E5931F8-5DE6-4F89-BA6D-5FAA86A365FA}" type="presParOf" srcId="{A1F46B10-12BF-40BB-8C25-0C62D839A642}" destId="{72F3C555-3BB0-4DFC-8023-81FB7ED33394}" srcOrd="1" destOrd="0" presId="urn:microsoft.com/office/officeart/2005/8/layout/process2"/>
    <dgm:cxn modelId="{6D37CEB6-10DA-46C9-9961-99F85520BD7E}" type="presParOf" srcId="{72F3C555-3BB0-4DFC-8023-81FB7ED33394}" destId="{BF6A1C8F-A126-4970-8C66-1B594D420123}" srcOrd="0" destOrd="0" presId="urn:microsoft.com/office/officeart/2005/8/layout/process2"/>
    <dgm:cxn modelId="{CAE5663A-4F7F-4F28-A39E-BB3510F21E30}" type="presParOf" srcId="{A1F46B10-12BF-40BB-8C25-0C62D839A642}" destId="{7A310EC8-7716-4DC7-92D0-91DFA9E59E93}" srcOrd="2" destOrd="0" presId="urn:microsoft.com/office/officeart/2005/8/layout/process2"/>
    <dgm:cxn modelId="{6BF94BB8-D579-4739-BCBB-FA423E7EDC0A}" type="presParOf" srcId="{A1F46B10-12BF-40BB-8C25-0C62D839A642}" destId="{69FE9D76-4BD0-4072-9BF9-6A4D4D34BB30}" srcOrd="3" destOrd="0" presId="urn:microsoft.com/office/officeart/2005/8/layout/process2"/>
    <dgm:cxn modelId="{D2E4AF0F-6F23-4FD7-AFFA-F3843FC72B3A}" type="presParOf" srcId="{69FE9D76-4BD0-4072-9BF9-6A4D4D34BB30}" destId="{C034661F-A671-4AB0-A906-C5A71624EBC7}" srcOrd="0" destOrd="0" presId="urn:microsoft.com/office/officeart/2005/8/layout/process2"/>
    <dgm:cxn modelId="{DFA2D3BE-677D-4C93-9FCA-82DB670813CD}" type="presParOf" srcId="{A1F46B10-12BF-40BB-8C25-0C62D839A642}" destId="{F049B9F3-1CA3-47BF-9C54-F5654F62E25E}" srcOrd="4" destOrd="0" presId="urn:microsoft.com/office/officeart/2005/8/layout/process2"/>
    <dgm:cxn modelId="{6F0FEF55-BEC3-4E2F-9E02-9E4945E8D087}" type="presParOf" srcId="{A1F46B10-12BF-40BB-8C25-0C62D839A642}" destId="{1C941688-45FC-40DC-A19B-C15D8A60CEFF}" srcOrd="5" destOrd="0" presId="urn:microsoft.com/office/officeart/2005/8/layout/process2"/>
    <dgm:cxn modelId="{ACEB9D6B-C197-459B-AFDB-C3A9724C9AD3}" type="presParOf" srcId="{1C941688-45FC-40DC-A19B-C15D8A60CEFF}" destId="{18CD7E9C-44F1-4533-93FD-C22CA826846D}" srcOrd="0" destOrd="0" presId="urn:microsoft.com/office/officeart/2005/8/layout/process2"/>
    <dgm:cxn modelId="{CBEAC1B6-DA1A-409B-B0D3-5AF11A9F4576}" type="presParOf" srcId="{A1F46B10-12BF-40BB-8C25-0C62D839A642}" destId="{2F3B0C80-573A-48A2-B506-724FA3074570}" srcOrd="6" destOrd="0" presId="urn:microsoft.com/office/officeart/2005/8/layout/process2"/>
    <dgm:cxn modelId="{CCA04060-2E1F-4299-B343-DE7599105CC4}" type="presParOf" srcId="{A1F46B10-12BF-40BB-8C25-0C62D839A642}" destId="{2B7E1F04-4C04-4004-A967-43A571F04BC8}" srcOrd="7" destOrd="0" presId="urn:microsoft.com/office/officeart/2005/8/layout/process2"/>
    <dgm:cxn modelId="{F0107D20-51B3-4EB2-B9E1-33E751931968}" type="presParOf" srcId="{2B7E1F04-4C04-4004-A967-43A571F04BC8}" destId="{F15AFD1D-E9A9-4989-928F-657C0070186D}" srcOrd="0" destOrd="0" presId="urn:microsoft.com/office/officeart/2005/8/layout/process2"/>
    <dgm:cxn modelId="{5A5ABC34-90C2-41D6-9096-0DA634A5B5D3}" type="presParOf" srcId="{A1F46B10-12BF-40BB-8C25-0C62D839A642}" destId="{7B8FA4DC-52CA-4B43-81B2-1067A7A89917}" srcOrd="8" destOrd="0" presId="urn:microsoft.com/office/officeart/2005/8/layout/process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3F683C1-699C-4A42-84DB-662F46FC41C9}">
      <dsp:nvSpPr>
        <dsp:cNvPr id="0" name=""/>
        <dsp:cNvSpPr/>
      </dsp:nvSpPr>
      <dsp:spPr>
        <a:xfrm>
          <a:off x="2529198" y="658"/>
          <a:ext cx="1593863" cy="770520"/>
        </a:xfrm>
        <a:prstGeom prst="roundRect">
          <a:avLst>
            <a:gd name="adj" fmla="val 10000"/>
          </a:avLst>
        </a:prstGeom>
        <a:solidFill>
          <a:srgbClr val="4472C4"/>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770" tIns="64770" rIns="64770" bIns="64770" numCol="1" spcCol="1270" anchor="ctr" anchorCtr="0">
          <a:noAutofit/>
        </a:bodyPr>
        <a:lstStyle/>
        <a:p>
          <a:pPr lvl="0" algn="ctr" defTabSz="755650">
            <a:lnSpc>
              <a:spcPct val="90000"/>
            </a:lnSpc>
            <a:spcBef>
              <a:spcPct val="0"/>
            </a:spcBef>
            <a:spcAft>
              <a:spcPct val="35000"/>
            </a:spcAft>
          </a:pPr>
          <a:r>
            <a:rPr lang="en-US" sz="1700" kern="1200"/>
            <a:t>Priority-setting, study design</a:t>
          </a:r>
        </a:p>
      </dsp:txBody>
      <dsp:txXfrm>
        <a:off x="2551766" y="23226"/>
        <a:ext cx="1548727" cy="725384"/>
      </dsp:txXfrm>
    </dsp:sp>
    <dsp:sp modelId="{72F3C555-3BB0-4DFC-8023-81FB7ED33394}">
      <dsp:nvSpPr>
        <dsp:cNvPr id="0" name=""/>
        <dsp:cNvSpPr/>
      </dsp:nvSpPr>
      <dsp:spPr>
        <a:xfrm rot="5400000">
          <a:off x="3181657" y="790441"/>
          <a:ext cx="288945" cy="346734"/>
        </a:xfrm>
        <a:prstGeom prst="rightArrow">
          <a:avLst>
            <a:gd name="adj1" fmla="val 60000"/>
            <a:gd name="adj2" fmla="val 50000"/>
          </a:avLst>
        </a:prstGeom>
        <a:solidFill>
          <a:schemeClr val="accent5">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US" sz="1400" kern="1200"/>
        </a:p>
      </dsp:txBody>
      <dsp:txXfrm rot="-5400000">
        <a:off x="3222110" y="819336"/>
        <a:ext cx="208040" cy="202262"/>
      </dsp:txXfrm>
    </dsp:sp>
    <dsp:sp modelId="{7A310EC8-7716-4DC7-92D0-91DFA9E59E93}">
      <dsp:nvSpPr>
        <dsp:cNvPr id="0" name=""/>
        <dsp:cNvSpPr/>
      </dsp:nvSpPr>
      <dsp:spPr>
        <a:xfrm>
          <a:off x="2529198" y="1156439"/>
          <a:ext cx="1593863" cy="770520"/>
        </a:xfrm>
        <a:prstGeom prst="roundRect">
          <a:avLst>
            <a:gd name="adj" fmla="val 10000"/>
          </a:avLst>
        </a:prstGeom>
        <a:solidFill>
          <a:srgbClr val="43AFC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770" tIns="64770" rIns="64770" bIns="64770" numCol="1" spcCol="1270" anchor="ctr" anchorCtr="0">
          <a:noAutofit/>
        </a:bodyPr>
        <a:lstStyle/>
        <a:p>
          <a:pPr lvl="0" algn="ctr" defTabSz="755650">
            <a:lnSpc>
              <a:spcPct val="90000"/>
            </a:lnSpc>
            <a:spcBef>
              <a:spcPct val="0"/>
            </a:spcBef>
            <a:spcAft>
              <a:spcPct val="35000"/>
            </a:spcAft>
          </a:pPr>
          <a:r>
            <a:rPr lang="en-US" sz="1700" kern="1200"/>
            <a:t>Enrollment</a:t>
          </a:r>
        </a:p>
      </dsp:txBody>
      <dsp:txXfrm>
        <a:off x="2551766" y="1179007"/>
        <a:ext cx="1548727" cy="725384"/>
      </dsp:txXfrm>
    </dsp:sp>
    <dsp:sp modelId="{69FE9D76-4BD0-4072-9BF9-6A4D4D34BB30}">
      <dsp:nvSpPr>
        <dsp:cNvPr id="0" name=""/>
        <dsp:cNvSpPr/>
      </dsp:nvSpPr>
      <dsp:spPr>
        <a:xfrm rot="5393151">
          <a:off x="3190204" y="1936334"/>
          <a:ext cx="274114" cy="346734"/>
        </a:xfrm>
        <a:prstGeom prst="rightArrow">
          <a:avLst>
            <a:gd name="adj1" fmla="val 60000"/>
            <a:gd name="adj2" fmla="val 50000"/>
          </a:avLst>
        </a:prstGeom>
        <a:solidFill>
          <a:schemeClr val="accent5">
            <a:hueOff val="-2451115"/>
            <a:satOff val="-3409"/>
            <a:lumOff val="-1307"/>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577850">
            <a:lnSpc>
              <a:spcPct val="90000"/>
            </a:lnSpc>
            <a:spcBef>
              <a:spcPct val="0"/>
            </a:spcBef>
            <a:spcAft>
              <a:spcPct val="35000"/>
            </a:spcAft>
          </a:pPr>
          <a:endParaRPr lang="en-US" sz="1300" kern="1200"/>
        </a:p>
      </dsp:txBody>
      <dsp:txXfrm rot="-5400000">
        <a:off x="3223159" y="1972644"/>
        <a:ext cx="208040" cy="191880"/>
      </dsp:txXfrm>
    </dsp:sp>
    <dsp:sp modelId="{F049B9F3-1CA3-47BF-9C54-F5654F62E25E}">
      <dsp:nvSpPr>
        <dsp:cNvPr id="0" name=""/>
        <dsp:cNvSpPr/>
      </dsp:nvSpPr>
      <dsp:spPr>
        <a:xfrm>
          <a:off x="2531461" y="2292444"/>
          <a:ext cx="1593863" cy="770520"/>
        </a:xfrm>
        <a:prstGeom prst="roundRect">
          <a:avLst>
            <a:gd name="adj" fmla="val 10000"/>
          </a:avLst>
        </a:prstGeom>
        <a:solidFill>
          <a:schemeClr val="accent5">
            <a:hueOff val="-3676672"/>
            <a:satOff val="-5114"/>
            <a:lumOff val="-196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770" tIns="64770" rIns="64770" bIns="64770" numCol="1" spcCol="1270" anchor="ctr" anchorCtr="0">
          <a:noAutofit/>
        </a:bodyPr>
        <a:lstStyle/>
        <a:p>
          <a:pPr lvl="0" algn="ctr" defTabSz="755650">
            <a:lnSpc>
              <a:spcPct val="90000"/>
            </a:lnSpc>
            <a:spcBef>
              <a:spcPct val="0"/>
            </a:spcBef>
            <a:spcAft>
              <a:spcPct val="35000"/>
            </a:spcAft>
          </a:pPr>
          <a:r>
            <a:rPr lang="en-GB" sz="1700" kern="1200"/>
            <a:t>Consent</a:t>
          </a:r>
        </a:p>
      </dsp:txBody>
      <dsp:txXfrm>
        <a:off x="2554029" y="2315012"/>
        <a:ext cx="1548727" cy="725384"/>
      </dsp:txXfrm>
    </dsp:sp>
    <dsp:sp modelId="{1C941688-45FC-40DC-A19B-C15D8A60CEFF}">
      <dsp:nvSpPr>
        <dsp:cNvPr id="0" name=""/>
        <dsp:cNvSpPr/>
      </dsp:nvSpPr>
      <dsp:spPr>
        <a:xfrm rot="5406619">
          <a:off x="3175373" y="3092115"/>
          <a:ext cx="303777" cy="346734"/>
        </a:xfrm>
        <a:prstGeom prst="rightArrow">
          <a:avLst>
            <a:gd name="adj1" fmla="val 60000"/>
            <a:gd name="adj2" fmla="val 50000"/>
          </a:avLst>
        </a:prstGeom>
        <a:solidFill>
          <a:schemeClr val="accent5">
            <a:hueOff val="-4902230"/>
            <a:satOff val="-6819"/>
            <a:lumOff val="-2615"/>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GB" sz="1400" kern="1200"/>
        </a:p>
      </dsp:txBody>
      <dsp:txXfrm rot="-5400000">
        <a:off x="3223329" y="3113594"/>
        <a:ext cx="208040" cy="212644"/>
      </dsp:txXfrm>
    </dsp:sp>
    <dsp:sp modelId="{2F3B0C80-573A-48A2-B506-724FA3074570}">
      <dsp:nvSpPr>
        <dsp:cNvPr id="0" name=""/>
        <dsp:cNvSpPr/>
      </dsp:nvSpPr>
      <dsp:spPr>
        <a:xfrm>
          <a:off x="2529198" y="3468000"/>
          <a:ext cx="1593863" cy="770520"/>
        </a:xfrm>
        <a:prstGeom prst="roundRect">
          <a:avLst>
            <a:gd name="adj" fmla="val 10000"/>
          </a:avLst>
        </a:prstGeom>
        <a:solidFill>
          <a:schemeClr val="accent5">
            <a:hueOff val="-5515009"/>
            <a:satOff val="-7671"/>
            <a:lumOff val="-294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770" tIns="64770" rIns="64770" bIns="64770" numCol="1" spcCol="1270" anchor="ctr" anchorCtr="0">
          <a:noAutofit/>
        </a:bodyPr>
        <a:lstStyle/>
        <a:p>
          <a:pPr lvl="0" algn="ctr" defTabSz="755650">
            <a:lnSpc>
              <a:spcPct val="90000"/>
            </a:lnSpc>
            <a:spcBef>
              <a:spcPct val="0"/>
            </a:spcBef>
            <a:spcAft>
              <a:spcPct val="35000"/>
            </a:spcAft>
          </a:pPr>
          <a:r>
            <a:rPr lang="en-US" sz="1700" kern="1200"/>
            <a:t>During Study</a:t>
          </a:r>
        </a:p>
      </dsp:txBody>
      <dsp:txXfrm>
        <a:off x="2551766" y="3490568"/>
        <a:ext cx="1548727" cy="725384"/>
      </dsp:txXfrm>
    </dsp:sp>
    <dsp:sp modelId="{2B7E1F04-4C04-4004-A967-43A571F04BC8}">
      <dsp:nvSpPr>
        <dsp:cNvPr id="0" name=""/>
        <dsp:cNvSpPr/>
      </dsp:nvSpPr>
      <dsp:spPr>
        <a:xfrm rot="5400000">
          <a:off x="3181657" y="4257783"/>
          <a:ext cx="288945" cy="346734"/>
        </a:xfrm>
        <a:prstGeom prst="rightArrow">
          <a:avLst>
            <a:gd name="adj1" fmla="val 60000"/>
            <a:gd name="adj2" fmla="val 50000"/>
          </a:avLst>
        </a:prstGeom>
        <a:solidFill>
          <a:schemeClr val="accent5">
            <a:hueOff val="-7353344"/>
            <a:satOff val="-10228"/>
            <a:lumOff val="-3922"/>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US" sz="1400" kern="1200"/>
        </a:p>
      </dsp:txBody>
      <dsp:txXfrm rot="-5400000">
        <a:off x="3222110" y="4286678"/>
        <a:ext cx="208040" cy="202262"/>
      </dsp:txXfrm>
    </dsp:sp>
    <dsp:sp modelId="{7B8FA4DC-52CA-4B43-81B2-1067A7A89917}">
      <dsp:nvSpPr>
        <dsp:cNvPr id="0" name=""/>
        <dsp:cNvSpPr/>
      </dsp:nvSpPr>
      <dsp:spPr>
        <a:xfrm>
          <a:off x="2529198" y="4623781"/>
          <a:ext cx="1593863" cy="770520"/>
        </a:xfrm>
        <a:prstGeom prst="roundRect">
          <a:avLst>
            <a:gd name="adj" fmla="val 10000"/>
          </a:avLst>
        </a:prstGeom>
        <a:solidFill>
          <a:schemeClr val="accent5">
            <a:hueOff val="-7353344"/>
            <a:satOff val="-10228"/>
            <a:lumOff val="-392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770" tIns="64770" rIns="64770" bIns="64770" numCol="1" spcCol="1270" anchor="ctr" anchorCtr="0">
          <a:noAutofit/>
        </a:bodyPr>
        <a:lstStyle/>
        <a:p>
          <a:pPr lvl="0" algn="ctr" defTabSz="755650">
            <a:lnSpc>
              <a:spcPct val="90000"/>
            </a:lnSpc>
            <a:spcBef>
              <a:spcPct val="0"/>
            </a:spcBef>
            <a:spcAft>
              <a:spcPct val="35000"/>
            </a:spcAft>
          </a:pPr>
          <a:r>
            <a:rPr lang="en-US" sz="1700" kern="1200"/>
            <a:t>Post-Study</a:t>
          </a:r>
        </a:p>
        <a:p>
          <a:pPr lvl="0" algn="ctr" defTabSz="755650">
            <a:lnSpc>
              <a:spcPct val="90000"/>
            </a:lnSpc>
            <a:spcBef>
              <a:spcPct val="0"/>
            </a:spcBef>
            <a:spcAft>
              <a:spcPct val="35000"/>
            </a:spcAft>
          </a:pPr>
          <a:r>
            <a:rPr lang="en-US" sz="1700" kern="1200"/>
            <a:t>Implementation</a:t>
          </a:r>
        </a:p>
      </dsp:txBody>
      <dsp:txXfrm>
        <a:off x="2551766" y="4646349"/>
        <a:ext cx="1548727" cy="725384"/>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3F683C1-699C-4A42-84DB-662F46FC41C9}">
      <dsp:nvSpPr>
        <dsp:cNvPr id="0" name=""/>
        <dsp:cNvSpPr/>
      </dsp:nvSpPr>
      <dsp:spPr>
        <a:xfrm>
          <a:off x="498452" y="898"/>
          <a:ext cx="1892345" cy="1051303"/>
        </a:xfrm>
        <a:prstGeom prst="roundRect">
          <a:avLst>
            <a:gd name="adj" fmla="val 10000"/>
          </a:avLst>
        </a:prstGeom>
        <a:solidFill>
          <a:srgbClr val="4472C4"/>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en-US" sz="2000" kern="1200"/>
            <a:t>Priority-setting, study design</a:t>
          </a:r>
        </a:p>
      </dsp:txBody>
      <dsp:txXfrm>
        <a:off x="529244" y="31690"/>
        <a:ext cx="1830761" cy="989719"/>
      </dsp:txXfrm>
    </dsp:sp>
    <dsp:sp modelId="{72F3C555-3BB0-4DFC-8023-81FB7ED33394}">
      <dsp:nvSpPr>
        <dsp:cNvPr id="0" name=""/>
        <dsp:cNvSpPr/>
      </dsp:nvSpPr>
      <dsp:spPr>
        <a:xfrm rot="5400000">
          <a:off x="1247505" y="1078484"/>
          <a:ext cx="394238" cy="473086"/>
        </a:xfrm>
        <a:prstGeom prst="rightArrow">
          <a:avLst>
            <a:gd name="adj1" fmla="val 60000"/>
            <a:gd name="adj2" fmla="val 50000"/>
          </a:avLst>
        </a:prstGeom>
        <a:solidFill>
          <a:schemeClr val="accent5">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11200">
            <a:lnSpc>
              <a:spcPct val="90000"/>
            </a:lnSpc>
            <a:spcBef>
              <a:spcPct val="0"/>
            </a:spcBef>
            <a:spcAft>
              <a:spcPct val="35000"/>
            </a:spcAft>
          </a:pPr>
          <a:endParaRPr lang="en-US" sz="1600" kern="1200"/>
        </a:p>
      </dsp:txBody>
      <dsp:txXfrm rot="-5400000">
        <a:off x="1302699" y="1117908"/>
        <a:ext cx="283852" cy="275967"/>
      </dsp:txXfrm>
    </dsp:sp>
    <dsp:sp modelId="{7A310EC8-7716-4DC7-92D0-91DFA9E59E93}">
      <dsp:nvSpPr>
        <dsp:cNvPr id="0" name=""/>
        <dsp:cNvSpPr/>
      </dsp:nvSpPr>
      <dsp:spPr>
        <a:xfrm>
          <a:off x="498452" y="1577853"/>
          <a:ext cx="1892345" cy="1051303"/>
        </a:xfrm>
        <a:prstGeom prst="roundRect">
          <a:avLst>
            <a:gd name="adj" fmla="val 10000"/>
          </a:avLst>
        </a:prstGeom>
        <a:solidFill>
          <a:srgbClr val="43AFC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en-US" sz="2000" kern="1200"/>
            <a:t>Enrollment</a:t>
          </a:r>
        </a:p>
      </dsp:txBody>
      <dsp:txXfrm>
        <a:off x="529244" y="1608645"/>
        <a:ext cx="1830761" cy="989719"/>
      </dsp:txXfrm>
    </dsp:sp>
    <dsp:sp modelId="{69FE9D76-4BD0-4072-9BF9-6A4D4D34BB30}">
      <dsp:nvSpPr>
        <dsp:cNvPr id="0" name=""/>
        <dsp:cNvSpPr/>
      </dsp:nvSpPr>
      <dsp:spPr>
        <a:xfrm rot="5394040">
          <a:off x="1258967" y="2641948"/>
          <a:ext cx="374003" cy="473086"/>
        </a:xfrm>
        <a:prstGeom prst="rightArrow">
          <a:avLst>
            <a:gd name="adj1" fmla="val 60000"/>
            <a:gd name="adj2" fmla="val 50000"/>
          </a:avLst>
        </a:prstGeom>
        <a:solidFill>
          <a:schemeClr val="accent5">
            <a:hueOff val="-2451115"/>
            <a:satOff val="-3409"/>
            <a:lumOff val="-1307"/>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11200">
            <a:lnSpc>
              <a:spcPct val="90000"/>
            </a:lnSpc>
            <a:spcBef>
              <a:spcPct val="0"/>
            </a:spcBef>
            <a:spcAft>
              <a:spcPct val="35000"/>
            </a:spcAft>
          </a:pPr>
          <a:endParaRPr lang="en-US" sz="1600" kern="1200"/>
        </a:p>
      </dsp:txBody>
      <dsp:txXfrm rot="-5400000">
        <a:off x="1303945" y="2691490"/>
        <a:ext cx="283852" cy="261802"/>
      </dsp:txXfrm>
    </dsp:sp>
    <dsp:sp modelId="{F049B9F3-1CA3-47BF-9C54-F5654F62E25E}">
      <dsp:nvSpPr>
        <dsp:cNvPr id="0" name=""/>
        <dsp:cNvSpPr/>
      </dsp:nvSpPr>
      <dsp:spPr>
        <a:xfrm>
          <a:off x="501139" y="3127826"/>
          <a:ext cx="1892345" cy="1051303"/>
        </a:xfrm>
        <a:prstGeom prst="roundRect">
          <a:avLst>
            <a:gd name="adj" fmla="val 10000"/>
          </a:avLst>
        </a:prstGeom>
        <a:solidFill>
          <a:schemeClr val="accent5">
            <a:hueOff val="-3676672"/>
            <a:satOff val="-5114"/>
            <a:lumOff val="-196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en-GB" sz="2000" kern="1200"/>
            <a:t>Consent</a:t>
          </a:r>
        </a:p>
      </dsp:txBody>
      <dsp:txXfrm>
        <a:off x="531931" y="3158618"/>
        <a:ext cx="1830761" cy="989719"/>
      </dsp:txXfrm>
    </dsp:sp>
    <dsp:sp modelId="{1C941688-45FC-40DC-A19B-C15D8A60CEFF}">
      <dsp:nvSpPr>
        <dsp:cNvPr id="0" name=""/>
        <dsp:cNvSpPr/>
      </dsp:nvSpPr>
      <dsp:spPr>
        <a:xfrm rot="5405759">
          <a:off x="1238730" y="4218903"/>
          <a:ext cx="414475" cy="473086"/>
        </a:xfrm>
        <a:prstGeom prst="rightArrow">
          <a:avLst>
            <a:gd name="adj1" fmla="val 60000"/>
            <a:gd name="adj2" fmla="val 50000"/>
          </a:avLst>
        </a:prstGeom>
        <a:solidFill>
          <a:schemeClr val="accent5">
            <a:hueOff val="-4902230"/>
            <a:satOff val="-6819"/>
            <a:lumOff val="-2615"/>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11200">
            <a:lnSpc>
              <a:spcPct val="90000"/>
            </a:lnSpc>
            <a:spcBef>
              <a:spcPct val="0"/>
            </a:spcBef>
            <a:spcAft>
              <a:spcPct val="35000"/>
            </a:spcAft>
          </a:pPr>
          <a:endParaRPr lang="en-GB" sz="1600" kern="1200"/>
        </a:p>
      </dsp:txBody>
      <dsp:txXfrm rot="-5400000">
        <a:off x="1304145" y="4248209"/>
        <a:ext cx="283852" cy="290133"/>
      </dsp:txXfrm>
    </dsp:sp>
    <dsp:sp modelId="{2F3B0C80-573A-48A2-B506-724FA3074570}">
      <dsp:nvSpPr>
        <dsp:cNvPr id="0" name=""/>
        <dsp:cNvSpPr/>
      </dsp:nvSpPr>
      <dsp:spPr>
        <a:xfrm>
          <a:off x="498452" y="4731763"/>
          <a:ext cx="1892345" cy="1051303"/>
        </a:xfrm>
        <a:prstGeom prst="roundRect">
          <a:avLst>
            <a:gd name="adj" fmla="val 10000"/>
          </a:avLst>
        </a:prstGeom>
        <a:solidFill>
          <a:schemeClr val="accent5">
            <a:hueOff val="-5515009"/>
            <a:satOff val="-7671"/>
            <a:lumOff val="-294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en-US" sz="2000" kern="1200"/>
            <a:t>During Study</a:t>
          </a:r>
        </a:p>
      </dsp:txBody>
      <dsp:txXfrm>
        <a:off x="529244" y="4762555"/>
        <a:ext cx="1830761" cy="989719"/>
      </dsp:txXfrm>
    </dsp:sp>
    <dsp:sp modelId="{2B7E1F04-4C04-4004-A967-43A571F04BC8}">
      <dsp:nvSpPr>
        <dsp:cNvPr id="0" name=""/>
        <dsp:cNvSpPr/>
      </dsp:nvSpPr>
      <dsp:spPr>
        <a:xfrm rot="5400000">
          <a:off x="1247505" y="5809349"/>
          <a:ext cx="394238" cy="473086"/>
        </a:xfrm>
        <a:prstGeom prst="rightArrow">
          <a:avLst>
            <a:gd name="adj1" fmla="val 60000"/>
            <a:gd name="adj2" fmla="val 50000"/>
          </a:avLst>
        </a:prstGeom>
        <a:solidFill>
          <a:schemeClr val="accent5">
            <a:hueOff val="-7353344"/>
            <a:satOff val="-10228"/>
            <a:lumOff val="-3922"/>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11200">
            <a:lnSpc>
              <a:spcPct val="90000"/>
            </a:lnSpc>
            <a:spcBef>
              <a:spcPct val="0"/>
            </a:spcBef>
            <a:spcAft>
              <a:spcPct val="35000"/>
            </a:spcAft>
          </a:pPr>
          <a:endParaRPr lang="en-US" sz="1600" kern="1200"/>
        </a:p>
      </dsp:txBody>
      <dsp:txXfrm rot="-5400000">
        <a:off x="1302699" y="5848773"/>
        <a:ext cx="283852" cy="275967"/>
      </dsp:txXfrm>
    </dsp:sp>
    <dsp:sp modelId="{7B8FA4DC-52CA-4B43-81B2-1067A7A89917}">
      <dsp:nvSpPr>
        <dsp:cNvPr id="0" name=""/>
        <dsp:cNvSpPr/>
      </dsp:nvSpPr>
      <dsp:spPr>
        <a:xfrm>
          <a:off x="498452" y="6308718"/>
          <a:ext cx="1892345" cy="1051303"/>
        </a:xfrm>
        <a:prstGeom prst="roundRect">
          <a:avLst>
            <a:gd name="adj" fmla="val 10000"/>
          </a:avLst>
        </a:prstGeom>
        <a:solidFill>
          <a:schemeClr val="accent5">
            <a:hueOff val="-7353344"/>
            <a:satOff val="-10228"/>
            <a:lumOff val="-392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en-US" sz="2000" kern="1200"/>
            <a:t>Post-Study</a:t>
          </a:r>
        </a:p>
        <a:p>
          <a:pPr lvl="0" algn="ctr" defTabSz="889000">
            <a:lnSpc>
              <a:spcPct val="90000"/>
            </a:lnSpc>
            <a:spcBef>
              <a:spcPct val="0"/>
            </a:spcBef>
            <a:spcAft>
              <a:spcPct val="35000"/>
            </a:spcAft>
          </a:pPr>
          <a:r>
            <a:rPr lang="en-US" sz="2000" kern="1200"/>
            <a:t>Implementation</a:t>
          </a:r>
        </a:p>
      </dsp:txBody>
      <dsp:txXfrm>
        <a:off x="529244" y="6339510"/>
        <a:ext cx="1830761" cy="98971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5A8262-4ACD-4C3B-8029-AB0715A98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04</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sisiwe Nkosi</dc:creator>
  <cp:lastModifiedBy>Rachel Greer</cp:lastModifiedBy>
  <cp:revision>2</cp:revision>
  <cp:lastPrinted>2018-08-23T12:19:00Z</cp:lastPrinted>
  <dcterms:created xsi:type="dcterms:W3CDTF">2022-07-13T10:26:00Z</dcterms:created>
  <dcterms:modified xsi:type="dcterms:W3CDTF">2022-07-13T10:26:00Z</dcterms:modified>
</cp:coreProperties>
</file>